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B3894D" w14:textId="2D9E0107" w:rsidR="0021775D" w:rsidRPr="00BB07EB" w:rsidRDefault="00BB07EB" w:rsidP="008823EE">
      <w:pPr>
        <w:spacing w:after="0" w:line="240" w:lineRule="auto"/>
        <w:contextualSpacing/>
        <w:rPr>
          <w:rFonts w:ascii="Times New Roman" w:hAnsi="Times New Roman"/>
          <w:sz w:val="24"/>
        </w:rPr>
      </w:pPr>
      <w:r w:rsidRPr="00BB07EB">
        <w:rPr>
          <w:rFonts w:ascii="Times New Roman" w:hAnsi="Times New Roman"/>
          <w:sz w:val="24"/>
        </w:rPr>
        <w:t xml:space="preserve">S2: </w:t>
      </w:r>
      <w:r w:rsidRPr="00BB07EB">
        <w:rPr>
          <w:rFonts w:ascii="Times New Roman" w:hAnsi="Times New Roman"/>
          <w:color w:val="000000"/>
          <w:sz w:val="24"/>
        </w:rPr>
        <w:t xml:space="preserve">Reports </w:t>
      </w:r>
      <w:proofErr w:type="spellStart"/>
      <w:r w:rsidRPr="00BB07EB">
        <w:rPr>
          <w:rFonts w:ascii="Times New Roman" w:hAnsi="Times New Roman"/>
          <w:color w:val="000000"/>
          <w:sz w:val="24"/>
        </w:rPr>
        <w:t>from</w:t>
      </w:r>
      <w:proofErr w:type="spellEnd"/>
      <w:r w:rsidRPr="00BB07EB">
        <w:rPr>
          <w:rFonts w:ascii="Times New Roman" w:hAnsi="Times New Roman"/>
          <w:color w:val="000000"/>
          <w:sz w:val="24"/>
        </w:rPr>
        <w:t xml:space="preserve"> experts on 43 </w:t>
      </w:r>
      <w:proofErr w:type="spellStart"/>
      <w:r w:rsidRPr="00BB07EB">
        <w:rPr>
          <w:rFonts w:ascii="Times New Roman" w:hAnsi="Times New Roman"/>
          <w:color w:val="000000"/>
          <w:sz w:val="24"/>
        </w:rPr>
        <w:t>independent</w:t>
      </w:r>
      <w:proofErr w:type="spellEnd"/>
      <w:r w:rsidRPr="00BB07EB">
        <w:rPr>
          <w:rFonts w:ascii="Times New Roman" w:hAnsi="Times New Roman"/>
          <w:color w:val="000000"/>
          <w:sz w:val="24"/>
        </w:rPr>
        <w:t xml:space="preserve"> </w:t>
      </w:r>
      <w:r w:rsidRPr="00BB07EB">
        <w:rPr>
          <w:rFonts w:ascii="Times New Roman" w:hAnsi="Times New Roman" w:cs="Times New Roman (Body CS)"/>
          <w:sz w:val="24"/>
        </w:rPr>
        <w:t>white-</w:t>
      </w:r>
      <w:proofErr w:type="spellStart"/>
      <w:r w:rsidRPr="00BB07EB">
        <w:rPr>
          <w:rFonts w:ascii="Times New Roman" w:hAnsi="Times New Roman" w:cs="Times New Roman (Body CS)"/>
          <w:sz w:val="24"/>
        </w:rPr>
        <w:t>lipped</w:t>
      </w:r>
      <w:proofErr w:type="spellEnd"/>
      <w:r w:rsidRPr="00BB07EB">
        <w:rPr>
          <w:rFonts w:ascii="Times New Roman" w:hAnsi="Times New Roman" w:cs="Times New Roman (Body CS)"/>
          <w:sz w:val="24"/>
        </w:rPr>
        <w:t xml:space="preserve"> </w:t>
      </w:r>
      <w:proofErr w:type="spellStart"/>
      <w:r w:rsidRPr="00BB07EB">
        <w:rPr>
          <w:rFonts w:ascii="Times New Roman" w:hAnsi="Times New Roman" w:cs="Times New Roman (Body CS)"/>
          <w:sz w:val="24"/>
        </w:rPr>
        <w:t>peccaries</w:t>
      </w:r>
      <w:proofErr w:type="spellEnd"/>
      <w:r w:rsidRPr="00BB07EB">
        <w:rPr>
          <w:rFonts w:ascii="Times New Roman" w:hAnsi="Times New Roman" w:cs="Times New Roman (Body CS)"/>
          <w:sz w:val="24"/>
        </w:rPr>
        <w:t xml:space="preserve"> (</w:t>
      </w:r>
      <w:proofErr w:type="spellStart"/>
      <w:r w:rsidRPr="00BB07EB">
        <w:rPr>
          <w:rFonts w:ascii="Times New Roman" w:hAnsi="Times New Roman" w:cs="Times New Roman (Body CS)"/>
          <w:i/>
          <w:iCs/>
          <w:sz w:val="24"/>
        </w:rPr>
        <w:t>Tayassu</w:t>
      </w:r>
      <w:proofErr w:type="spellEnd"/>
      <w:r w:rsidRPr="00BB07EB">
        <w:rPr>
          <w:rFonts w:ascii="Times New Roman" w:hAnsi="Times New Roman" w:cs="Times New Roman (Body CS)"/>
          <w:i/>
          <w:iCs/>
          <w:sz w:val="24"/>
        </w:rPr>
        <w:t xml:space="preserve"> </w:t>
      </w:r>
      <w:proofErr w:type="spellStart"/>
      <w:r w:rsidRPr="00BB07EB">
        <w:rPr>
          <w:rFonts w:ascii="Times New Roman" w:hAnsi="Times New Roman" w:cs="Times New Roman (Body CS)"/>
          <w:i/>
          <w:iCs/>
          <w:sz w:val="24"/>
        </w:rPr>
        <w:t>pecari</w:t>
      </w:r>
      <w:proofErr w:type="spellEnd"/>
      <w:r w:rsidRPr="00BB07EB">
        <w:rPr>
          <w:rFonts w:ascii="Times New Roman" w:hAnsi="Times New Roman" w:cs="Times New Roman (Body CS)"/>
          <w:sz w:val="24"/>
        </w:rPr>
        <w:t>)</w:t>
      </w:r>
      <w:r w:rsidRPr="00BB07EB">
        <w:rPr>
          <w:rFonts w:ascii="Times New Roman" w:hAnsi="Times New Roman"/>
          <w:color w:val="000000"/>
          <w:sz w:val="24"/>
        </w:rPr>
        <w:t xml:space="preserve"> </w:t>
      </w:r>
      <w:proofErr w:type="spellStart"/>
      <w:r w:rsidRPr="00BB07EB">
        <w:rPr>
          <w:rFonts w:ascii="Times New Roman" w:hAnsi="Times New Roman"/>
          <w:color w:val="000000"/>
          <w:sz w:val="24"/>
        </w:rPr>
        <w:t>disappearances</w:t>
      </w:r>
      <w:proofErr w:type="spellEnd"/>
      <w:r w:rsidRPr="00BB07EB">
        <w:rPr>
          <w:rFonts w:ascii="Times New Roman" w:hAnsi="Times New Roman"/>
          <w:color w:val="000000"/>
          <w:sz w:val="24"/>
        </w:rPr>
        <w:t xml:space="preserve"> at 38 sites in 9 countries.</w:t>
      </w:r>
    </w:p>
    <w:p w14:paraId="6340260C" w14:textId="77777777" w:rsidR="00BB07EB" w:rsidRDefault="00BB07EB" w:rsidP="008823EE">
      <w:pPr>
        <w:spacing w:after="0" w:line="240" w:lineRule="auto"/>
        <w:contextualSpacing/>
      </w:pPr>
    </w:p>
    <w:tbl>
      <w:tblPr>
        <w:tblW w:w="14738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88"/>
        <w:gridCol w:w="1134"/>
        <w:gridCol w:w="1275"/>
        <w:gridCol w:w="1149"/>
        <w:gridCol w:w="1498"/>
        <w:gridCol w:w="1149"/>
        <w:gridCol w:w="867"/>
        <w:gridCol w:w="993"/>
        <w:gridCol w:w="1149"/>
        <w:gridCol w:w="1149"/>
        <w:gridCol w:w="1149"/>
        <w:gridCol w:w="1089"/>
        <w:gridCol w:w="1149"/>
      </w:tblGrid>
      <w:tr w:rsidR="003B5089" w:rsidRPr="0021775D" w14:paraId="19D7E944" w14:textId="77777777" w:rsidTr="00BC79CE">
        <w:trPr>
          <w:trHeight w:val="20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3F6699" w14:textId="77777777" w:rsidR="0021775D" w:rsidRPr="003B5089" w:rsidRDefault="0021775D" w:rsidP="005C09C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Country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4FB535" w14:textId="77777777" w:rsidR="0021775D" w:rsidRPr="003B5089" w:rsidRDefault="0021775D" w:rsidP="005C09C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Reporter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E75983" w14:textId="4A822392" w:rsidR="0021775D" w:rsidRPr="003B5089" w:rsidRDefault="0021775D" w:rsidP="005C09C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Observer</w:t>
            </w:r>
            <w:r w:rsidR="003B5089" w:rsidRPr="003B508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s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61FDAF" w14:textId="77777777" w:rsidR="0021775D" w:rsidRPr="003B5089" w:rsidRDefault="0021775D" w:rsidP="005C09C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Region</w:t>
            </w:r>
          </w:p>
        </w:tc>
        <w:tc>
          <w:tcPr>
            <w:tcW w:w="14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4E0F98" w14:textId="77777777" w:rsidR="0021775D" w:rsidRPr="003B5089" w:rsidRDefault="0021775D" w:rsidP="005C09C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Area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B91F13" w14:textId="48FB2AE7" w:rsidR="0021775D" w:rsidRPr="003B5089" w:rsidRDefault="0021775D" w:rsidP="005C09C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 xml:space="preserve">Approximate area </w:t>
            </w:r>
            <w:r w:rsidR="00F77B1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km</w:t>
            </w:r>
            <w:r w:rsidR="00F77B11" w:rsidRPr="00F77B1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eastAsia="fr-FR"/>
              </w:rPr>
              <w:t>2</w:t>
            </w:r>
          </w:p>
        </w:tc>
        <w:tc>
          <w:tcPr>
            <w:tcW w:w="8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E9E242" w14:textId="77777777" w:rsidR="0021775D" w:rsidRPr="003B5089" w:rsidRDefault="0021775D" w:rsidP="005C09C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Latitude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99ED52" w14:textId="77777777" w:rsidR="0021775D" w:rsidRPr="003B5089" w:rsidRDefault="0021775D" w:rsidP="005C09C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Longitude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3239A2" w14:textId="77777777" w:rsidR="0021775D" w:rsidRPr="003B5089" w:rsidRDefault="0021775D" w:rsidP="005C09C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Date(s) disappeared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D9C356" w14:textId="77777777" w:rsidR="0021775D" w:rsidRPr="003B5089" w:rsidRDefault="0021775D" w:rsidP="005C09C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Date(s) re-appeared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2778A9" w14:textId="77777777" w:rsidR="0021775D" w:rsidRPr="003B5089" w:rsidRDefault="0021775D" w:rsidP="005C09C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Years absent</w:t>
            </w: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4CAAA2" w14:textId="77777777" w:rsidR="0021775D" w:rsidRPr="003B5089" w:rsidRDefault="0021775D" w:rsidP="005C09C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Methods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3AEE62" w14:textId="77777777" w:rsidR="0021775D" w:rsidRPr="0031356E" w:rsidRDefault="0021775D" w:rsidP="005C09C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fr-FR"/>
              </w:rPr>
            </w:pPr>
            <w:r w:rsidRPr="0031356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fr-FR"/>
              </w:rPr>
              <w:t>Source</w:t>
            </w:r>
          </w:p>
        </w:tc>
      </w:tr>
      <w:tr w:rsidR="00F77B11" w:rsidRPr="0021775D" w14:paraId="6FCEC399" w14:textId="77777777" w:rsidTr="00F77B11">
        <w:trPr>
          <w:trHeight w:val="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1C8A02" w14:textId="77777777" w:rsidR="00F77B11" w:rsidRPr="003B5089" w:rsidRDefault="00F77B11" w:rsidP="00F77B1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Argentin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E719F5" w14:textId="6E17788D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amino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M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DBC4CA" w14:textId="75C7A7AB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Di Bitetti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M</w:t>
            </w: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Varela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D</w:t>
            </w: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, Cruz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P</w:t>
            </w: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, Paviolo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A</w:t>
            </w: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, JP Arrabal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JP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194BBB" w14:textId="77777777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Atlantic Forest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7B1051" w14:textId="77777777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Iguazú National Park and surroundings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2D9C90" w14:textId="5E48AFFB" w:rsidR="00F77B11" w:rsidRPr="003B5089" w:rsidRDefault="00F77B11" w:rsidP="001D183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F77B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7 133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DC0F70" w14:textId="79FAA52B" w:rsidR="00F77B11" w:rsidRPr="003B5089" w:rsidRDefault="00F77B11" w:rsidP="00F77B1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5° 38' 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490E55" w14:textId="7A7F40AB" w:rsidR="00F77B11" w:rsidRPr="003B5089" w:rsidRDefault="00F77B11" w:rsidP="00F77B1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4° 17' W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B7BA21" w14:textId="77777777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995 - 2000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6C695E" w14:textId="77777777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016-2019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130BC6" w14:textId="77777777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9-21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B76F7E" w14:textId="77777777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amera traps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3CEFF7" w14:textId="33CFDD70" w:rsidR="00F77B11" w:rsidRPr="0031356E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31356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 xml:space="preserve">[1], Di Bitetti M, Varela D, Cruz P, Paviolo A, Arrabal JP, </w:t>
            </w:r>
            <w:r w:rsidR="004D3D20" w:rsidRPr="0031356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unpub</w:t>
            </w:r>
            <w:r w:rsidR="004D3D2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 xml:space="preserve">. </w:t>
            </w:r>
            <w:r w:rsidR="004D3D20" w:rsidRPr="0031356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data</w:t>
            </w:r>
          </w:p>
        </w:tc>
      </w:tr>
      <w:tr w:rsidR="00F77B11" w:rsidRPr="0021775D" w14:paraId="7EB4032F" w14:textId="77777777" w:rsidTr="00F77B11">
        <w:trPr>
          <w:trHeight w:val="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32C1DC" w14:textId="77777777" w:rsidR="00F77B11" w:rsidRPr="003B5089" w:rsidRDefault="00F77B11" w:rsidP="00F77B1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Argentin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4409BC" w14:textId="6067BE3D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de Busto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3651F5" w14:textId="7AEB8EE1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de Busto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S</w:t>
            </w: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, Garay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D</w:t>
            </w: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, Perovic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P</w:t>
            </w: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, Reppucci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J</w:t>
            </w: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, Mara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G</w:t>
            </w: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, Alveira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M</w:t>
            </w: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, Bardavid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S</w:t>
            </w: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, Rivera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L</w:t>
            </w: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, Politi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N</w:t>
            </w: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F2E39F" w14:textId="3094BBB0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Yungas (Mountain Forest)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,</w:t>
            </w: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Salta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130668" w14:textId="77777777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Serranías de Tartagal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E98DBC" w14:textId="3ADE5F06" w:rsidR="00F77B11" w:rsidRPr="003B5089" w:rsidRDefault="00F77B11" w:rsidP="001D183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F77B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 540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EF49D9" w14:textId="126740C5" w:rsidR="00F77B11" w:rsidRPr="003B5089" w:rsidRDefault="00F77B11" w:rsidP="00F77B1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2° 26' 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F100E4" w14:textId="16188A4D" w:rsidR="00F77B11" w:rsidRPr="003B5089" w:rsidRDefault="00F77B11" w:rsidP="00F77B1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3° 59' W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BC1CCC" w14:textId="77777777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000 - 2005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A97C27" w14:textId="77777777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Still absent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0CA6EF" w14:textId="77777777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Still absent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6CCC3B" w14:textId="77777777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Line transects; camera traps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E3D01F" w14:textId="2F72C8BA" w:rsidR="00F77B11" w:rsidRPr="0031356E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31356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[2-6]</w:t>
            </w:r>
          </w:p>
        </w:tc>
      </w:tr>
      <w:tr w:rsidR="00F77B11" w:rsidRPr="0021775D" w14:paraId="2DD85807" w14:textId="77777777" w:rsidTr="00F77B11">
        <w:trPr>
          <w:trHeight w:val="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EB1EAE" w14:textId="77777777" w:rsidR="00F77B11" w:rsidRPr="003B5089" w:rsidRDefault="00F77B11" w:rsidP="00F77B1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Argentin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04D5C0" w14:textId="0798D30F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de Busto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88E6BE" w14:textId="585B57B2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de Busto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S</w:t>
            </w: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, Falke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F</w:t>
            </w: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, Correa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M</w:t>
            </w: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, Perovic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P</w:t>
            </w: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,  Reppucci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J</w:t>
            </w: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, Mara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G</w:t>
            </w: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, Bardavid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S</w:t>
            </w: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, Rivera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L</w:t>
            </w: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Politi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N</w:t>
            </w: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08BF25" w14:textId="77777777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Yungas (Mountain Forest) in Salta, Argentina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99CA27" w14:textId="77777777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Baritú - Pintascayo Region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ED2097" w14:textId="40EB959B" w:rsidR="00F77B11" w:rsidRPr="003B5089" w:rsidRDefault="00F77B11" w:rsidP="001D183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F77B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 640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084CAC" w14:textId="4DFC8FC9" w:rsidR="00F77B11" w:rsidRPr="003B5089" w:rsidRDefault="00F77B11" w:rsidP="00F77B1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2° 50' 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723A3A" w14:textId="1899F732" w:rsidR="00F77B11" w:rsidRPr="003B5089" w:rsidRDefault="00F77B11" w:rsidP="00F77B1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4° 40'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W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309172" w14:textId="77777777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008-2010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489C1A" w14:textId="77777777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Still absent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997B8B" w14:textId="77777777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Still absent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256521" w14:textId="77777777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Line transects; camera traps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A57076" w14:textId="03CED1D4" w:rsidR="00F77B11" w:rsidRPr="0031356E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31356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[3-6]</w:t>
            </w:r>
          </w:p>
        </w:tc>
      </w:tr>
      <w:tr w:rsidR="00F77B11" w:rsidRPr="0021775D" w14:paraId="52307C1B" w14:textId="77777777" w:rsidTr="00F77B11">
        <w:trPr>
          <w:trHeight w:val="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B5D35E" w14:textId="77777777" w:rsidR="00F77B11" w:rsidRPr="003B5089" w:rsidRDefault="00F77B11" w:rsidP="00F77B1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Argentin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7A9A48" w14:textId="000DEFB1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de Busto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7DB3E4" w14:textId="23746805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de Busto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S</w:t>
            </w: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, Perovic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P</w:t>
            </w: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Reppucci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J</w:t>
            </w: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, Mara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G</w:t>
            </w: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, Bardavid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S</w:t>
            </w: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, Rivera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L</w:t>
            </w: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, Politi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N</w:t>
            </w: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, Vallejo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J</w:t>
            </w: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6B15B5" w14:textId="77777777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Yungas (Mountain Forest) in Jujuy and Salta, Argentina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2C9F76" w14:textId="77777777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alilegua National Park and surroundings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EE627B" w14:textId="64DF304D" w:rsidR="00F77B11" w:rsidRPr="003B5089" w:rsidRDefault="00F77B11" w:rsidP="001D183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F77B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 050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45091C" w14:textId="79C339E5" w:rsidR="00F77B11" w:rsidRPr="003B5089" w:rsidRDefault="00F77B11" w:rsidP="00F77B1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3° 31' 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7B5DE7" w14:textId="0AA700D8" w:rsidR="00F77B11" w:rsidRPr="003B5089" w:rsidRDefault="00F77B11" w:rsidP="00F77B1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4° 37' W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CE1B85" w14:textId="77777777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010 - 2015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02846C" w14:textId="77777777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Still absent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9F0B88" w14:textId="77777777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Still absent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8A5A9D" w14:textId="77777777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Line transects; camera traps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C31CB1" w14:textId="623495DE" w:rsidR="00F77B11" w:rsidRPr="0031356E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31356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[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3</w:t>
            </w:r>
            <w:r w:rsidRPr="0031356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-7], Grassman L, Rocca F, unpub.</w:t>
            </w:r>
            <w:r w:rsidR="005C09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 xml:space="preserve"> </w:t>
            </w:r>
            <w:r w:rsidRPr="0031356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 xml:space="preserve">data </w:t>
            </w:r>
          </w:p>
        </w:tc>
      </w:tr>
      <w:tr w:rsidR="00F77B11" w:rsidRPr="0021775D" w14:paraId="591E5D7D" w14:textId="77777777" w:rsidTr="00F77B11">
        <w:trPr>
          <w:trHeight w:val="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15EE6D" w14:textId="77777777" w:rsidR="00F77B11" w:rsidRPr="003B5089" w:rsidRDefault="00F77B11" w:rsidP="00F77B1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Bolivi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68A48A" w14:textId="480B63A6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Fragoso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JMV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7D0CE9" w14:textId="0240D431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Stearman AM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652B20" w14:textId="5E9CF5EC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Santa Cruz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and </w:t>
            </w: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ochabamba Department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s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34345A" w14:textId="77777777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Yuqui Indigenous Area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C956B5" w14:textId="5CB9D4F9" w:rsidR="00F77B11" w:rsidRPr="003B5089" w:rsidRDefault="00F77B11" w:rsidP="001D183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F77B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 150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103AE4" w14:textId="77777777" w:rsidR="00F77B11" w:rsidRPr="003B5089" w:rsidRDefault="00F77B11" w:rsidP="00F77B1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16° 47' S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B00E33" w14:textId="77777777" w:rsidR="00F77B11" w:rsidRPr="003B5089" w:rsidRDefault="00F77B11" w:rsidP="00F77B1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4° 56' W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1D9E68" w14:textId="77777777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985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52DA7D" w14:textId="77777777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995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94DE08" w14:textId="77777777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0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168C9C" w14:textId="77777777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Literature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1CFCE3" w14:textId="2A770617" w:rsidR="00F77B11" w:rsidRPr="0031356E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31356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[8, 9]</w:t>
            </w:r>
          </w:p>
        </w:tc>
      </w:tr>
      <w:tr w:rsidR="00F77B11" w:rsidRPr="0021775D" w14:paraId="76E407EA" w14:textId="77777777" w:rsidTr="00F77B11">
        <w:trPr>
          <w:trHeight w:val="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F57A1E" w14:textId="77777777" w:rsidR="00F77B11" w:rsidRPr="003B5089" w:rsidRDefault="00F77B11" w:rsidP="00F77B1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Bolivi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5ADECF" w14:textId="1479EC95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Wallace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R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22AC99" w14:textId="565665B6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Wallace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R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445E18" w14:textId="77777777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Madidi National Park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DAA9DE" w14:textId="77777777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Heath River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B379E6" w14:textId="1BC4D697" w:rsidR="00F77B11" w:rsidRPr="003B5089" w:rsidRDefault="00F77B11" w:rsidP="001D183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F77B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00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5834A3" w14:textId="57144642" w:rsidR="00F77B11" w:rsidRPr="003B5089" w:rsidRDefault="00F77B11" w:rsidP="00F77B1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3° 0' 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E82104" w14:textId="19FA4179" w:rsidR="00F77B11" w:rsidRPr="003B5089" w:rsidRDefault="00F77B11" w:rsidP="00F77B1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8° 50' W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475B17" w14:textId="77777777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017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7E4385" w14:textId="77777777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Still absent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F107B4" w14:textId="77777777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Still absent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C15BAF" w14:textId="77777777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amera trapping, interviews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E71380" w14:textId="166654C5" w:rsidR="00F77B11" w:rsidRPr="0031356E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31356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Wallace R, unpub.</w:t>
            </w:r>
            <w:r w:rsidR="005C09C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 xml:space="preserve"> </w:t>
            </w:r>
            <w:r w:rsidRPr="0031356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data</w:t>
            </w:r>
          </w:p>
        </w:tc>
      </w:tr>
      <w:tr w:rsidR="00F77B11" w:rsidRPr="0021775D" w14:paraId="7D36AB38" w14:textId="77777777" w:rsidTr="00F77B11">
        <w:trPr>
          <w:trHeight w:val="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1083EF" w14:textId="03B96347" w:rsidR="00F77B11" w:rsidRPr="003B5089" w:rsidRDefault="00F77B11" w:rsidP="00F77B1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B</w:t>
            </w: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olivia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A23F45" w14:textId="0DA2B266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Wallace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R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61EC92" w14:textId="6A525FB9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Ayala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G</w:t>
            </w: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, Wallace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R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BD60DA" w14:textId="77777777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Madidi National Park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394D6E" w14:textId="77777777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Tuichi valley and Hondo valley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5C64AE" w14:textId="038BA388" w:rsidR="00F77B11" w:rsidRPr="003B5089" w:rsidRDefault="00F77B11" w:rsidP="001D183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F77B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00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8F3A61" w14:textId="66A1DAC1" w:rsidR="00F77B11" w:rsidRPr="003B5089" w:rsidRDefault="00F77B11" w:rsidP="00F77B1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4° 39' 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BF8CE8" w14:textId="537CFAE5" w:rsidR="00F77B11" w:rsidRPr="003B5089" w:rsidRDefault="00F77B11" w:rsidP="00F77B1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7° 42' W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8D68E4" w14:textId="77777777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(a) 1984 - 1989 / (b) 2018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FDA6AE" w14:textId="77777777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(a) 1999 / (b) still absent 2020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F02F5D" w14:textId="77777777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(a) 15 / (b) Still absent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55C792" w14:textId="77777777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amera trapping, interviews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D5FC24" w14:textId="36E9A4CD" w:rsidR="00F77B11" w:rsidRPr="0031356E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31356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Wallace R, unpub.</w:t>
            </w:r>
            <w:r w:rsidR="005215A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 xml:space="preserve"> </w:t>
            </w:r>
            <w:r w:rsidRPr="0031356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data</w:t>
            </w:r>
          </w:p>
        </w:tc>
      </w:tr>
      <w:tr w:rsidR="00F77B11" w:rsidRPr="0021775D" w14:paraId="28F8C9C2" w14:textId="77777777" w:rsidTr="00F77B11">
        <w:trPr>
          <w:trHeight w:val="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5381C0" w14:textId="77777777" w:rsidR="00F77B11" w:rsidRPr="003B5089" w:rsidRDefault="00F77B11" w:rsidP="00F77B1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Bolivia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A566B5" w14:textId="6A1DF9BD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Wallace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R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62244A" w14:textId="266886A7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Gomez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H, </w:t>
            </w: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ottdenker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N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17125C" w14:textId="77777777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Madidi National Park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282757" w14:textId="77777777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Tuichi valley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7A1F3B" w14:textId="5BD47265" w:rsidR="00F77B11" w:rsidRPr="003B5089" w:rsidRDefault="00F77B11" w:rsidP="001D183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F77B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00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0CE031" w14:textId="22030BC0" w:rsidR="00F77B11" w:rsidRPr="003B5089" w:rsidRDefault="00F77B11" w:rsidP="00F77B1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4° 39' 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0195C3" w14:textId="42C92F8C" w:rsidR="00F77B11" w:rsidRPr="003B5089" w:rsidRDefault="00F77B11" w:rsidP="00F77B1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7° 42' W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DB2B24" w14:textId="77777777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(a) Mid 1990's / (b) 2018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12BAA1" w14:textId="77777777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(a) 1999 / (b) Still absent-2020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8E6EF5" w14:textId="77777777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(a) ~5 / (b) Still absent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4376E3" w14:textId="77777777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Occasional encounters (dead individuals)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3499B1" w14:textId="01AA99A8" w:rsidR="00F77B11" w:rsidRPr="0031356E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31356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Wallace R, unpub. data</w:t>
            </w:r>
          </w:p>
        </w:tc>
      </w:tr>
      <w:tr w:rsidR="00F77B11" w:rsidRPr="0021775D" w14:paraId="02C45BB3" w14:textId="77777777" w:rsidTr="00F77B11">
        <w:trPr>
          <w:trHeight w:val="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60E2A1" w14:textId="77777777" w:rsidR="00F77B11" w:rsidRPr="003B5089" w:rsidRDefault="00F77B11" w:rsidP="00F77B1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Bolivia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E31B71" w14:textId="391CAA2C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Wallace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R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A0C00D" w14:textId="77777777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Several local guides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F49241" w14:textId="77777777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Madidi National Park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9BB827" w14:textId="77777777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Tuichi valley and Hondo valley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F4A9A1" w14:textId="1BA58157" w:rsidR="00F77B11" w:rsidRPr="003B5089" w:rsidRDefault="00F77B11" w:rsidP="001D183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F77B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00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1C49E6" w14:textId="2446651A" w:rsidR="00F77B11" w:rsidRPr="003B5089" w:rsidRDefault="00F77B11" w:rsidP="00F77B1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4° 30' 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4BD02C" w14:textId="1B498BB1" w:rsidR="00F77B11" w:rsidRPr="003B5089" w:rsidRDefault="00F77B11" w:rsidP="00F77B1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7° 40' W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7E1D18" w14:textId="77777777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018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2F1E40" w14:textId="77777777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Still absent-2020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A852E5" w14:textId="77777777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Still absent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80E645" w14:textId="77777777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Interviews, observations, occupancy, </w:t>
            </w: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lastRenderedPageBreak/>
              <w:t>camera trapping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0EBF0E" w14:textId="01A1FB8A" w:rsidR="00F77B11" w:rsidRPr="0031356E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31356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lastRenderedPageBreak/>
              <w:t>Wallace R, unpub. data</w:t>
            </w:r>
          </w:p>
        </w:tc>
      </w:tr>
      <w:tr w:rsidR="00F77B11" w:rsidRPr="0021775D" w14:paraId="2B270C46" w14:textId="77777777" w:rsidTr="00F77B11">
        <w:trPr>
          <w:trHeight w:val="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FE8CD0" w14:textId="77777777" w:rsidR="00F77B11" w:rsidRPr="003B5089" w:rsidRDefault="00F77B11" w:rsidP="00F77B1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Bolivia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6CD68A" w14:textId="1785BFC9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Wallace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R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6F47D9" w14:textId="77777777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The Tacana people 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240FE5" w14:textId="77777777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Northern La Paz Department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82A9A5" w14:textId="77777777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Madidi National Park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B2F688" w14:textId="6AD1EA3C" w:rsidR="00F77B11" w:rsidRPr="003B5089" w:rsidRDefault="00F77B11" w:rsidP="001D183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F77B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0 000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A8A636" w14:textId="163829E0" w:rsidR="00F77B11" w:rsidRPr="003B5089" w:rsidRDefault="00F77B11" w:rsidP="00F77B1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4° 7' 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FD2130" w14:textId="5E193398" w:rsidR="00F77B11" w:rsidRPr="003B5089" w:rsidRDefault="00F77B11" w:rsidP="00F77B1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7° 29' W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EEF16C" w14:textId="77777777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Historical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B0A4E9" w14:textId="77777777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Historical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B34EF9" w14:textId="77777777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Still absent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E94F25" w14:textId="77777777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Interviews, indigenous oral folklore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8E0A1E" w14:textId="66361E3A" w:rsidR="00F77B11" w:rsidRPr="0031356E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31356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Cardenas C, Lara K, unpub.</w:t>
            </w:r>
            <w:r w:rsidR="005215A7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 xml:space="preserve"> </w:t>
            </w:r>
            <w:r w:rsidRPr="0031356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data</w:t>
            </w:r>
          </w:p>
        </w:tc>
      </w:tr>
      <w:tr w:rsidR="00F77B11" w:rsidRPr="0021775D" w14:paraId="7BF458CC" w14:textId="77777777" w:rsidTr="00F77B11">
        <w:trPr>
          <w:trHeight w:val="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0E9826" w14:textId="77777777" w:rsidR="00F77B11" w:rsidRPr="003B5089" w:rsidRDefault="00F77B11" w:rsidP="00F77B1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Bolivia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EF9E8F" w14:textId="2406CB21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Wallace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R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A282A2" w14:textId="77777777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Two local hunters 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7A3A8D" w14:textId="77777777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Northern La Paz Department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24E175" w14:textId="77777777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Ixiamas municipallity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E9FBC1" w14:textId="228AA62F" w:rsidR="00F77B11" w:rsidRPr="003B5089" w:rsidRDefault="00F77B11" w:rsidP="001D183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F77B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 000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6BE212" w14:textId="1C3FDD55" w:rsidR="00F77B11" w:rsidRPr="003B5089" w:rsidRDefault="00F77B11" w:rsidP="00F77B1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4° 25' 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CCA6E8" w14:textId="103833CE" w:rsidR="00F77B11" w:rsidRPr="003B5089" w:rsidRDefault="00F77B11" w:rsidP="00F77B1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7° 42' W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2BC802" w14:textId="77777777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Early 1990's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A4B146" w14:textId="77777777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Late 1990´s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3174EA" w14:textId="77777777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8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5F0E78" w14:textId="77777777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Occasional encounters (dead individuals)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BB0D27" w14:textId="6A767186" w:rsidR="00F77B11" w:rsidRPr="0031356E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31356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WCS-Bolivia, unpub. data</w:t>
            </w:r>
          </w:p>
        </w:tc>
      </w:tr>
      <w:tr w:rsidR="00F77B11" w:rsidRPr="0021775D" w14:paraId="72F8B740" w14:textId="77777777" w:rsidTr="00F77B11">
        <w:trPr>
          <w:trHeight w:val="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FF7CD3" w14:textId="77777777" w:rsidR="00F77B11" w:rsidRPr="003B5089" w:rsidRDefault="00F77B11" w:rsidP="00F77B1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Brazi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648816" w14:textId="4215EF0B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Nava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A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C5A13C" w14:textId="2726D7AF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Nava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A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C7748E" w14:textId="77777777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São Paulo State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CF4BCC" w14:textId="77777777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Morro do Diabo State Park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9B8D47" w14:textId="35BE2574" w:rsidR="00F77B11" w:rsidRPr="003B5089" w:rsidRDefault="00F77B11" w:rsidP="001D183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F77B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38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87B129" w14:textId="625D5059" w:rsidR="00F77B11" w:rsidRPr="003B5089" w:rsidRDefault="00F77B11" w:rsidP="00F77B1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2° 31' 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A45FF6" w14:textId="6AF99F92" w:rsidR="00F77B11" w:rsidRPr="003B5089" w:rsidRDefault="00F77B11" w:rsidP="00F77B1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2° 17' W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025A0D" w14:textId="77777777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011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457DF7" w14:textId="77777777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Still absent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FE2D04" w14:textId="77777777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Still absent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11ECCF" w14:textId="77777777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Line transects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B6B2DD" w14:textId="527170E3" w:rsidR="00F77B11" w:rsidRPr="0031356E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31356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Nava A, unpub. data</w:t>
            </w:r>
          </w:p>
        </w:tc>
      </w:tr>
      <w:tr w:rsidR="00F77B11" w:rsidRPr="0021775D" w14:paraId="31C3152D" w14:textId="77777777" w:rsidTr="00F77B11">
        <w:trPr>
          <w:trHeight w:val="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9B12D4" w14:textId="77777777" w:rsidR="00F77B11" w:rsidRPr="003B5089" w:rsidRDefault="00F77B11" w:rsidP="00F77B1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Brazi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2E1D2B" w14:textId="0AF79D88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Keuroghlian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A</w:t>
            </w: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, Dezbiez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A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21BF68" w14:textId="77777777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hico Mendes Institute for Biodiversity Conservation (ICMBio)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B8C8E2" w14:textId="77777777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Rio Grande do Sul State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FF403E" w14:textId="77777777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Turvo State Park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5088EE" w14:textId="21638128" w:rsidR="00F77B11" w:rsidRPr="003B5089" w:rsidRDefault="00F77B11" w:rsidP="001D183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F77B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75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A1D66B" w14:textId="446E6008" w:rsidR="00F77B11" w:rsidRPr="003B5089" w:rsidRDefault="00F77B11" w:rsidP="00F77B1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7° 11' 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ABBD69" w14:textId="1E12D247" w:rsidR="00F77B11" w:rsidRPr="003B5089" w:rsidRDefault="00F77B11" w:rsidP="00F77B1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3° 53' W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8E2643" w14:textId="77777777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980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5E85E5" w14:textId="77777777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Still absent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438CD0" w14:textId="77777777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Still absent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7DF39C" w14:textId="77777777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Literature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F77EAB" w14:textId="6E60ADBE" w:rsidR="00F77B11" w:rsidRPr="0031356E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31356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[10-12]</w:t>
            </w:r>
          </w:p>
        </w:tc>
      </w:tr>
      <w:tr w:rsidR="00F77B11" w:rsidRPr="0021775D" w14:paraId="1877E1E7" w14:textId="77777777" w:rsidTr="00F77B11">
        <w:trPr>
          <w:trHeight w:val="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103BE3" w14:textId="77777777" w:rsidR="00F77B11" w:rsidRPr="003B5089" w:rsidRDefault="00F77B11" w:rsidP="00F77B1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Brazi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D63EF5" w14:textId="570A6AD2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Keuroghlian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A</w:t>
            </w: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, Dezbiez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A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3A03C6" w14:textId="77777777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hico Mendes Institute for Biodiversity Conservation (ICMBio)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AF9F0E" w14:textId="77777777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São Paulo State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75AF41" w14:textId="77777777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Intervales State Park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D14247" w14:textId="28FC33B6" w:rsidR="00F77B11" w:rsidRPr="003B5089" w:rsidRDefault="00F77B11" w:rsidP="001D183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F77B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17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E88CC3" w14:textId="58D31B90" w:rsidR="00F77B11" w:rsidRPr="003B5089" w:rsidRDefault="00F77B11" w:rsidP="00F77B1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4° 18' 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6CEF0E" w14:textId="6F8D66C1" w:rsidR="00F77B11" w:rsidRPr="003B5089" w:rsidRDefault="00F77B11" w:rsidP="00F77B1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8° 16' W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1BBA3D" w14:textId="77777777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990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C47AF1" w14:textId="77777777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017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AD6603" w14:textId="77777777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5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2F61AC" w14:textId="77777777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amera trapping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C2E27E" w14:textId="5A94C4E2" w:rsidR="00F77B11" w:rsidRPr="0031356E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31356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[11-13]</w:t>
            </w:r>
          </w:p>
        </w:tc>
      </w:tr>
      <w:tr w:rsidR="00F77B11" w:rsidRPr="0021775D" w14:paraId="690FDC1F" w14:textId="77777777" w:rsidTr="00F77B11">
        <w:trPr>
          <w:trHeight w:val="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22247F" w14:textId="77777777" w:rsidR="00F77B11" w:rsidRPr="003B5089" w:rsidRDefault="00F77B11" w:rsidP="00F77B1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Brazi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DF0437" w14:textId="2E1F8CA2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Keuroghlian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A</w:t>
            </w: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, Dezbiez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A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B170EB" w14:textId="77777777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hico Mendes Institute for Biodiversity Conservation (ICMBio)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45D763" w14:textId="77777777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São Paulo State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64E015" w14:textId="77777777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arlos Botelho State Park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F56DC7" w14:textId="589712DC" w:rsidR="00F77B11" w:rsidRPr="003B5089" w:rsidRDefault="00F77B11" w:rsidP="001D183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F77B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80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8157B7" w14:textId="0D0917AF" w:rsidR="00F77B11" w:rsidRPr="003B5089" w:rsidRDefault="00F77B11" w:rsidP="00F77B1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4° 9' 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0EDAF3" w14:textId="790B5866" w:rsidR="00F77B11" w:rsidRPr="003B5089" w:rsidRDefault="00F77B11" w:rsidP="00F77B1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8° 3' W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F28373" w14:textId="77777777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997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A9D78D" w14:textId="77777777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012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BF10F8" w14:textId="77777777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5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FABE47" w14:textId="77777777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amera trapping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628EE0" w14:textId="002E440D" w:rsidR="00F77B11" w:rsidRPr="0031356E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31356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[13,14]</w:t>
            </w:r>
          </w:p>
        </w:tc>
      </w:tr>
      <w:tr w:rsidR="00F77B11" w:rsidRPr="0021775D" w14:paraId="199FCA52" w14:textId="77777777" w:rsidTr="00F77B11">
        <w:trPr>
          <w:trHeight w:val="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7C8CAC" w14:textId="77777777" w:rsidR="00F77B11" w:rsidRPr="003B5089" w:rsidRDefault="00F77B11" w:rsidP="00F77B1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Brazi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2D5C2D" w14:textId="6CDBA29F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Keuroghlian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A</w:t>
            </w: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, Dezbiez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A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36254F" w14:textId="77777777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hico Mendes Institute for Biodiversity Conservation (ICMBio)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41FDF2" w14:textId="77777777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São Paulo State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B81A3C" w14:textId="77777777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Morro do Diabo State Park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D34A3C" w14:textId="4E0F4A40" w:rsidR="00F77B11" w:rsidRPr="003B5089" w:rsidRDefault="00F77B11" w:rsidP="001D183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F77B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38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D3C2DA" w14:textId="109DBC21" w:rsidR="00F77B11" w:rsidRPr="003B5089" w:rsidRDefault="00F77B11" w:rsidP="00F77B1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2° 31' 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E703FA" w14:textId="536D897C" w:rsidR="00F77B11" w:rsidRPr="003B5089" w:rsidRDefault="00F77B11" w:rsidP="00F77B1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2° 17' W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908568" w14:textId="77777777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010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5ABCB9" w14:textId="77777777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016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06EC28" w14:textId="77777777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9EAA65" w14:textId="77777777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Literature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FBEC29" w14:textId="262A55D7" w:rsidR="00F77B11" w:rsidRPr="0031356E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31356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[11], Cullen C, unpub. data</w:t>
            </w:r>
          </w:p>
        </w:tc>
      </w:tr>
      <w:tr w:rsidR="00F77B11" w:rsidRPr="0021775D" w14:paraId="08EB0C32" w14:textId="77777777" w:rsidTr="00F77B11">
        <w:trPr>
          <w:trHeight w:val="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217512" w14:textId="77777777" w:rsidR="00F77B11" w:rsidRPr="003B5089" w:rsidRDefault="00F77B11" w:rsidP="00F77B1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Brazi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94FFBD" w14:textId="199881A9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Painkaw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23EB74" w14:textId="03E814F8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Painkaw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E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0C62F0" w14:textId="77777777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Pará State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3C4197" w14:textId="77777777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Saracá-Taquera National Forest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AD24BB" w14:textId="126C5657" w:rsidR="00F77B11" w:rsidRPr="003B5089" w:rsidRDefault="00F77B11" w:rsidP="001D183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F77B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 413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6702D6" w14:textId="53AC4453" w:rsidR="00F77B11" w:rsidRPr="003B5089" w:rsidRDefault="00F77B11" w:rsidP="00F77B1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° 38' 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E48A9B" w14:textId="261E736B" w:rsidR="00F77B11" w:rsidRPr="003B5089" w:rsidRDefault="00F77B11" w:rsidP="00F77B1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6° 27' W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A6455C" w14:textId="77777777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017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BFA73A" w14:textId="77777777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Still absent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7F1684" w14:textId="77777777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Still absent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8F9381" w14:textId="77777777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Line transects, camera trapping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1A95A1" w14:textId="25AF0055" w:rsidR="00F77B11" w:rsidRPr="0031356E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31356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Painkow E, unpub. data</w:t>
            </w:r>
          </w:p>
        </w:tc>
      </w:tr>
      <w:tr w:rsidR="00F77B11" w:rsidRPr="0021775D" w14:paraId="19407EFE" w14:textId="77777777" w:rsidTr="00F77B11">
        <w:trPr>
          <w:trHeight w:val="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3F9150" w14:textId="77777777" w:rsidR="00F77B11" w:rsidRPr="003B5089" w:rsidRDefault="00F77B11" w:rsidP="00F77B1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Brazi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B677E9" w14:textId="6EB1829E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El </w:t>
            </w: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Bizri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H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231B49" w14:textId="552B25CC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Valsecchi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J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DA79E4" w14:textId="77777777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Amazonas State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82E66A" w14:textId="77777777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Auatí-Paraná Extractive Reserve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CE2807" w14:textId="60DFF37E" w:rsidR="00F77B11" w:rsidRPr="003B5089" w:rsidRDefault="00F77B11" w:rsidP="001D183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F77B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 470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E2853D" w14:textId="2D223BFA" w:rsidR="00F77B11" w:rsidRPr="003B5089" w:rsidRDefault="00F77B11" w:rsidP="00F77B1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° 23' 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1E2FD4" w14:textId="3446736C" w:rsidR="00F77B11" w:rsidRPr="003B5089" w:rsidRDefault="00F77B11" w:rsidP="00F77B1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6° 40' W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1DBA79" w14:textId="77777777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011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87815B" w14:textId="77777777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Still absent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7A7240" w14:textId="77777777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Still absent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7DD432" w14:textId="77777777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Interviews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425EEC" w14:textId="27F2A387" w:rsidR="00F77B11" w:rsidRPr="0031356E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31356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Valsecchi J; unpub. data</w:t>
            </w:r>
          </w:p>
        </w:tc>
      </w:tr>
      <w:tr w:rsidR="00F77B11" w:rsidRPr="0021775D" w14:paraId="225F97F3" w14:textId="77777777" w:rsidTr="00F77B11">
        <w:trPr>
          <w:trHeight w:val="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54A878" w14:textId="77777777" w:rsidR="00F77B11" w:rsidRPr="003B5089" w:rsidRDefault="00F77B11" w:rsidP="00F77B1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Brazi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CFE765" w14:textId="44210F70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El Bizri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H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ED0BCC" w14:textId="1FCE2285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El Bizri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H</w:t>
            </w: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, Valsecchi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J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EA5F8E" w14:textId="77777777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Amazonas State 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60D19C" w14:textId="77777777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Amanã Sustainable Development Reserve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560D6F" w14:textId="5E599654" w:rsidR="00F77B11" w:rsidRPr="003B5089" w:rsidRDefault="00F77B11" w:rsidP="001D183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F77B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3 500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4E4B44" w14:textId="1AEA9743" w:rsidR="00F77B11" w:rsidRPr="003B5089" w:rsidRDefault="00F77B11" w:rsidP="00F77B1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° 33' 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AA57C8" w14:textId="4E745A8D" w:rsidR="00F77B11" w:rsidRPr="003B5089" w:rsidRDefault="00F77B11" w:rsidP="00F77B1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4° 43' W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F6529A" w14:textId="77777777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012 - 2014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CB813C" w14:textId="77777777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Still absent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29C9D7" w14:textId="77777777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Still absent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311E71" w14:textId="5B8B5E3D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amera trapping, hunting records, interviews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6986A8" w14:textId="64BDE102" w:rsidR="00F77B11" w:rsidRPr="0031356E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31356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[15]</w:t>
            </w:r>
          </w:p>
        </w:tc>
      </w:tr>
      <w:tr w:rsidR="00F77B11" w:rsidRPr="0021775D" w14:paraId="3D78CBB1" w14:textId="77777777" w:rsidTr="00F77B11">
        <w:trPr>
          <w:trHeight w:val="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55129A" w14:textId="77777777" w:rsidR="00F77B11" w:rsidRPr="003B5089" w:rsidRDefault="00F77B11" w:rsidP="00F77B1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Brazi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B7892C" w14:textId="6EFEFF4E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Fragoso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JMV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160DB0" w14:textId="1A6F4632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Fragoso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JMV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17F554" w14:textId="77777777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Roraima State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2B6092" w14:textId="77777777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Yanomami Indigenous Area, Maracá Island Ecological Reserve, and surrounding forests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249EB3" w14:textId="5C072AFD" w:rsidR="00F77B11" w:rsidRPr="003B5089" w:rsidRDefault="00F77B11" w:rsidP="001D183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F77B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6 074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E914D0" w14:textId="02B35867" w:rsidR="00F77B11" w:rsidRPr="003B5089" w:rsidRDefault="00F77B11" w:rsidP="00F77B1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° 22' N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D05CF5" w14:textId="6FD7AEF6" w:rsidR="00F77B11" w:rsidRPr="003B5089" w:rsidRDefault="00F77B11" w:rsidP="00F77B1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1° 28' W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8B0456" w14:textId="77777777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989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322F35" w14:textId="77777777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005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49E789" w14:textId="77777777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6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444018" w14:textId="77777777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Line transects, radio tracking, interviews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5BC3F1" w14:textId="73806C6F" w:rsidR="00F77B11" w:rsidRPr="0031356E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31356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[16-18]</w:t>
            </w:r>
          </w:p>
        </w:tc>
      </w:tr>
      <w:tr w:rsidR="00F77B11" w:rsidRPr="0021775D" w14:paraId="54F3DE4B" w14:textId="77777777" w:rsidTr="00F77B11">
        <w:trPr>
          <w:trHeight w:val="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2B28A7" w14:textId="77777777" w:rsidR="00F77B11" w:rsidRPr="003B5089" w:rsidRDefault="00F77B11" w:rsidP="00F77B1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lastRenderedPageBreak/>
              <w:t>Brazi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C38954" w14:textId="11EFD236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Fragoso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JMV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781C41" w14:textId="54C9A1AB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Borge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LHM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E0C10E" w14:textId="77777777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Acre State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5B0EF3" w14:textId="77777777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handless State Park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596A73" w14:textId="68595AF8" w:rsidR="00F77B11" w:rsidRPr="003B5089" w:rsidRDefault="00F77B11" w:rsidP="001D183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F77B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 953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55A674" w14:textId="7CC89C2A" w:rsidR="00F77B11" w:rsidRPr="003B5089" w:rsidRDefault="00F77B11" w:rsidP="00F77B1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9° 44' 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DF8089" w14:textId="38803445" w:rsidR="00F77B11" w:rsidRPr="003B5089" w:rsidRDefault="00F77B11" w:rsidP="00F77B1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70° 30' W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530427" w14:textId="77777777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006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D313BA" w14:textId="77777777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Unknown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A88BF5" w14:textId="77777777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Unknown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0DF11E" w14:textId="77777777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Line transects, camera trapping, interviews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E8182B" w14:textId="0EDA6F87" w:rsidR="00F77B11" w:rsidRPr="0031356E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31356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[19]</w:t>
            </w:r>
          </w:p>
        </w:tc>
      </w:tr>
      <w:tr w:rsidR="00F77B11" w:rsidRPr="0021775D" w14:paraId="1C5370D3" w14:textId="77777777" w:rsidTr="00F77B11">
        <w:trPr>
          <w:trHeight w:val="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A3D7B0" w14:textId="77777777" w:rsidR="00F77B11" w:rsidRPr="003B5089" w:rsidRDefault="00F77B11" w:rsidP="00F77B1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Brazi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9638C0" w14:textId="5A945A30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Fragoso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JMV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0C1856" w14:textId="293DDEC8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Fragoso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JMV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0E5504" w14:textId="77777777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Pará State and Amapá State 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E02FA7" w14:textId="77777777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Tumucumaque Indigenous Park and East Paru Indigenous Park 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90F229" w14:textId="7918ED6F" w:rsidR="00F77B11" w:rsidRPr="003B5089" w:rsidRDefault="00F77B11" w:rsidP="001D183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F77B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2 669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A6D63A" w14:textId="0453AD22" w:rsidR="00F77B11" w:rsidRPr="003B5089" w:rsidRDefault="00F77B11" w:rsidP="00F77B1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° 16' N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7545EA" w14:textId="291D5590" w:rsidR="00F77B11" w:rsidRPr="003B5089" w:rsidRDefault="00F77B11" w:rsidP="00F77B1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5° 37' W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07E97E" w14:textId="77777777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012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954530" w14:textId="77777777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Unknown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8C280B" w14:textId="77777777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Unknown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E8ED2A" w14:textId="77777777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Line transects, hunting records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DF1C74" w14:textId="6D905912" w:rsidR="00F77B11" w:rsidRPr="0031356E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31356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Fragoso JMV, unpub. data</w:t>
            </w:r>
          </w:p>
        </w:tc>
      </w:tr>
      <w:tr w:rsidR="00F77B11" w:rsidRPr="0021775D" w14:paraId="05D14C53" w14:textId="77777777" w:rsidTr="00F77B11">
        <w:trPr>
          <w:trHeight w:val="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1C0A98" w14:textId="77777777" w:rsidR="00F77B11" w:rsidRPr="003B5089" w:rsidRDefault="00F77B11" w:rsidP="00F77B1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Brazi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CF4F0B" w14:textId="39F6100A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Fragoso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JMV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18536F" w14:textId="03792727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Fragoso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JMV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45754E" w14:textId="77777777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Pará State, Amazonas State and Roraima State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B22314" w14:textId="77777777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Trombetas/Mapuera Indigenous Land and Nhamundá-Mapuera Indigenous Land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F885C3" w14:textId="29FA761A" w:rsidR="00F77B11" w:rsidRPr="003B5089" w:rsidRDefault="00F77B11" w:rsidP="001D183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F77B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0 199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307F54" w14:textId="7D44DA1C" w:rsidR="00F77B11" w:rsidRPr="003B5089" w:rsidRDefault="00F77B11" w:rsidP="00F77B1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° 17' 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918C29" w14:textId="5671F7C8" w:rsidR="00F77B11" w:rsidRPr="003B5089" w:rsidRDefault="00F77B11" w:rsidP="00F77B1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8° 3' W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BAE825" w14:textId="77777777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012 (Uncertain)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68B8F8" w14:textId="77777777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Unknown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8CE0BA" w14:textId="77777777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Unknown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962938" w14:textId="77777777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Line transects, hunting records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B82786" w14:textId="50E91F45" w:rsidR="00F77B11" w:rsidRPr="0031356E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31356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Fragoso JMV, unpub. data</w:t>
            </w:r>
          </w:p>
        </w:tc>
      </w:tr>
      <w:tr w:rsidR="00F77B11" w:rsidRPr="0021775D" w14:paraId="02725C5D" w14:textId="77777777" w:rsidTr="00F77B11">
        <w:trPr>
          <w:trHeight w:val="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69BD61" w14:textId="77777777" w:rsidR="00F77B11" w:rsidRPr="003B5089" w:rsidRDefault="00F77B11" w:rsidP="00F77B1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Brazi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931909" w14:textId="75575024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Fragoso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JMV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347691" w14:textId="77777777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Sr. Santos Jr.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B55BBC" w14:textId="77777777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Amazonas State 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8D2AF1" w14:textId="77777777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Unini Extractive Reserve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B52BE8" w14:textId="5218900C" w:rsidR="00F77B11" w:rsidRPr="003B5089" w:rsidRDefault="00F77B11" w:rsidP="001D183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F77B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8 334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621A48" w14:textId="65DF88A7" w:rsidR="00F77B11" w:rsidRPr="003B5089" w:rsidRDefault="00F77B11" w:rsidP="00F77B1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° 43' 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96FC12" w14:textId="616D0F52" w:rsidR="00F77B11" w:rsidRPr="003B5089" w:rsidRDefault="00F77B11" w:rsidP="00F77B1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3° 0' W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51160E" w14:textId="77777777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012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C7F6EB" w14:textId="77777777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Still absent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587B6C" w14:textId="77777777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Still absent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83C75B" w14:textId="77777777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Line transects, interviews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83E843" w14:textId="2CAE6ADA" w:rsidR="00F77B11" w:rsidRPr="0031356E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31356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Santos Sr, unpub. data</w:t>
            </w:r>
          </w:p>
        </w:tc>
      </w:tr>
      <w:tr w:rsidR="00F77B11" w:rsidRPr="0021775D" w14:paraId="5D794025" w14:textId="77777777" w:rsidTr="00F77B11">
        <w:trPr>
          <w:trHeight w:val="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4DFF5F" w14:textId="77777777" w:rsidR="00F77B11" w:rsidRPr="003B5089" w:rsidRDefault="00F77B11" w:rsidP="00F77B1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Brazi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4AEA6E" w14:textId="7461F151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Fragoso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JMV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1065BC" w14:textId="5F727673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Fragoso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JMV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1BCD17" w14:textId="77777777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Roraima State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97C57F" w14:textId="77777777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Viruá National Park 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806051" w14:textId="271C0C3D" w:rsidR="00F77B11" w:rsidRPr="003B5089" w:rsidRDefault="00F77B11" w:rsidP="001D183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F77B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 420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FBF2B2" w14:textId="4B54FA27" w:rsidR="00F77B11" w:rsidRPr="003B5089" w:rsidRDefault="00F77B11" w:rsidP="00F77B1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° 17' N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9A6677" w14:textId="54CDEA08" w:rsidR="00F77B11" w:rsidRPr="003B5089" w:rsidRDefault="00F77B11" w:rsidP="00F77B1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1° 7' W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59A7DD" w14:textId="77777777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016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89B1CF" w14:textId="77777777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Still absent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773AF4" w14:textId="77777777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Still absent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1D5391" w14:textId="77777777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Occasoinal encounters (ill individuals)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1BD2F9" w14:textId="620E325B" w:rsidR="00F77B11" w:rsidRPr="0031356E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31356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 xml:space="preserve">Fragoso JMV, unpub. data </w:t>
            </w:r>
          </w:p>
        </w:tc>
      </w:tr>
      <w:tr w:rsidR="00F77B11" w:rsidRPr="0021775D" w14:paraId="64FAC9B6" w14:textId="77777777" w:rsidTr="00F77B11">
        <w:trPr>
          <w:trHeight w:val="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9EB34C" w14:textId="77777777" w:rsidR="00F77B11" w:rsidRPr="003B5089" w:rsidRDefault="00F77B11" w:rsidP="00F77B1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Brazi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512BA5" w14:textId="6EB5D5C4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Mangini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P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044C43" w14:textId="2269709A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rawshaw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P</w:t>
            </w: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Mangini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P</w:t>
            </w: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Brocardo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CR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EE485B" w14:textId="77777777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Paraná State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5AB6BC" w14:textId="77777777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Foz do Iguaçu National Park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211573" w14:textId="1271B141" w:rsidR="00F77B11" w:rsidRPr="003B5089" w:rsidRDefault="00F77B11" w:rsidP="001D183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F77B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 853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40BDBD" w14:textId="3F402172" w:rsidR="00F77B11" w:rsidRPr="003B5089" w:rsidRDefault="00F77B11" w:rsidP="00F77B1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5° 40' 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BBB0C8" w14:textId="3AA2B8D1" w:rsidR="00F77B11" w:rsidRPr="003B5089" w:rsidRDefault="00F77B11" w:rsidP="00F77B1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4° 27' W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79E08B" w14:textId="77777777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995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A7FFF2" w14:textId="77777777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016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12E3BE" w14:textId="77777777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1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B7E18B" w14:textId="77777777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Line transects, camera trapping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544C2A" w14:textId="7748283B" w:rsidR="00F77B11" w:rsidRPr="0031356E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31356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[1, 20], Crawshaw P, Mangini P, unpub. data.</w:t>
            </w:r>
          </w:p>
        </w:tc>
      </w:tr>
      <w:tr w:rsidR="00F77B11" w:rsidRPr="0021775D" w14:paraId="40D24517" w14:textId="77777777" w:rsidTr="00F77B11">
        <w:trPr>
          <w:trHeight w:val="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193EE3" w14:textId="77777777" w:rsidR="00F77B11" w:rsidRPr="003B5089" w:rsidRDefault="00F77B11" w:rsidP="00F77B1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Brazi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8E2FEE" w14:textId="383D4C33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onstatino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P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D19069" w14:textId="77755E70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onstatino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P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9DC28A" w14:textId="77777777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Acre State and Amazonas State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3D2364" w14:textId="77777777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Upper Juruá and Purus Rivers, Brazil-Peru frontier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838586" w14:textId="427AF82E" w:rsidR="00F77B11" w:rsidRPr="003B5089" w:rsidRDefault="00F77B11" w:rsidP="001D183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F77B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0 915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A6497C" w14:textId="4991D771" w:rsidR="00F77B11" w:rsidRPr="003B5089" w:rsidRDefault="00F77B11" w:rsidP="00F77B1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8° 4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'</w:t>
            </w: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S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5DF1CB" w14:textId="4D936072" w:rsidR="00F77B11" w:rsidRPr="003B5089" w:rsidRDefault="00F77B11" w:rsidP="00F77B1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72° 7' W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11A0C2" w14:textId="77777777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010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510C2A" w14:textId="77777777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017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4C915B" w14:textId="77777777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7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7131B1" w14:textId="77777777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Hunting records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8C20C6" w14:textId="461B9F43" w:rsidR="00F77B11" w:rsidRPr="0031356E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31356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Constatino P unpub. data</w:t>
            </w:r>
          </w:p>
        </w:tc>
      </w:tr>
      <w:tr w:rsidR="00F77B11" w:rsidRPr="0021775D" w14:paraId="154E39F8" w14:textId="77777777" w:rsidTr="00F77B11">
        <w:trPr>
          <w:trHeight w:val="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B1522E" w14:textId="77777777" w:rsidR="00F77B11" w:rsidRPr="003B5089" w:rsidRDefault="00F77B11" w:rsidP="00F77B1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Brazi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AA8BD8" w14:textId="58CC5D61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Morcatty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T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C3D535" w14:textId="0FF1EC72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Morcatty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T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D70FEB" w14:textId="77777777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Amazonas State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8A9705" w14:textId="77777777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Jutaí River Extractive Reserve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D05CFB" w14:textId="64182607" w:rsidR="00F77B11" w:rsidRPr="003B5089" w:rsidRDefault="00F77B11" w:rsidP="001D183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F77B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 755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8BCB93" w14:textId="621DE3B5" w:rsidR="00F77B11" w:rsidRPr="003B5089" w:rsidRDefault="00F77B11" w:rsidP="00F77B1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° 18' 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0D7755" w14:textId="3C6CF943" w:rsidR="00F77B11" w:rsidRPr="003B5089" w:rsidRDefault="00F77B11" w:rsidP="00F77B1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7° 15' W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A7C2CF" w14:textId="77777777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(a) 1998 / (b) 2002 / (c) 2004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E94B41" w14:textId="77777777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(a) 2006 / (b) 2006 / (c) 2011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F8BE19" w14:textId="77777777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(a) 8 / (b) 6 / (c) 7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A1BBD8" w14:textId="77777777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Interviews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B0237D" w14:textId="318563C9" w:rsidR="00F77B11" w:rsidRPr="0031356E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31356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Morcatty T, unpub. data</w:t>
            </w:r>
          </w:p>
        </w:tc>
      </w:tr>
      <w:tr w:rsidR="00F77B11" w:rsidRPr="0021775D" w14:paraId="6ABD4B4F" w14:textId="77777777" w:rsidTr="00F77B11">
        <w:trPr>
          <w:trHeight w:val="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12A479" w14:textId="77777777" w:rsidR="00F77B11" w:rsidRPr="003B5089" w:rsidRDefault="00F77B11" w:rsidP="00F77B1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Brazi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3CBDCD" w14:textId="032E71C8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Morcatty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T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4A4774" w14:textId="6DEBCE2B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Morcatty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T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A3E8C8" w14:textId="77777777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Amazonas State 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2630FA" w14:textId="77777777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Unini Extractive Reserve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31A503" w14:textId="49DBFC64" w:rsidR="00F77B11" w:rsidRPr="003B5089" w:rsidRDefault="00F77B11" w:rsidP="001D183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F77B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8 334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9434CA" w14:textId="7A00B1E2" w:rsidR="00F77B11" w:rsidRPr="003B5089" w:rsidRDefault="00F77B11" w:rsidP="00F77B1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° 43' 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B9F4E9" w14:textId="758FEDC3" w:rsidR="00F77B11" w:rsidRPr="003B5089" w:rsidRDefault="00F77B11" w:rsidP="00F77B1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3° 0' W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F56C15" w14:textId="77777777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013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402882" w14:textId="77777777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Still absent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5EFCFD" w14:textId="77777777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Still absent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1C2FC2" w14:textId="77777777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Interviews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60E1A5" w14:textId="7CFD562D" w:rsidR="00F77B11" w:rsidRPr="0031356E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31356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Morcatty T, unpub. data</w:t>
            </w:r>
          </w:p>
        </w:tc>
      </w:tr>
      <w:tr w:rsidR="00F77B11" w:rsidRPr="0021775D" w14:paraId="3DDA5316" w14:textId="77777777" w:rsidTr="00F77B11">
        <w:trPr>
          <w:trHeight w:val="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FF03C4" w14:textId="77777777" w:rsidR="00F77B11" w:rsidRPr="003B5089" w:rsidRDefault="00F77B11" w:rsidP="00F77B1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Brazi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406FE4" w14:textId="0F6ED17F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Morcatty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T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1130B4" w14:textId="0B34C442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Morcatty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T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86500B" w14:textId="77777777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Amazonas State 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B989FE" w14:textId="77777777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Jaú National Park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EFA081" w14:textId="7EEA121C" w:rsidR="00F77B11" w:rsidRPr="003B5089" w:rsidRDefault="00F77B11" w:rsidP="001D183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F77B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3 673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ED366E" w14:textId="4400C11B" w:rsidR="00F77B11" w:rsidRPr="003B5089" w:rsidRDefault="00F77B11" w:rsidP="00F77B1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° 46' 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4DCAF7" w14:textId="109EC19D" w:rsidR="00F77B11" w:rsidRPr="003B5089" w:rsidRDefault="00F77B11" w:rsidP="00F77B1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2° 13' W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7037A1" w14:textId="77777777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993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12E36C" w14:textId="77777777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999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AB681A" w14:textId="77777777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C553F5" w14:textId="77777777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Interviews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32C5C8" w14:textId="1D91F414" w:rsidR="00F77B11" w:rsidRPr="0031356E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31356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Morcatty T, unpub. data</w:t>
            </w:r>
          </w:p>
        </w:tc>
      </w:tr>
      <w:tr w:rsidR="00F77B11" w:rsidRPr="0021775D" w14:paraId="408C6CB0" w14:textId="77777777" w:rsidTr="00F77B11">
        <w:trPr>
          <w:trHeight w:val="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B24D21" w14:textId="77777777" w:rsidR="00F77B11" w:rsidRPr="003B5089" w:rsidRDefault="00F77B11" w:rsidP="00F77B1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Brazi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45D88A" w14:textId="0DE2C7FA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Morcatty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T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90C8D3" w14:textId="356F2B86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Morcatty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T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752450" w14:textId="77777777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Amazonas State 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FF03DA" w14:textId="77777777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Jaú National Park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43A686" w14:textId="62794DCB" w:rsidR="00F77B11" w:rsidRPr="003B5089" w:rsidRDefault="00F77B11" w:rsidP="001D183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F77B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3 673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5844D5" w14:textId="434CE447" w:rsidR="00F77B11" w:rsidRPr="003B5089" w:rsidRDefault="00F77B11" w:rsidP="00F77B1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° 2' 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559DA2" w14:textId="57E0DDA1" w:rsidR="00F77B11" w:rsidRPr="003B5089" w:rsidRDefault="00F77B11" w:rsidP="00F77B1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2° 5' W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8D2C3C" w14:textId="77777777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005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E6F893" w14:textId="77777777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009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DB0622" w14:textId="77777777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86FAF5" w14:textId="77777777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Interviews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5629BF" w14:textId="5694E8DB" w:rsidR="00F77B11" w:rsidRPr="0031356E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31356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Morcatty T, unpub. data</w:t>
            </w:r>
          </w:p>
        </w:tc>
      </w:tr>
      <w:tr w:rsidR="00F77B11" w:rsidRPr="0021775D" w14:paraId="199849CC" w14:textId="77777777" w:rsidTr="00F77B11">
        <w:trPr>
          <w:trHeight w:val="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326FC8" w14:textId="77777777" w:rsidR="00F77B11" w:rsidRPr="003B5089" w:rsidRDefault="00F77B11" w:rsidP="00F77B1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Brazi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F72F50" w14:textId="3C80CB08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Morcatty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T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DED9DE" w14:textId="74ACA1E9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Morcatty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T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58F045" w14:textId="77777777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Amazonas State 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0639A5" w14:textId="77777777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Jaú National Park 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DE39B7" w14:textId="3A9136BF" w:rsidR="00F77B11" w:rsidRPr="003B5089" w:rsidRDefault="00F77B11" w:rsidP="001D183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F77B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3 673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592C52" w14:textId="323DC371" w:rsidR="00F77B11" w:rsidRPr="003B5089" w:rsidRDefault="00F77B11" w:rsidP="00F77B1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° 49' 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0635F6" w14:textId="658003F8" w:rsidR="00F77B11" w:rsidRPr="003B5089" w:rsidRDefault="00F77B11" w:rsidP="00F77B1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2° 49' W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50CEB2" w14:textId="77777777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009, 2012, 2014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166292" w14:textId="77777777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Still absent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D06810" w14:textId="77777777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Still absent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34EC62" w14:textId="77777777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Interviews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5D1269" w14:textId="0511A4E9" w:rsidR="00F77B11" w:rsidRPr="0031356E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31356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Morcatty T, unpub. data</w:t>
            </w:r>
          </w:p>
        </w:tc>
      </w:tr>
      <w:tr w:rsidR="00F77B11" w:rsidRPr="0021775D" w14:paraId="26EE6B60" w14:textId="77777777" w:rsidTr="00F77B11">
        <w:trPr>
          <w:trHeight w:val="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53D022" w14:textId="77777777" w:rsidR="00F77B11" w:rsidRPr="003B5089" w:rsidRDefault="00F77B11" w:rsidP="00F77B1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Brazi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646498" w14:textId="12A38A2F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Morcatty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T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73F68E" w14:textId="42464935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Morcatty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T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C6A689" w14:textId="77777777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Amazonas State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EFC6D6" w14:textId="77777777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Jutaí River Extractive Reserve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ABDD42" w14:textId="1D3A0F85" w:rsidR="00F77B11" w:rsidRPr="003B5089" w:rsidRDefault="00F77B11" w:rsidP="001D183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F77B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 755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53D477" w14:textId="0778857D" w:rsidR="00F77B11" w:rsidRPr="003B5089" w:rsidRDefault="00F77B11" w:rsidP="00F77B1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° 3' 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0AA881" w14:textId="6829318C" w:rsidR="00F77B11" w:rsidRPr="003B5089" w:rsidRDefault="00F77B11" w:rsidP="00F77B1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7° 6' W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EF5474" w14:textId="77777777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013 - 2015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8795B8" w14:textId="77777777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Still absent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879ACB" w14:textId="77777777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Still absent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4A4D9D" w14:textId="77777777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Interviews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906137" w14:textId="6BB7389F" w:rsidR="00F77B11" w:rsidRPr="0031356E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31356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Morcatty T, unpub. data</w:t>
            </w:r>
          </w:p>
        </w:tc>
      </w:tr>
      <w:tr w:rsidR="00F77B11" w:rsidRPr="0021775D" w14:paraId="3BBBA133" w14:textId="77777777" w:rsidTr="00F77B11">
        <w:trPr>
          <w:trHeight w:val="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9A0709" w14:textId="77777777" w:rsidR="00F77B11" w:rsidRPr="003B5089" w:rsidRDefault="00F77B11" w:rsidP="00F77B1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Brazil, Bolivia, Peru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0CB0D8" w14:textId="0C426BAD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Antune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A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E940BB" w14:textId="5E089EBA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Antune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A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654636" w14:textId="77777777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Rondônia State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435E43" w14:textId="77777777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Porto Velho, upper Madeira River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83DF3F" w14:textId="4F917609" w:rsidR="00F77B11" w:rsidRPr="003B5089" w:rsidRDefault="00F77B11" w:rsidP="001D183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F77B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Uncertain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18427C" w14:textId="6D1851FF" w:rsidR="00F77B11" w:rsidRPr="003B5089" w:rsidRDefault="00F77B11" w:rsidP="00F77B1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8°45′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BB7DA5" w14:textId="1D37A0A2" w:rsidR="00F77B11" w:rsidRPr="003B5089" w:rsidRDefault="00F77B11" w:rsidP="00F77B1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63°54′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W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CFDA50" w14:textId="77777777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945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F711D2" w14:textId="77777777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952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736833" w14:textId="77777777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7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714E3D" w14:textId="77777777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Hunting records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D3283E" w14:textId="10735FC2" w:rsidR="00F77B11" w:rsidRPr="0031356E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31356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Antunes A, unpub. data</w:t>
            </w:r>
          </w:p>
        </w:tc>
      </w:tr>
      <w:tr w:rsidR="00F77B11" w:rsidRPr="0021775D" w14:paraId="775E0596" w14:textId="77777777" w:rsidTr="00F77B11">
        <w:trPr>
          <w:trHeight w:val="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23F0BA" w14:textId="77777777" w:rsidR="00F77B11" w:rsidRPr="003B5089" w:rsidRDefault="00F77B11" w:rsidP="00F77B1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Brazil, Bolivia, Peru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D6E930" w14:textId="3C3D57F3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Antune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A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BC9335" w14:textId="4770F63B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Antune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A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6817A4" w14:textId="77777777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Amazonas State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5FE20C" w14:textId="77777777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Boca do Acre, Acre River, upper Purus River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6F9664" w14:textId="7532CD68" w:rsidR="00F77B11" w:rsidRPr="003B5089" w:rsidRDefault="00F77B11" w:rsidP="001D183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F77B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Uncertain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E93E5E" w14:textId="60D6EAC8" w:rsidR="00F77B11" w:rsidRPr="003B5089" w:rsidRDefault="00F77B11" w:rsidP="00F77B1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8°4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' </w:t>
            </w: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0A4CEE" w14:textId="5EF6E5FF" w:rsidR="00F77B11" w:rsidRPr="003B5089" w:rsidRDefault="00F77B11" w:rsidP="00F77B1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67°23′ W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361A74" w14:textId="77777777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945?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A1C5BC" w14:textId="77777777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Unknown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2B7EDC" w14:textId="77777777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Unknown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AE9549" w14:textId="77777777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Hunting records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A209C8" w14:textId="71DC6782" w:rsidR="00F77B11" w:rsidRPr="0031356E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31356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Antunes A, unpub. data</w:t>
            </w:r>
          </w:p>
        </w:tc>
      </w:tr>
      <w:tr w:rsidR="00F77B11" w:rsidRPr="0021775D" w14:paraId="21FA8B30" w14:textId="77777777" w:rsidTr="00F77B11">
        <w:trPr>
          <w:trHeight w:val="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0933B7" w14:textId="77777777" w:rsidR="00F77B11" w:rsidRPr="003B5089" w:rsidRDefault="00F77B11" w:rsidP="00F77B1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Brazil, Bolivia, Peru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11E6CC" w14:textId="304610D9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Antune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A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CFE890" w14:textId="430180DA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Antune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A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19CEF4" w14:textId="77777777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Acre State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253D30" w14:textId="77777777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Rivaliza, Cruzeiro do Sul, upper Juruá River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A9060C" w14:textId="295F48C8" w:rsidR="00F77B11" w:rsidRPr="003B5089" w:rsidRDefault="00F77B11" w:rsidP="001D183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F77B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Uncertain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59C942" w14:textId="3AFE5C73" w:rsidR="00F77B11" w:rsidRPr="003B5089" w:rsidRDefault="00F77B11" w:rsidP="00F77B1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7°37′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8ACD14" w14:textId="7BFE5471" w:rsidR="00F77B11" w:rsidRPr="003B5089" w:rsidRDefault="00F77B11" w:rsidP="00F77B1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72°40′ W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EA6BE2" w14:textId="77777777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946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397B11" w14:textId="77777777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~1959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331D55" w14:textId="77777777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~13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F91DC6" w14:textId="77777777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Hunting records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F7EAE0" w14:textId="0960C0DE" w:rsidR="00F77B11" w:rsidRPr="0031356E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31356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Antunes A, unpub. data</w:t>
            </w:r>
          </w:p>
        </w:tc>
      </w:tr>
      <w:tr w:rsidR="00F77B11" w:rsidRPr="0021775D" w14:paraId="162EDFA9" w14:textId="77777777" w:rsidTr="00F77B11">
        <w:trPr>
          <w:trHeight w:val="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BA74ED" w14:textId="77777777" w:rsidR="00F77B11" w:rsidRPr="003B5089" w:rsidRDefault="00F77B11" w:rsidP="00F77B1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Brazil, Bolivia, Peru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245C53" w14:textId="7492B579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Antune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A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F6A6C7" w14:textId="740C06FC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Antune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A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691D32" w14:textId="77777777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Amazonas State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91FF81" w14:textId="77777777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Seringal Macapá, upper Purus River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03A066" w14:textId="5EE0622E" w:rsidR="00F77B11" w:rsidRPr="003B5089" w:rsidRDefault="00F77B11" w:rsidP="001D183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F77B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Uncertain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2D4D29" w14:textId="0AD539F6" w:rsidR="00F77B11" w:rsidRPr="003B5089" w:rsidRDefault="00F77B11" w:rsidP="00F77B1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8°45′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F5EB25" w14:textId="3C372A84" w:rsidR="00F77B11" w:rsidRPr="003B5089" w:rsidRDefault="00F77B11" w:rsidP="00F77B1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67°23′ W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4ACEB2" w14:textId="77777777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949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E85DD9" w14:textId="77777777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959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655035" w14:textId="77777777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0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C2DD30" w14:textId="77777777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Hunting records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AC75C4" w14:textId="5A877B8F" w:rsidR="00F77B11" w:rsidRPr="0031356E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31356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Antunes A, unpub. data</w:t>
            </w:r>
          </w:p>
        </w:tc>
      </w:tr>
      <w:tr w:rsidR="00F77B11" w:rsidRPr="0021775D" w14:paraId="2D9DFA23" w14:textId="77777777" w:rsidTr="00F77B11">
        <w:trPr>
          <w:trHeight w:val="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4708D3" w14:textId="77777777" w:rsidR="00F77B11" w:rsidRPr="003B5089" w:rsidRDefault="00F77B11" w:rsidP="00F77B1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lastRenderedPageBreak/>
              <w:t>Brazil, Bolivia, Peru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2A4380" w14:textId="7EB5B5B2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Antune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A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6C2580" w14:textId="0A68CF9A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Antune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A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E7421E" w14:textId="77777777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Acre State and Amazonas State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E06695" w14:textId="77777777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Riozinho da Liberdade, upper Juruá River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CC500C" w14:textId="27532501" w:rsidR="00F77B11" w:rsidRPr="003B5089" w:rsidRDefault="00F77B11" w:rsidP="001D183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F77B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 626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27C82F" w14:textId="311D43E5" w:rsidR="00F77B11" w:rsidRPr="003B5089" w:rsidRDefault="00F77B11" w:rsidP="00F77B1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7° 42'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377529" w14:textId="18ADFA70" w:rsidR="00F77B11" w:rsidRPr="003B5089" w:rsidRDefault="00F77B11" w:rsidP="00F77B1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72° 0' W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9687AD" w14:textId="77777777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949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DFD343" w14:textId="77777777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953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B87BE5" w14:textId="77777777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75CFC3" w14:textId="77777777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Hunting records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B0684B" w14:textId="6FDB2C93" w:rsidR="00F77B11" w:rsidRPr="0031356E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31356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Antunes A, unpub. data</w:t>
            </w:r>
          </w:p>
        </w:tc>
      </w:tr>
      <w:tr w:rsidR="00F77B11" w:rsidRPr="0021775D" w14:paraId="33DDC5F5" w14:textId="77777777" w:rsidTr="00F77B11">
        <w:trPr>
          <w:trHeight w:val="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91D1FB" w14:textId="77777777" w:rsidR="00F77B11" w:rsidRPr="003B5089" w:rsidRDefault="00F77B11" w:rsidP="00F77B1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Brazil, Bolivia, Peru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3145AE" w14:textId="47675484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Antune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A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4AE03B" w14:textId="519AFF3B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Antune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A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88FDDE" w14:textId="77777777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Acre State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7FFD99" w14:textId="77777777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Iaco River, upper Purus River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30A927" w14:textId="379AE9C4" w:rsidR="00F77B11" w:rsidRPr="003B5089" w:rsidRDefault="00F77B11" w:rsidP="001D183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F77B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4 837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D61D74" w14:textId="65DF3159" w:rsidR="00F77B11" w:rsidRPr="003B5089" w:rsidRDefault="00F77B11" w:rsidP="00F77B1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8° 41' S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34AE46" w14:textId="0C9DB0F6" w:rsidR="00F77B11" w:rsidRPr="003B5089" w:rsidRDefault="00F77B11" w:rsidP="00F77B1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71° 40' W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0EAA0B" w14:textId="77777777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949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9E3013" w14:textId="77777777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961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A73F10" w14:textId="77777777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2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2B33D0" w14:textId="77777777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Hunting records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6F74BA" w14:textId="1CD2ED2A" w:rsidR="00F77B11" w:rsidRPr="0031356E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31356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Antunes A, unpub. data</w:t>
            </w:r>
          </w:p>
        </w:tc>
      </w:tr>
      <w:tr w:rsidR="00F77B11" w:rsidRPr="0021775D" w14:paraId="7DEDD3F5" w14:textId="77777777" w:rsidTr="00F77B11">
        <w:trPr>
          <w:trHeight w:val="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001F4B" w14:textId="77777777" w:rsidR="00F77B11" w:rsidRPr="003B5089" w:rsidRDefault="00F77B11" w:rsidP="00F77B1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olombi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BD718A" w14:textId="56815803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Montenegro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O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B98730" w14:textId="137B8345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Montenegro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O</w:t>
            </w: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, von Hildebrand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P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83FDEC" w14:textId="77777777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hiribiquete National Park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B13D7E" w14:textId="77777777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Southern Chiribiquete National Park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910728" w14:textId="19FD0F21" w:rsidR="00F77B11" w:rsidRPr="003B5089" w:rsidRDefault="00F77B11" w:rsidP="001D183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F77B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2 990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CC5116" w14:textId="640B3275" w:rsidR="00F77B11" w:rsidRPr="003B5089" w:rsidRDefault="00F77B11" w:rsidP="00F77B1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° 0' N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4FA4BE" w14:textId="3F438570" w:rsidR="00F77B11" w:rsidRPr="003B5089" w:rsidRDefault="00F77B11" w:rsidP="00F77B1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72° 21' W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6FC824" w14:textId="77777777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990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5DF2FB" w14:textId="77777777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~2000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3F6238" w14:textId="77777777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~10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A7F2C8" w14:textId="77777777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Line transects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19C6D6" w14:textId="55E9868D" w:rsidR="00F77B11" w:rsidRPr="0031356E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31356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Montenegro O, unpub. data</w:t>
            </w:r>
          </w:p>
        </w:tc>
      </w:tr>
      <w:tr w:rsidR="00F77B11" w:rsidRPr="0021775D" w14:paraId="66D34A5A" w14:textId="77777777" w:rsidTr="00F77B11">
        <w:trPr>
          <w:trHeight w:val="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E96481" w14:textId="77777777" w:rsidR="00F77B11" w:rsidRPr="003B5089" w:rsidRDefault="00F77B11" w:rsidP="00F77B1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Ecuado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C15E23" w14:textId="39CD5EBC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Zapata-Rio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G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45442C" w14:textId="77777777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The Shuar people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553590" w14:textId="77777777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Morona-Santiago Province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F4863E" w14:textId="77777777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Miasal Shuar Indigenous Area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CEC373" w14:textId="7E9ADE70" w:rsidR="00F77B11" w:rsidRPr="003B5089" w:rsidRDefault="00F77B11" w:rsidP="001D183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F77B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 000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2D0531" w14:textId="6E5237CB" w:rsidR="00F77B11" w:rsidRPr="003B5089" w:rsidRDefault="00F77B11" w:rsidP="00F77B1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° 37' 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2D10BA" w14:textId="11F49B35" w:rsidR="00F77B11" w:rsidRPr="003B5089" w:rsidRDefault="00F77B11" w:rsidP="00F77B1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77° 47' W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E78702" w14:textId="77777777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000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3356F4" w14:textId="77777777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007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9BB8F6" w14:textId="77777777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7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13ABE8" w14:textId="77777777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Line transects, hunting records, interviews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B6A48B" w14:textId="188C1169" w:rsidR="00F77B11" w:rsidRPr="0031356E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31356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Zapata-Rios G, unpub data</w:t>
            </w:r>
          </w:p>
        </w:tc>
      </w:tr>
      <w:tr w:rsidR="00F77B11" w:rsidRPr="0021775D" w14:paraId="76B664E4" w14:textId="77777777" w:rsidTr="00F77B11">
        <w:trPr>
          <w:trHeight w:val="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D84113" w14:textId="77777777" w:rsidR="00F77B11" w:rsidRPr="003B5089" w:rsidRDefault="00F77B11" w:rsidP="00F77B1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Ecuado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4562B3" w14:textId="515B683F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Fragoso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JMV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E83CF9" w14:textId="58BC6A9E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Vickers WT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781564" w14:textId="77777777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Siona-Secoya Inidgenous Area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D97DC2" w14:textId="77777777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Siona-Secoya Indigenous Area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BA72E9" w14:textId="405450D2" w:rsidR="00F77B11" w:rsidRPr="003B5089" w:rsidRDefault="00F77B11" w:rsidP="001D183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F77B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7 824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D74304" w14:textId="095E6CFD" w:rsidR="00F77B11" w:rsidRPr="003B5089" w:rsidRDefault="00F77B11" w:rsidP="00F77B1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° 16' 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32B94A" w14:textId="4E2678A1" w:rsidR="00F77B11" w:rsidRPr="003B5089" w:rsidRDefault="00F77B11" w:rsidP="00F77B1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76° 1' W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FAEE47" w14:textId="77777777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975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93DB94" w14:textId="77777777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985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5BA90B" w14:textId="77777777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~10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70AA2A" w14:textId="77777777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Literature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3CFCAE" w14:textId="0B53C4ED" w:rsidR="00F77B11" w:rsidRPr="0031356E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31356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[21]</w:t>
            </w:r>
          </w:p>
        </w:tc>
      </w:tr>
      <w:tr w:rsidR="00F77B11" w:rsidRPr="0021775D" w14:paraId="2D8F8C90" w14:textId="77777777" w:rsidTr="00F77B11">
        <w:trPr>
          <w:trHeight w:val="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497C2F" w14:textId="77777777" w:rsidR="00F77B11" w:rsidRPr="003B5089" w:rsidRDefault="00F77B11" w:rsidP="00F77B1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French Guian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2DEC91" w14:textId="23E1A0DF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de Thoisy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B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D95A2F" w14:textId="77256B1E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de Thoisy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B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6578F1" w14:textId="77777777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Entire state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DD9469" w14:textId="77777777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Entire state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935855" w14:textId="7D4198B0" w:rsidR="00F77B11" w:rsidRPr="003B5089" w:rsidRDefault="00F77B11" w:rsidP="001D183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F77B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80 000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B0AD10" w14:textId="2F24A2F5" w:rsidR="00F77B11" w:rsidRPr="003B5089" w:rsidRDefault="00F77B11" w:rsidP="00F77B1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° 35' N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EC2624" w14:textId="57C09394" w:rsidR="00F77B11" w:rsidRPr="003B5089" w:rsidRDefault="00F77B11" w:rsidP="00F77B1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3° 9' W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7FF90F" w14:textId="77777777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003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82A750" w14:textId="77777777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012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599370" w14:textId="77777777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~9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79EE55" w14:textId="77777777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Line transects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B8E0A8" w14:textId="2A506652" w:rsidR="00F77B11" w:rsidRPr="0031356E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31356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de Thoisy B, unpub. data</w:t>
            </w:r>
          </w:p>
        </w:tc>
      </w:tr>
      <w:tr w:rsidR="00F77B11" w:rsidRPr="0021775D" w14:paraId="40A613DB" w14:textId="77777777" w:rsidTr="00F77B11">
        <w:trPr>
          <w:trHeight w:val="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1029C8" w14:textId="77777777" w:rsidR="00F77B11" w:rsidRPr="003B5089" w:rsidRDefault="00F77B11" w:rsidP="00F77B1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French Guian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1FC3B5" w14:textId="51D90D6E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Richard-Hansen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C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A3DFE1" w14:textId="747DF649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Richard-Hansen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C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D08E82" w14:textId="77777777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Entire state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F7EDEB" w14:textId="77777777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Entire state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6EF7EF" w14:textId="7B2253CF" w:rsidR="00F77B11" w:rsidRPr="003B5089" w:rsidRDefault="00F77B11" w:rsidP="001D183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F77B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80 000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2A6210" w14:textId="7DE858E2" w:rsidR="00F77B11" w:rsidRPr="003B5089" w:rsidRDefault="00F77B11" w:rsidP="00F77B1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° 35' N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0102A3" w14:textId="15B51865" w:rsidR="00F77B11" w:rsidRPr="003B5089" w:rsidRDefault="00F77B11" w:rsidP="00F77B1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3° 9' W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CF06BF" w14:textId="77777777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007 - 2008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42BDEF" w14:textId="77777777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012 - 2013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7D268E" w14:textId="77777777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~7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3D0049" w14:textId="77777777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Line transects, hunting records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40BD2C" w14:textId="0BEA2B0F" w:rsidR="00F77B11" w:rsidRPr="0031356E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31356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[22], Richard-Hansen C, unpub data</w:t>
            </w:r>
          </w:p>
        </w:tc>
      </w:tr>
      <w:tr w:rsidR="00F77B11" w:rsidRPr="0021775D" w14:paraId="33BABD7F" w14:textId="77777777" w:rsidTr="00F77B11">
        <w:trPr>
          <w:trHeight w:val="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548E5A" w14:textId="77777777" w:rsidR="00F77B11" w:rsidRPr="003B5089" w:rsidRDefault="00F77B11" w:rsidP="00F77B1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uatemal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E5EBB6" w14:textId="0D5D1A4A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McNab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R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9076DE" w14:textId="6F77F748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McNab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R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2CDCA4" w14:textId="77777777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Maya Biosphere Reserve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19700C" w14:textId="77777777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Laguna del Tigre National Park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EC487C" w14:textId="74742433" w:rsidR="00F77B11" w:rsidRPr="003B5089" w:rsidRDefault="00F77B11" w:rsidP="001D183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F77B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00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A5ABDD" w14:textId="62CFDCB8" w:rsidR="00F77B11" w:rsidRPr="00D36579" w:rsidRDefault="00F77B11" w:rsidP="00F77B1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365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7°25′ N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BF2FED" w14:textId="18143B03" w:rsidR="00F77B11" w:rsidRPr="00D36579" w:rsidRDefault="00F77B11" w:rsidP="00F77B1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D365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90° 53′ W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9E6D7E" w14:textId="77777777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016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DB3ED0" w14:textId="77777777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Unknown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056257" w14:textId="77777777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Unknown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9A86F6" w14:textId="77777777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amera trapping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385FA9" w14:textId="658F3A47" w:rsidR="00F77B11" w:rsidRPr="0031356E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31356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McNab R,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 xml:space="preserve"> unpub. data</w:t>
            </w:r>
          </w:p>
        </w:tc>
      </w:tr>
      <w:tr w:rsidR="00F77B11" w:rsidRPr="0021775D" w14:paraId="07820E65" w14:textId="77777777" w:rsidTr="00F77B11">
        <w:trPr>
          <w:trHeight w:val="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048895" w14:textId="77777777" w:rsidR="00F77B11" w:rsidRPr="003B5089" w:rsidRDefault="00F77B11" w:rsidP="00F77B1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uyan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F86EA2" w14:textId="7A901A7D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Fragoso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JMV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B900AA" w14:textId="77777777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Major General J. Singh (Protected Areas Trust Guyana)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5B3BFE" w14:textId="77777777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Region 9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196EFD" w14:textId="77777777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Konashen (Wai Wai Community Reserve)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C3D971" w14:textId="0B2F3669" w:rsidR="00F77B11" w:rsidRPr="003B5089" w:rsidRDefault="00F77B11" w:rsidP="001D183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F77B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 070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79B5DE" w14:textId="30494064" w:rsidR="00F77B11" w:rsidRPr="003B5089" w:rsidRDefault="00F77B11" w:rsidP="00F77B1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° 45' N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42DC1D" w14:textId="417DD2C6" w:rsidR="00F77B11" w:rsidRPr="003B5089" w:rsidRDefault="00F77B11" w:rsidP="00F77B1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8° 56' W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0335E8" w14:textId="77777777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012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37B1F0" w14:textId="77777777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Still absent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B227EA" w14:textId="77777777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Still absent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B23339" w14:textId="77777777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Interviews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63C4CF" w14:textId="4B29CFC7" w:rsidR="00F77B11" w:rsidRPr="0031356E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31356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Singh J, Protected Areas Trust, unpub. data</w:t>
            </w:r>
          </w:p>
        </w:tc>
      </w:tr>
      <w:tr w:rsidR="00F77B11" w:rsidRPr="0021775D" w14:paraId="4F439B4E" w14:textId="77777777" w:rsidTr="00F77B11">
        <w:trPr>
          <w:trHeight w:val="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6F0053" w14:textId="77777777" w:rsidR="00F77B11" w:rsidRPr="003B5089" w:rsidRDefault="00F77B11" w:rsidP="00F77B1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uyan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6C3C80" w14:textId="238DAA1C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Fragoso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JMV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59FE39" w14:textId="28ADAD69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Overman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H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7AB722" w14:textId="77777777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Region 8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D078E1" w14:textId="77777777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North Rupununi 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BA2E4D" w14:textId="187B0E9A" w:rsidR="00F77B11" w:rsidRPr="003B5089" w:rsidRDefault="00F77B11" w:rsidP="001D183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F77B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8 000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8EFC4B" w14:textId="11425103" w:rsidR="00F77B11" w:rsidRPr="003B5089" w:rsidRDefault="00F77B11" w:rsidP="00F77B1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° 31' N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718530" w14:textId="39E61722" w:rsidR="00F77B11" w:rsidRPr="003B5089" w:rsidRDefault="00F77B11" w:rsidP="00F77B1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8° 47' W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0F73C3" w14:textId="77777777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011-12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D8F1F5" w14:textId="77777777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Still absent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C70FFC" w14:textId="77777777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Still absent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BCF112" w14:textId="77777777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Line transects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78EDB3" w14:textId="6EC5945E" w:rsidR="00F77B11" w:rsidRPr="0031356E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31356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North Rupununi Development Board, unpub. data</w:t>
            </w:r>
          </w:p>
        </w:tc>
      </w:tr>
      <w:tr w:rsidR="00F77B11" w:rsidRPr="0021775D" w14:paraId="34C87AE3" w14:textId="77777777" w:rsidTr="00F77B11">
        <w:trPr>
          <w:trHeight w:val="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A9F0C6" w14:textId="77777777" w:rsidR="00F77B11" w:rsidRPr="003B5089" w:rsidRDefault="00F77B11" w:rsidP="00F77B1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uyan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86DC48" w14:textId="673D3C44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Hallett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M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BD95D8" w14:textId="573BC0A3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Hallett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M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2A3138" w14:textId="77777777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Region 9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AF2290" w14:textId="77777777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Kanuku Mountains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CDCA67" w14:textId="4CFE8E5C" w:rsidR="00F77B11" w:rsidRPr="003B5089" w:rsidRDefault="00F77B11" w:rsidP="001D183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F77B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 110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DA8DF6" w14:textId="158735FF" w:rsidR="00F77B11" w:rsidRPr="003B5089" w:rsidRDefault="00F77B11" w:rsidP="00F77B1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° 16' N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84E738" w14:textId="6DFFF2FF" w:rsidR="00F77B11" w:rsidRPr="003B5089" w:rsidRDefault="00F77B11" w:rsidP="00F77B1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9° 22' W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A70272" w14:textId="77777777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~2011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15A49C" w14:textId="77777777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Still absent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58BC4E" w14:textId="77777777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Still absent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3CC8B1" w14:textId="77777777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amera trapping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EBE54C" w14:textId="60B39F50" w:rsidR="00F77B11" w:rsidRPr="0031356E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31356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[23]</w:t>
            </w:r>
          </w:p>
        </w:tc>
      </w:tr>
      <w:tr w:rsidR="00F77B11" w:rsidRPr="0021775D" w14:paraId="28360113" w14:textId="77777777" w:rsidTr="00F77B11">
        <w:trPr>
          <w:trHeight w:val="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1F2DFC" w14:textId="77777777" w:rsidR="00F77B11" w:rsidRPr="003B5089" w:rsidRDefault="00F77B11" w:rsidP="00F77B1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uyan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33D604" w14:textId="713875CD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Hallett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M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A63D82" w14:textId="5618F313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Hallett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M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9266D6" w14:textId="77777777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Region 9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800BF1" w14:textId="77777777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Kanuku Mountains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56DB1F" w14:textId="3D47A9E6" w:rsidR="00F77B11" w:rsidRPr="003B5089" w:rsidRDefault="00F77B11" w:rsidP="001D183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F77B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 110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20DB13" w14:textId="3262AF08" w:rsidR="00F77B11" w:rsidRPr="003B5089" w:rsidRDefault="00F77B11" w:rsidP="00F77B1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° 16' N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814530" w14:textId="72E9EBD0" w:rsidR="00F77B11" w:rsidRPr="003B5089" w:rsidRDefault="00F77B11" w:rsidP="00F77B1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9° 22' W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4838BF" w14:textId="77777777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~2011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B5F051" w14:textId="77777777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Still absent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D15A13" w14:textId="77777777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Still absent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794E1D" w14:textId="77777777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amera trapping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B685C0" w14:textId="6967DD1B" w:rsidR="00F77B11" w:rsidRPr="0031356E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31356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[23]</w:t>
            </w:r>
          </w:p>
        </w:tc>
      </w:tr>
      <w:tr w:rsidR="00F77B11" w:rsidRPr="0021775D" w14:paraId="18EB63A8" w14:textId="77777777" w:rsidTr="00F77B11">
        <w:trPr>
          <w:trHeight w:val="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D40614" w14:textId="77777777" w:rsidR="00F77B11" w:rsidRPr="003B5089" w:rsidRDefault="00F77B11" w:rsidP="00F77B1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uyan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F9EE60" w14:textId="5CF55CED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Hallett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M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3AD328" w14:textId="1A882EAF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Hallett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M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C39027" w14:textId="77777777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Regions 8 and 9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7E144A" w14:textId="77777777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Iwokrama Centre for Rainforest Conservation &amp; Development - Sustainable Utilization Area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DD38D9" w14:textId="1DD0ED10" w:rsidR="00F77B11" w:rsidRPr="003B5089" w:rsidRDefault="00F77B11" w:rsidP="001D183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F77B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 717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DA87C4" w14:textId="209163AE" w:rsidR="00F77B11" w:rsidRPr="003B5089" w:rsidRDefault="00F77B11" w:rsidP="00F77B1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° 16' N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97471E" w14:textId="4542993F" w:rsidR="00F77B11" w:rsidRPr="003B5089" w:rsidRDefault="00F77B11" w:rsidP="00F77B1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9° 22' W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90065E" w14:textId="77777777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~2011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510E07" w14:textId="77777777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015 - current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940021" w14:textId="77777777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~4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D5C6CF" w14:textId="77777777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amera trapping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38BE5B" w14:textId="58FE706B" w:rsidR="00F77B11" w:rsidRPr="0031356E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31356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[23]</w:t>
            </w:r>
          </w:p>
        </w:tc>
      </w:tr>
      <w:tr w:rsidR="00F77B11" w:rsidRPr="0021775D" w14:paraId="6EA6660E" w14:textId="77777777" w:rsidTr="00F77B11">
        <w:trPr>
          <w:trHeight w:val="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5AD928" w14:textId="77777777" w:rsidR="00F77B11" w:rsidRPr="003B5089" w:rsidRDefault="00F77B11" w:rsidP="00F77B1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uyan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49A50E" w14:textId="49939F64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Hallett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M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4DD58B" w14:textId="71D84928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Hallett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M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05E599" w14:textId="77777777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Regions 8 and 9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460FF3" w14:textId="77777777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Iwokrama Centre for Rainforest Conservation &amp; Development - Wilderness Area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DEB04C" w14:textId="2BA89764" w:rsidR="00F77B11" w:rsidRPr="003B5089" w:rsidRDefault="00F77B11" w:rsidP="001D183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F77B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 717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1E3757" w14:textId="77BCA227" w:rsidR="00F77B11" w:rsidRPr="003B5089" w:rsidRDefault="00F77B11" w:rsidP="00F77B1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° 35' N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3DD560" w14:textId="74F8796B" w:rsidR="00F77B11" w:rsidRPr="003B5089" w:rsidRDefault="00F77B11" w:rsidP="00F77B1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8° 43' W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2FBCBC" w14:textId="77777777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~2011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6851AF" w14:textId="77777777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015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129B2A" w14:textId="77777777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~4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D76603" w14:textId="77777777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amera trapping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714D12" w14:textId="544F1890" w:rsidR="00F77B11" w:rsidRPr="0031356E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31356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[23]</w:t>
            </w:r>
          </w:p>
        </w:tc>
      </w:tr>
      <w:tr w:rsidR="00F77B11" w:rsidRPr="0021775D" w14:paraId="6E2A737A" w14:textId="77777777" w:rsidTr="00F77B11">
        <w:trPr>
          <w:trHeight w:val="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A621F9" w14:textId="77777777" w:rsidR="00F77B11" w:rsidRPr="003B5089" w:rsidRDefault="00F77B11" w:rsidP="00F77B1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lastRenderedPageBreak/>
              <w:t>Guyan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71FCBE" w14:textId="160F1958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B36D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Hallett M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F9A9BE" w14:textId="3AD6D374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B36D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Hallett M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F19D27" w14:textId="77777777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Region 9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26920F" w14:textId="77777777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Head of the Rewa River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BE2414" w14:textId="798381B1" w:rsidR="00F77B11" w:rsidRPr="003B5089" w:rsidRDefault="00F77B11" w:rsidP="001D183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F77B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00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7ACE32" w14:textId="37FDCEE4" w:rsidR="00F77B11" w:rsidRPr="003B5089" w:rsidRDefault="00F77B11" w:rsidP="00F77B1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° 45' N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453BD4" w14:textId="67143890" w:rsidR="00F77B11" w:rsidRPr="003B5089" w:rsidRDefault="00F77B11" w:rsidP="00F77B1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8° 37' W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151D4A" w14:textId="77777777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~2011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118197" w14:textId="77777777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015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A5524D" w14:textId="77777777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~4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5322A5" w14:textId="77777777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amera trapping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650980" w14:textId="691698FD" w:rsidR="00F77B11" w:rsidRPr="0031356E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31356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[23]</w:t>
            </w:r>
          </w:p>
        </w:tc>
      </w:tr>
      <w:tr w:rsidR="00F77B11" w:rsidRPr="0021775D" w14:paraId="635F5E57" w14:textId="77777777" w:rsidTr="00F77B11">
        <w:trPr>
          <w:trHeight w:val="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9CF273" w14:textId="77777777" w:rsidR="00F77B11" w:rsidRPr="003B5089" w:rsidRDefault="00F77B11" w:rsidP="00F77B1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uyan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0E0B9B" w14:textId="6B026E03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B36D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Hallett M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E00D73" w14:textId="28A5286A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B36D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Hallett M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70F44E" w14:textId="77777777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Region 9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59342B" w14:textId="77777777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Rewa village area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333BAD" w14:textId="13FF9C10" w:rsidR="00F77B11" w:rsidRPr="003B5089" w:rsidRDefault="00F77B11" w:rsidP="001D183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F77B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00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851E9B" w14:textId="54F06DB9" w:rsidR="00F77B11" w:rsidRPr="003B5089" w:rsidRDefault="00F77B11" w:rsidP="00F77B1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° 58' N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F41A72" w14:textId="58A43AE3" w:rsidR="00F77B11" w:rsidRPr="003B5089" w:rsidRDefault="00F77B11" w:rsidP="00F77B1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8° 46' W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A73DE3" w14:textId="77777777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~2011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FE0954" w14:textId="77777777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016 - current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B8A985" w14:textId="77777777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~5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4C0A2B" w14:textId="77777777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amera trapping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2EC598" w14:textId="22029E13" w:rsidR="00F77B11" w:rsidRPr="0031356E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31356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[23]</w:t>
            </w:r>
          </w:p>
        </w:tc>
      </w:tr>
      <w:tr w:rsidR="00F77B11" w:rsidRPr="0021775D" w14:paraId="273F4512" w14:textId="77777777" w:rsidTr="00F77B11">
        <w:trPr>
          <w:trHeight w:val="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B30ED7" w14:textId="77777777" w:rsidR="00F77B11" w:rsidRPr="003B5089" w:rsidRDefault="00F77B11" w:rsidP="00F77B1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uyan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4D22C6" w14:textId="4F1180AB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B36D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Hallett M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3BE983" w14:textId="640C5107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B36D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Hallett M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7A096E" w14:textId="77777777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Region 9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C87556" w14:textId="77777777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Surama village area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4A3CCE" w14:textId="7A782171" w:rsidR="00F77B11" w:rsidRPr="003B5089" w:rsidRDefault="00F77B11" w:rsidP="001D183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F77B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0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0B9F81" w14:textId="58676A54" w:rsidR="00F77B11" w:rsidRPr="003B5089" w:rsidRDefault="00F77B11" w:rsidP="00F77B1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° 10' N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F2C438" w14:textId="1014A498" w:rsidR="00F77B11" w:rsidRPr="003B5089" w:rsidRDefault="00F77B11" w:rsidP="00F77B1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9° 5' W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5E8690" w14:textId="77777777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~2011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5D2392" w14:textId="77777777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015 - 2016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2A6909" w14:textId="77777777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~5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0C65AC" w14:textId="77777777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amera trapping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A5446F" w14:textId="45F4E59D" w:rsidR="00F77B11" w:rsidRPr="0031356E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31356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[23]</w:t>
            </w:r>
          </w:p>
        </w:tc>
      </w:tr>
      <w:tr w:rsidR="00F77B11" w:rsidRPr="0021775D" w14:paraId="45462F28" w14:textId="77777777" w:rsidTr="00F77B11">
        <w:trPr>
          <w:trHeight w:val="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4988D9" w14:textId="77777777" w:rsidR="00F77B11" w:rsidRPr="003B5089" w:rsidRDefault="00F77B11" w:rsidP="00F77B1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uyan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13C759" w14:textId="2CA19816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B36D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Hallett M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D364FE" w14:textId="13F2A635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B36D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Hallett M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D63EEF" w14:textId="77777777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Region 9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394EC8" w14:textId="77777777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North Rupununi wetlands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904770" w14:textId="5B7BC9AD" w:rsidR="00F77B11" w:rsidRPr="003B5089" w:rsidRDefault="00F77B11" w:rsidP="001D183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F77B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 200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118C66" w14:textId="193A67CA" w:rsidR="00F77B11" w:rsidRPr="003B5089" w:rsidRDefault="00F77B11" w:rsidP="00F77B1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° 31' N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43F082" w14:textId="6C04303C" w:rsidR="00F77B11" w:rsidRPr="003B5089" w:rsidRDefault="00F77B11" w:rsidP="00F77B1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8° 47' W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6E81B1" w14:textId="77777777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~2011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7254AB" w14:textId="77777777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Still absent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26F737" w14:textId="77777777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Still absent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E6E3AF" w14:textId="77777777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amera trapping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B956DD" w14:textId="72F29090" w:rsidR="00F77B11" w:rsidRPr="0031356E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31356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[23]</w:t>
            </w:r>
          </w:p>
        </w:tc>
      </w:tr>
      <w:tr w:rsidR="00F77B11" w:rsidRPr="0021775D" w14:paraId="177F5180" w14:textId="77777777" w:rsidTr="00F77B11">
        <w:trPr>
          <w:trHeight w:val="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8BF2D4" w14:textId="77777777" w:rsidR="00F77B11" w:rsidRPr="003B5089" w:rsidRDefault="00F77B11" w:rsidP="00F77B1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uyan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EF705B" w14:textId="138F9DDA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B36D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Hallett M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B61586" w14:textId="2B9F6FC3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B36D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Hallett M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646D93" w14:textId="77777777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Region 9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CC8D92" w14:textId="77777777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Southern Kanuku Mountains and South Rupununi savannas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600CD4" w14:textId="698FE117" w:rsidR="00F77B11" w:rsidRPr="003B5089" w:rsidRDefault="00F77B11" w:rsidP="001D183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F77B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 500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D90559" w14:textId="7F6B5FE7" w:rsidR="00F77B11" w:rsidRPr="003B5089" w:rsidRDefault="00F77B11" w:rsidP="00F77B1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° 49' N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AEE321" w14:textId="597FF2F5" w:rsidR="00F77B11" w:rsidRPr="003B5089" w:rsidRDefault="00F77B11" w:rsidP="00F77B1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9° 31' W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4C1A84" w14:textId="77777777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~2011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A21643" w14:textId="77777777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Still absent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3D0026" w14:textId="77777777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Still absent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3B9CBB" w14:textId="77777777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amera trapping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F86D21" w14:textId="5A12D43D" w:rsidR="00F77B11" w:rsidRPr="0031356E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31356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[23]</w:t>
            </w:r>
          </w:p>
        </w:tc>
      </w:tr>
      <w:tr w:rsidR="00F77B11" w:rsidRPr="0021775D" w14:paraId="4B4D3DC5" w14:textId="77777777" w:rsidTr="00F77B11">
        <w:trPr>
          <w:trHeight w:val="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664C0F" w14:textId="77777777" w:rsidR="00F77B11" w:rsidRPr="003B5089" w:rsidRDefault="00F77B11" w:rsidP="00F77B1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uyan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80838A" w14:textId="02989892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404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Hallett M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42FF6E" w14:textId="15057BC9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404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Hallett M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4DDE93" w14:textId="77777777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Region 9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608F69" w14:textId="77777777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Kanuku Mountain communities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6A7919" w14:textId="55EC4E5E" w:rsidR="00F77B11" w:rsidRPr="003B5089" w:rsidRDefault="00F77B11" w:rsidP="001D183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F77B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 111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B498A3" w14:textId="3E494AFA" w:rsidR="00F77B11" w:rsidRPr="003B5089" w:rsidRDefault="00F77B11" w:rsidP="00F77B1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° 16' N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5075E9" w14:textId="346F5541" w:rsidR="00F77B11" w:rsidRPr="003B5089" w:rsidRDefault="00F77B11" w:rsidP="00F77B1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9° 22' W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C85D89" w14:textId="77777777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~2011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B92E34" w14:textId="77777777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Still absent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2E6E22" w14:textId="77777777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Still absent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44081D" w14:textId="77777777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Interviews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F7FA62" w14:textId="5C644753" w:rsidR="00F77B11" w:rsidRPr="0031356E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31356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[23]</w:t>
            </w:r>
          </w:p>
        </w:tc>
      </w:tr>
      <w:tr w:rsidR="00F77B11" w:rsidRPr="0021775D" w14:paraId="29BEA38A" w14:textId="77777777" w:rsidTr="00F77B11">
        <w:trPr>
          <w:trHeight w:val="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4782EF" w14:textId="77777777" w:rsidR="00F77B11" w:rsidRPr="003B5089" w:rsidRDefault="00F77B11" w:rsidP="00F77B1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uyan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76F8E4" w14:textId="3250D9E5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404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Hallett M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373C96" w14:textId="2AE4C98C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E404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Hallett M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1C26C7" w14:textId="77777777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Region 9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08636E" w14:textId="77777777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Saddle Mountain Ranch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DB4335" w14:textId="152123B8" w:rsidR="00F77B11" w:rsidRPr="003B5089" w:rsidRDefault="00F77B11" w:rsidP="001D183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F77B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50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AE36B3" w14:textId="4C599311" w:rsidR="00F77B11" w:rsidRPr="003B5089" w:rsidRDefault="00F77B11" w:rsidP="00F77B1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° 48' N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7540FA" w14:textId="21FF62EF" w:rsidR="00F77B11" w:rsidRPr="003B5089" w:rsidRDefault="00F77B11" w:rsidP="00F77B1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9° 49' W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4A8964" w14:textId="77777777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Never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85A19D" w14:textId="77777777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Maintained to current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95C72C" w14:textId="77777777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06B33C" w14:textId="77777777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amera trapping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16CCE0" w14:textId="520D5781" w:rsidR="00F77B11" w:rsidRPr="0031356E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31356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[24]</w:t>
            </w:r>
          </w:p>
        </w:tc>
      </w:tr>
      <w:tr w:rsidR="00F77B11" w:rsidRPr="0021775D" w14:paraId="68D9BD7B" w14:textId="77777777" w:rsidTr="00F77B11">
        <w:trPr>
          <w:trHeight w:val="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94A9D8" w14:textId="77777777" w:rsidR="00F77B11" w:rsidRPr="003B5089" w:rsidRDefault="00F77B11" w:rsidP="00F77B1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uyan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448C9A" w14:textId="056FA20E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B36D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Hallett M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D2AE36" w14:textId="11728A8A" w:rsidR="00F77B11" w:rsidRPr="003B5089" w:rsidRDefault="00F77B11" w:rsidP="001D1836">
            <w:pPr>
              <w:spacing w:after="0" w:line="240" w:lineRule="auto"/>
              <w:ind w:left="708" w:hanging="708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Jame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T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722548" w14:textId="77777777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Region 9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0D28ED" w14:textId="77777777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Aishalton village area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E7E9E9" w14:textId="1E39419E" w:rsidR="00F77B11" w:rsidRPr="003B5089" w:rsidRDefault="00F77B11" w:rsidP="001D183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F77B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64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055301" w14:textId="62344634" w:rsidR="00F77B11" w:rsidRPr="003B5089" w:rsidRDefault="00F77B11" w:rsidP="00F77B1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° 30' N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4E3284" w14:textId="786B5C58" w:rsidR="00F77B11" w:rsidRPr="003B5089" w:rsidRDefault="00F77B11" w:rsidP="00F77B1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9° 15' W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F4D409" w14:textId="77777777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~2011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772E30" w14:textId="77777777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016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33EE3B" w14:textId="77777777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~5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4744F1" w14:textId="77777777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Interviews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2CC6F6" w14:textId="15EDAC8B" w:rsidR="00F77B11" w:rsidRPr="0031356E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31356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James T, unpub. data</w:t>
            </w:r>
          </w:p>
        </w:tc>
      </w:tr>
      <w:tr w:rsidR="00F77B11" w:rsidRPr="0021775D" w14:paraId="38E1A3BE" w14:textId="77777777" w:rsidTr="00F77B11">
        <w:trPr>
          <w:trHeight w:val="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470A1A" w14:textId="77777777" w:rsidR="00F77B11" w:rsidRPr="003B5089" w:rsidRDefault="00F77B11" w:rsidP="00F77B1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uyan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5B48EF" w14:textId="12BF57CC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Fragoso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JMV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09C939" w14:textId="38BC8905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Fragoso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JMV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7965B9" w14:textId="77777777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Regions 8 and 9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405821" w14:textId="77777777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Rupununi and Karasabai Regions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81AF72" w14:textId="602E22A9" w:rsidR="00F77B11" w:rsidRPr="003B5089" w:rsidRDefault="00F77B11" w:rsidP="001D183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F77B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48 000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3490DE" w14:textId="61BF444E" w:rsidR="00F77B11" w:rsidRPr="003B5089" w:rsidRDefault="00F77B11" w:rsidP="00F77B1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° 31' N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A65010" w14:textId="15DD7101" w:rsidR="00F77B11" w:rsidRPr="003B5089" w:rsidRDefault="00F77B11" w:rsidP="00F77B1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8° 47' W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5A7796" w14:textId="77777777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011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AAA669" w14:textId="77777777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Still absent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BED9B8" w14:textId="77777777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Still absent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B33DF0" w14:textId="12B9CE7F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Line transects, camera trap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,</w:t>
            </w: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interviews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5BEEB6" w14:textId="10955153" w:rsidR="00F77B11" w:rsidRPr="0031356E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31356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[23, 25-27]</w:t>
            </w:r>
          </w:p>
        </w:tc>
      </w:tr>
      <w:tr w:rsidR="00F77B11" w:rsidRPr="0021775D" w14:paraId="1F89B1E2" w14:textId="77777777" w:rsidTr="00F77B11">
        <w:trPr>
          <w:trHeight w:val="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5391E1" w14:textId="77777777" w:rsidR="00F77B11" w:rsidRPr="003B5089" w:rsidRDefault="00F77B11" w:rsidP="00F77B1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Peru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10471E" w14:textId="6FAF8892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Emmon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L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8536B2" w14:textId="07F535EB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Emmon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L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901A9D" w14:textId="77777777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Madre de Dios Department and Cusco Department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59CB9B" w14:textId="77777777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Manu National Park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E4D998" w14:textId="177B71DD" w:rsidR="00F77B11" w:rsidRPr="003B5089" w:rsidRDefault="00F77B11" w:rsidP="001D183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F77B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71 000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7C5F5B" w14:textId="611C9683" w:rsidR="00F77B11" w:rsidRPr="003B5089" w:rsidRDefault="00F77B11" w:rsidP="00F77B1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1° 53' 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62F64E" w14:textId="62A44EE5" w:rsidR="00F77B11" w:rsidRPr="003B5089" w:rsidRDefault="00F77B11" w:rsidP="00F77B1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71° 24' W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8FFCC8" w14:textId="77777777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979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E15475" w14:textId="77777777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992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71D122" w14:textId="77777777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71143D" w14:textId="77777777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Line transects, interviews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2250FC" w14:textId="2E5FD0A7" w:rsidR="00F77B11" w:rsidRPr="0031356E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31356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[28-31]</w:t>
            </w:r>
          </w:p>
        </w:tc>
      </w:tr>
      <w:tr w:rsidR="00F77B11" w:rsidRPr="0021775D" w14:paraId="656821CD" w14:textId="77777777" w:rsidTr="00F77B11">
        <w:trPr>
          <w:trHeight w:val="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79F8E2" w14:textId="77777777" w:rsidR="00F77B11" w:rsidRPr="003B5089" w:rsidRDefault="00F77B11" w:rsidP="00F77B1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Peru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4D980B" w14:textId="10EF6F00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Mayor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P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CEC2B3" w14:textId="4404A7FC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Mayor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P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10371F" w14:textId="77777777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Rural communities Boca Manu and Islas de los Valles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1FA842" w14:textId="77777777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Manu National Park buffer zone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86B987" w14:textId="2AA91F71" w:rsidR="00F77B11" w:rsidRPr="003B5089" w:rsidRDefault="00F77B11" w:rsidP="001D183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F77B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00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8849D0" w14:textId="00597C51" w:rsidR="00F77B11" w:rsidRPr="003B5089" w:rsidRDefault="00F77B11" w:rsidP="00F77B1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2° 15' 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8454E7" w14:textId="2BD52025" w:rsidR="00F77B11" w:rsidRPr="003B5089" w:rsidRDefault="00F77B11" w:rsidP="00F77B1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70° 15' W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B9FF6F" w14:textId="77777777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983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88ECCF" w14:textId="77777777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998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F1B6D7" w14:textId="77777777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5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00107A" w14:textId="77777777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Interviews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84DEE7" w14:textId="29A2A66A" w:rsidR="00F77B11" w:rsidRPr="0031356E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31356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Mayor P, unpub. data</w:t>
            </w:r>
          </w:p>
        </w:tc>
      </w:tr>
      <w:tr w:rsidR="00F77B11" w:rsidRPr="0021775D" w14:paraId="3665900E" w14:textId="77777777" w:rsidTr="00F77B11">
        <w:trPr>
          <w:trHeight w:val="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E5A62A" w14:textId="77777777" w:rsidR="00F77B11" w:rsidRPr="003B5089" w:rsidRDefault="00F77B11" w:rsidP="00F77B1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Peru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247A4B" w14:textId="7D60C8FD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C127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Mayor P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744B56" w14:textId="7A75452E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C127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Mayor P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7B1601" w14:textId="77777777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Rural community Shintuya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0816A0" w14:textId="77777777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Manu National Park buffer zone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58F87A" w14:textId="5B4907EA" w:rsidR="00F77B11" w:rsidRPr="003B5089" w:rsidRDefault="00F77B11" w:rsidP="001D183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F77B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00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414002" w14:textId="3B0CA2E1" w:rsidR="00F77B11" w:rsidRPr="003B5089" w:rsidRDefault="00F77B11" w:rsidP="00F77B1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2° 41' 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413E7A" w14:textId="6663F095" w:rsidR="00F77B11" w:rsidRPr="003B5089" w:rsidRDefault="00F77B11" w:rsidP="00F77B1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71° 15' W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06BF8A" w14:textId="77777777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983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EEED38" w14:textId="77777777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998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0F6040" w14:textId="77777777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5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EC481A" w14:textId="77777777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Interviews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96C08C" w14:textId="60F7E71E" w:rsidR="00F77B11" w:rsidRPr="0031356E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31356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Mayor P, unpub. data</w:t>
            </w:r>
          </w:p>
        </w:tc>
      </w:tr>
      <w:tr w:rsidR="00F77B11" w:rsidRPr="0021775D" w14:paraId="58972CB9" w14:textId="77777777" w:rsidTr="00F77B11">
        <w:trPr>
          <w:trHeight w:val="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5430B7" w14:textId="77777777" w:rsidR="00F77B11" w:rsidRPr="003B5089" w:rsidRDefault="00F77B11" w:rsidP="00F77B1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Peru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DDCF32" w14:textId="2602CA87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C127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Mayor P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628E99" w14:textId="17016951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C127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Mayor P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0570D5" w14:textId="77777777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Yavarí-Mirín River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C64869" w14:textId="77777777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Nueva Esperanza indigenous village communal area (Yagua People)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D4C45B" w14:textId="698D8396" w:rsidR="00F77B11" w:rsidRPr="003B5089" w:rsidRDefault="00F77B11" w:rsidP="001D183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F77B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 923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7D933B" w14:textId="6030DD80" w:rsidR="00F77B11" w:rsidRPr="003B5089" w:rsidRDefault="00F77B11" w:rsidP="00F77B1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4° 48' S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85EC71" w14:textId="40FD3EC8" w:rsidR="00F77B11" w:rsidRPr="003B5089" w:rsidRDefault="00F77B11" w:rsidP="00F77B1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71° 78′ W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CC72C2" w14:textId="77777777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004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5B4FCD" w14:textId="77777777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016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111E59" w14:textId="77777777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C622FC" w14:textId="77777777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Line transects, hunting records, interviews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38F18B" w14:textId="332E2282" w:rsidR="00F77B11" w:rsidRPr="0031356E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31356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[32]</w:t>
            </w:r>
          </w:p>
        </w:tc>
      </w:tr>
      <w:tr w:rsidR="00F77B11" w:rsidRPr="0021775D" w14:paraId="6F1FE7F1" w14:textId="77777777" w:rsidTr="00F77B11">
        <w:trPr>
          <w:trHeight w:val="54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9B9D22" w14:textId="77777777" w:rsidR="00F77B11" w:rsidRPr="003B5089" w:rsidRDefault="00F77B11" w:rsidP="00F77B1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Peru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E7F8B7" w14:textId="38B5471F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Wallace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R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3D7CBE" w14:textId="3C7AE4D4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Ayala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G</w:t>
            </w: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, Viscarra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M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E74D07" w14:textId="77777777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Manu National Park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82F4BC" w14:textId="77777777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Manu River and Panagua River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F3BF6B" w14:textId="4EC95010" w:rsidR="00F77B11" w:rsidRPr="003B5089" w:rsidRDefault="00F77B11" w:rsidP="001D183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F77B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00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032DBC" w14:textId="377CD34A" w:rsidR="00F77B11" w:rsidRPr="003B5089" w:rsidRDefault="00F77B11" w:rsidP="00F77B1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2° 2' 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FE522C" w14:textId="0B09641F" w:rsidR="00F77B11" w:rsidRPr="003B5089" w:rsidRDefault="00F77B11" w:rsidP="00F77B1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71° 43' W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A349C2" w14:textId="77777777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013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518746" w14:textId="77777777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Still absent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BF3C35" w14:textId="77777777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Still absent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758470" w14:textId="77777777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amera trapping, interviews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668597" w14:textId="76FE26A6" w:rsidR="00F77B11" w:rsidRPr="0031356E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31356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WCS-Peru, unpub. data</w:t>
            </w:r>
          </w:p>
        </w:tc>
      </w:tr>
      <w:tr w:rsidR="00F77B11" w:rsidRPr="0021775D" w14:paraId="3791AFB1" w14:textId="77777777" w:rsidTr="00F77B11">
        <w:trPr>
          <w:trHeight w:val="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11EC95" w14:textId="77777777" w:rsidR="00F77B11" w:rsidRPr="003B5089" w:rsidRDefault="00F77B11" w:rsidP="00F77B1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Peru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ADD67C" w14:textId="4DFEEE2E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Wallace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R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0A4263" w14:textId="060C9D7B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arlo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N</w:t>
            </w: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, Brightsmith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D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A1CD05" w14:textId="77777777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Tambopata National Reserve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4318CC" w14:textId="77777777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Tambopata Research Center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1B3E19" w14:textId="62096A3B" w:rsidR="00F77B11" w:rsidRPr="003B5089" w:rsidRDefault="00F77B11" w:rsidP="001D183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F77B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00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2A25D0" w14:textId="545517F9" w:rsidR="00F77B11" w:rsidRPr="003B5089" w:rsidRDefault="00F77B11" w:rsidP="00F77B1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3° 8' 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F98982" w14:textId="4D0113B7" w:rsidR="00F77B11" w:rsidRPr="003B5089" w:rsidRDefault="00F77B11" w:rsidP="00F77B1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9° 36' W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1D1E1D" w14:textId="77777777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013 - 2014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1908DD" w14:textId="77777777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Still absent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75E751" w14:textId="77777777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Still absent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37F0E3" w14:textId="77777777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Occasional encounters (dead individuals)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20DB80" w14:textId="66C2A355" w:rsidR="00F77B11" w:rsidRPr="0031356E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31356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Carlos N, Brightsmith D, unpub. data</w:t>
            </w:r>
          </w:p>
        </w:tc>
      </w:tr>
      <w:tr w:rsidR="00F77B11" w:rsidRPr="0021775D" w14:paraId="2705CE78" w14:textId="77777777" w:rsidTr="00F77B11">
        <w:trPr>
          <w:trHeight w:val="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0DEC3E" w14:textId="77777777" w:rsidR="00F77B11" w:rsidRPr="003B5089" w:rsidRDefault="00F77B11" w:rsidP="00F77B1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Peru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2D09A7" w14:textId="24571574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Beck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H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D7FA5A" w14:textId="3CB8AD98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Terborgh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J</w:t>
            </w: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, Alvare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P</w:t>
            </w: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, Beck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H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AC0864" w14:textId="77777777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Madre de Dios Department and Cusco Department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CAB8EB" w14:textId="77777777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Manu National Park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251259" w14:textId="2FB375C5" w:rsidR="00F77B11" w:rsidRPr="003B5089" w:rsidRDefault="00F77B11" w:rsidP="001D183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F77B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7 163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3DA74A" w14:textId="36239518" w:rsidR="00F77B11" w:rsidRPr="003B5089" w:rsidRDefault="00F77B11" w:rsidP="00F77B1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1° 53' 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479C3F" w14:textId="4B28800D" w:rsidR="00F77B11" w:rsidRPr="003B5089" w:rsidRDefault="00F77B11" w:rsidP="00F77B1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71° 24' W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41F8FA" w14:textId="77777777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011 - 2014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F94B5D" w14:textId="77777777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015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CCFFA2" w14:textId="77777777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~2-3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77C350" w14:textId="77777777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amera trapping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8CCF9F" w14:textId="3F756AFD" w:rsidR="00F77B11" w:rsidRPr="0031356E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31356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Terborgh J, unpub. data</w:t>
            </w:r>
          </w:p>
        </w:tc>
      </w:tr>
      <w:tr w:rsidR="00F77B11" w:rsidRPr="0021775D" w14:paraId="2D675D5C" w14:textId="77777777" w:rsidTr="00F77B11">
        <w:trPr>
          <w:trHeight w:val="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CEA4EA" w14:textId="77777777" w:rsidR="00F77B11" w:rsidRPr="003B5089" w:rsidRDefault="00F77B11" w:rsidP="00F77B1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lastRenderedPageBreak/>
              <w:t xml:space="preserve">Peru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997E40" w14:textId="40BC12F8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Fragoso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JMV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8D1D89" w14:textId="4F9AA29B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Silman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K, </w:t>
            </w: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Terborgh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J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B30B20" w14:textId="77777777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Madre de Dios Department and Cusco Department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BEBC38" w14:textId="77777777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Manu National Park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4771E8" w14:textId="00A63EAA" w:rsidR="00F77B11" w:rsidRPr="003B5089" w:rsidRDefault="00F77B11" w:rsidP="001D183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F77B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7 163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E9A8A5" w14:textId="4509BEB5" w:rsidR="00F77B11" w:rsidRPr="003B5089" w:rsidRDefault="00F77B11" w:rsidP="00F77B1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1° 53' 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F7BA34" w14:textId="7E9B67FD" w:rsidR="00F77B11" w:rsidRPr="003B5089" w:rsidRDefault="00F77B11" w:rsidP="00F77B1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71° 24' W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AF24D3" w14:textId="77777777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978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247483" w14:textId="77777777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990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96B8D4" w14:textId="77777777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3D84CB" w14:textId="77777777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Literature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1C2941" w14:textId="5E041941" w:rsidR="00F77B11" w:rsidRPr="0031356E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31356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[31]</w:t>
            </w:r>
          </w:p>
        </w:tc>
      </w:tr>
      <w:tr w:rsidR="00F77B11" w:rsidRPr="0021775D" w14:paraId="41FBC365" w14:textId="77777777" w:rsidTr="00F77B11">
        <w:trPr>
          <w:trHeight w:val="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75557B" w14:textId="77777777" w:rsidR="00F77B11" w:rsidRPr="003B5089" w:rsidRDefault="00F77B11" w:rsidP="00F77B1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SW Amazon Biom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5D3F54" w14:textId="5BBEC91E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Antune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A</w:t>
            </w: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, Constantino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P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5345DE" w14:textId="2C1036BF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Antune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A</w:t>
            </w: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, Constantino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P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AC3302" w14:textId="77777777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SW Amazon Basin, SE Peru, SW Brazil and NW Bolivia 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2DBA00" w14:textId="77777777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458FE1" w14:textId="211D2B6C" w:rsidR="00F77B11" w:rsidRPr="003B5089" w:rsidRDefault="00F77B11" w:rsidP="001D183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F77B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6 860 000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AD8A93" w14:textId="77777777" w:rsidR="00F77B11" w:rsidRPr="003B5089" w:rsidRDefault="00F77B11" w:rsidP="00F77B1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9° 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A9E918" w14:textId="368D5CE3" w:rsidR="00F77B11" w:rsidRPr="003B5089" w:rsidRDefault="00F77B11" w:rsidP="00F77B1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70° W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600055" w14:textId="77777777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(a) 1950 / (b) 1985 / (c) 2010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F982B7" w14:textId="77777777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(a) 1965 / (b) 1995 / (c) still absent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18650C" w14:textId="77777777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(a) 15 / (b) 10 / (c) still absent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E94A89" w14:textId="77777777" w:rsidR="00F77B11" w:rsidRPr="003B5089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3B508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Hunting records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DD470F" w14:textId="299A8936" w:rsidR="00F77B11" w:rsidRPr="0031356E" w:rsidRDefault="00F77B11" w:rsidP="001D183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31356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fr-FR"/>
              </w:rPr>
              <w:t>Antunes A, Constantino P, unpub. data</w:t>
            </w:r>
          </w:p>
        </w:tc>
      </w:tr>
    </w:tbl>
    <w:p w14:paraId="23A14509" w14:textId="19808B6A" w:rsidR="0021775D" w:rsidRDefault="0021775D" w:rsidP="008823EE">
      <w:pPr>
        <w:spacing w:after="0" w:line="240" w:lineRule="auto"/>
        <w:contextualSpacing/>
      </w:pPr>
    </w:p>
    <w:p w14:paraId="73712265" w14:textId="56416211" w:rsidR="00EC2A21" w:rsidRDefault="00EC2A21" w:rsidP="008823EE">
      <w:pPr>
        <w:spacing w:after="0" w:line="240" w:lineRule="auto"/>
        <w:contextualSpacing/>
      </w:pPr>
    </w:p>
    <w:p w14:paraId="5A460573" w14:textId="77777777" w:rsidR="00EC2A21" w:rsidRPr="00EC2A21" w:rsidRDefault="00EC2A21" w:rsidP="00EC2A21">
      <w:pPr>
        <w:widowControl w:val="0"/>
        <w:autoSpaceDE w:val="0"/>
        <w:autoSpaceDN w:val="0"/>
        <w:adjustRightInd w:val="0"/>
        <w:spacing w:after="0" w:line="480" w:lineRule="auto"/>
        <w:ind w:hanging="284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EC2A2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1. Azevedo FCC, Conforti VA. Decline of peccaries in a protected subtropical forest of Brazil: toward conservation issues. </w:t>
      </w:r>
      <w:r w:rsidRPr="00EC2A21">
        <w:rPr>
          <w:rFonts w:ascii="Times New Roman" w:hAnsi="Times New Roman" w:cs="Times New Roman"/>
          <w:iCs/>
          <w:color w:val="000000" w:themeColor="text1"/>
          <w:sz w:val="20"/>
          <w:szCs w:val="20"/>
          <w:lang w:val="uz-Cyrl-UZ"/>
        </w:rPr>
        <w:t>Mammalia</w:t>
      </w:r>
      <w:r w:rsidRPr="00EC2A21">
        <w:rPr>
          <w:rFonts w:ascii="Times New Roman" w:hAnsi="Times New Roman" w:cs="Times New Roman"/>
          <w:color w:val="000000" w:themeColor="text1"/>
          <w:sz w:val="20"/>
          <w:szCs w:val="20"/>
          <w:lang w:val="uz-Cyrl-UZ"/>
        </w:rPr>
        <w:t xml:space="preserve"> </w:t>
      </w:r>
      <w:r w:rsidRPr="00EC2A2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2008; </w:t>
      </w:r>
      <w:r w:rsidRPr="00EC2A21">
        <w:rPr>
          <w:rFonts w:ascii="Times New Roman" w:hAnsi="Times New Roman" w:cs="Times New Roman"/>
          <w:color w:val="000000" w:themeColor="text1"/>
          <w:sz w:val="20"/>
          <w:szCs w:val="20"/>
          <w:lang w:val="uz-Cyrl-UZ"/>
        </w:rPr>
        <w:t>2</w:t>
      </w:r>
      <w:r w:rsidRPr="00EC2A21">
        <w:rPr>
          <w:rFonts w:ascii="Times New Roman" w:hAnsi="Times New Roman" w:cs="Times New Roman"/>
          <w:color w:val="000000" w:themeColor="text1"/>
          <w:sz w:val="20"/>
          <w:szCs w:val="20"/>
        </w:rPr>
        <w:t>:</w:t>
      </w:r>
      <w:r w:rsidRPr="00EC2A21">
        <w:rPr>
          <w:rFonts w:ascii="Times New Roman" w:hAnsi="Times New Roman" w:cs="Times New Roman"/>
          <w:color w:val="000000" w:themeColor="text1"/>
          <w:sz w:val="20"/>
          <w:szCs w:val="20"/>
          <w:lang w:val="uz-Cyrl-UZ"/>
        </w:rPr>
        <w:t xml:space="preserve"> 82-88</w:t>
      </w:r>
      <w:r w:rsidRPr="00EC2A21"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</w:p>
    <w:p w14:paraId="4B4BE5B8" w14:textId="77777777" w:rsidR="00EC2A21" w:rsidRPr="00EC2A21" w:rsidRDefault="00EC2A21" w:rsidP="00EC2A21">
      <w:pPr>
        <w:spacing w:after="0" w:line="480" w:lineRule="auto"/>
        <w:ind w:hanging="284"/>
        <w:textAlignment w:val="baseline"/>
        <w:rPr>
          <w:rFonts w:ascii="Times New Roman" w:hAnsi="Times New Roman" w:cs="Times New Roman"/>
          <w:color w:val="000000" w:themeColor="text1"/>
          <w:sz w:val="20"/>
          <w:szCs w:val="20"/>
          <w:lang w:val="uz-Cyrl-UZ"/>
        </w:rPr>
      </w:pPr>
      <w:r w:rsidRPr="00EC2A21">
        <w:rPr>
          <w:rFonts w:ascii="Times New Roman" w:hAnsi="Times New Roman" w:cs="Times New Roman"/>
          <w:color w:val="000000" w:themeColor="text1"/>
          <w:sz w:val="20"/>
          <w:szCs w:val="20"/>
          <w:bdr w:val="none" w:sz="0" w:space="0" w:color="auto" w:frame="1"/>
        </w:rPr>
        <w:t xml:space="preserve">2. </w:t>
      </w:r>
      <w:r w:rsidRPr="00EC2A21">
        <w:rPr>
          <w:rFonts w:ascii="Times New Roman" w:hAnsi="Times New Roman" w:cs="Times New Roman"/>
          <w:color w:val="000000" w:themeColor="text1"/>
          <w:sz w:val="20"/>
          <w:szCs w:val="20"/>
          <w:bdr w:val="none" w:sz="0" w:space="0" w:color="auto" w:frame="1"/>
          <w:lang w:val="uz-Cyrl-UZ"/>
        </w:rPr>
        <w:t>Barbarán</w:t>
      </w:r>
      <w:r w:rsidRPr="00EC2A21">
        <w:rPr>
          <w:rFonts w:ascii="Times New Roman" w:hAnsi="Times New Roman" w:cs="Times New Roman"/>
          <w:color w:val="000000" w:themeColor="text1"/>
          <w:sz w:val="20"/>
          <w:szCs w:val="20"/>
          <w:bdr w:val="none" w:sz="0" w:space="0" w:color="auto" w:frame="1"/>
        </w:rPr>
        <w:t xml:space="preserve"> F. </w:t>
      </w:r>
      <w:r w:rsidRPr="00EC2A21">
        <w:rPr>
          <w:rFonts w:ascii="Times New Roman" w:hAnsi="Times New Roman" w:cs="Times New Roman"/>
          <w:color w:val="000000" w:themeColor="text1"/>
          <w:sz w:val="20"/>
          <w:szCs w:val="20"/>
          <w:bdr w:val="none" w:sz="0" w:space="0" w:color="auto" w:frame="1"/>
          <w:lang w:val="uz-Cyrl-UZ"/>
        </w:rPr>
        <w:t>Estado del hábitat y registros de la presencia del tigre (</w:t>
      </w:r>
      <w:r w:rsidRPr="00EC2A21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bdr w:val="none" w:sz="0" w:space="0" w:color="auto" w:frame="1"/>
          <w:lang w:val="uz-Cyrl-UZ"/>
        </w:rPr>
        <w:t>Panthera onca</w:t>
      </w:r>
      <w:r w:rsidRPr="00EC2A21">
        <w:rPr>
          <w:rFonts w:ascii="Times New Roman" w:hAnsi="Times New Roman" w:cs="Times New Roman"/>
          <w:color w:val="000000" w:themeColor="text1"/>
          <w:sz w:val="20"/>
          <w:szCs w:val="20"/>
          <w:bdr w:val="none" w:sz="0" w:space="0" w:color="auto" w:frame="1"/>
          <w:lang w:val="uz-Cyrl-UZ"/>
        </w:rPr>
        <w:t>) en el área de influencia de la Reserva Provincial Acambuco (Provincia de Salta, Argentina). </w:t>
      </w:r>
      <w:r w:rsidRPr="00EC2A21">
        <w:rPr>
          <w:rFonts w:ascii="Times New Roman" w:hAnsi="Times New Roman" w:cs="Times New Roman"/>
          <w:iCs/>
          <w:color w:val="000000" w:themeColor="text1"/>
          <w:sz w:val="20"/>
          <w:szCs w:val="20"/>
          <w:bdr w:val="none" w:sz="0" w:space="0" w:color="auto" w:frame="1"/>
          <w:shd w:val="clear" w:color="auto" w:fill="FFFFFF"/>
          <w:lang w:val="uz-Cyrl-UZ"/>
        </w:rPr>
        <w:t>Ecosistemas</w:t>
      </w:r>
      <w:r w:rsidRPr="00EC2A21">
        <w:rPr>
          <w:rFonts w:ascii="Times New Roman" w:hAnsi="Times New Roman" w:cs="Times New Roman"/>
          <w:color w:val="000000" w:themeColor="text1"/>
          <w:sz w:val="20"/>
          <w:szCs w:val="20"/>
          <w:bdr w:val="none" w:sz="0" w:space="0" w:color="auto" w:frame="1"/>
          <w:shd w:val="clear" w:color="auto" w:fill="FFFFFF"/>
          <w:lang w:val="uz-Cyrl-UZ"/>
        </w:rPr>
        <w:t xml:space="preserve"> </w:t>
      </w:r>
      <w:r w:rsidRPr="00EC2A21">
        <w:rPr>
          <w:rFonts w:ascii="Times New Roman" w:hAnsi="Times New Roman" w:cs="Times New Roman"/>
          <w:color w:val="000000" w:themeColor="text1"/>
          <w:sz w:val="20"/>
          <w:szCs w:val="20"/>
          <w:bdr w:val="none" w:sz="0" w:space="0" w:color="auto" w:frame="1"/>
          <w:shd w:val="clear" w:color="auto" w:fill="FFFFFF"/>
        </w:rPr>
        <w:t>2004;</w:t>
      </w:r>
      <w:r w:rsidRPr="00EC2A21">
        <w:rPr>
          <w:rFonts w:ascii="Times New Roman" w:hAnsi="Times New Roman" w:cs="Times New Roman"/>
          <w:bCs/>
          <w:color w:val="000000" w:themeColor="text1"/>
          <w:sz w:val="20"/>
          <w:szCs w:val="20"/>
          <w:bdr w:val="none" w:sz="0" w:space="0" w:color="auto" w:frame="1"/>
          <w:shd w:val="clear" w:color="auto" w:fill="FFFFFF"/>
          <w:lang w:val="uz-Cyrl-UZ"/>
        </w:rPr>
        <w:t>13</w:t>
      </w:r>
      <w:r w:rsidRPr="00EC2A21">
        <w:rPr>
          <w:rFonts w:ascii="Times New Roman" w:hAnsi="Times New Roman" w:cs="Times New Roman"/>
          <w:color w:val="000000" w:themeColor="text1"/>
          <w:sz w:val="20"/>
          <w:szCs w:val="20"/>
          <w:bdr w:val="none" w:sz="0" w:space="0" w:color="auto" w:frame="1"/>
          <w:shd w:val="clear" w:color="auto" w:fill="FFFFFF"/>
          <w:lang w:val="uz-Cyrl-UZ"/>
        </w:rPr>
        <w:t>: 88-95</w:t>
      </w:r>
      <w:r w:rsidRPr="00EC2A21">
        <w:rPr>
          <w:rFonts w:ascii="Times New Roman" w:hAnsi="Times New Roman" w:cs="Times New Roman"/>
          <w:color w:val="000000" w:themeColor="text1"/>
          <w:sz w:val="20"/>
          <w:szCs w:val="20"/>
          <w:lang w:val="uz-Cyrl-UZ"/>
        </w:rPr>
        <w:t xml:space="preserve">. </w:t>
      </w:r>
    </w:p>
    <w:p w14:paraId="39B88E9F" w14:textId="77777777" w:rsidR="00EC2A21" w:rsidRPr="00EC2A21" w:rsidRDefault="00EC2A21" w:rsidP="00EC2A21">
      <w:pPr>
        <w:spacing w:after="0" w:line="480" w:lineRule="auto"/>
        <w:ind w:hanging="284"/>
        <w:textAlignment w:val="baseline"/>
        <w:rPr>
          <w:rFonts w:ascii="Times New Roman" w:hAnsi="Times New Roman" w:cs="Times New Roman"/>
          <w:color w:val="000000" w:themeColor="text1"/>
          <w:sz w:val="20"/>
          <w:szCs w:val="20"/>
          <w:bdr w:val="none" w:sz="0" w:space="0" w:color="auto" w:frame="1"/>
          <w:lang w:val="uz-Cyrl-UZ"/>
        </w:rPr>
      </w:pPr>
      <w:r w:rsidRPr="00EC2A21">
        <w:rPr>
          <w:rFonts w:ascii="Times New Roman" w:hAnsi="Times New Roman" w:cs="Times New Roman"/>
          <w:color w:val="000000" w:themeColor="text1"/>
          <w:sz w:val="20"/>
          <w:szCs w:val="20"/>
          <w:bdr w:val="none" w:sz="0" w:space="0" w:color="auto" w:frame="1"/>
        </w:rPr>
        <w:t>3.</w:t>
      </w:r>
      <w:r w:rsidRPr="00EC2A21">
        <w:rPr>
          <w:rFonts w:ascii="Times New Roman" w:hAnsi="Times New Roman" w:cs="Times New Roman"/>
          <w:color w:val="000000" w:themeColor="text1"/>
          <w:sz w:val="20"/>
          <w:szCs w:val="20"/>
          <w:bdr w:val="none" w:sz="0" w:space="0" w:color="auto" w:frame="1"/>
          <w:lang w:val="uz-Cyrl-UZ"/>
        </w:rPr>
        <w:t xml:space="preserve"> Taber</w:t>
      </w:r>
      <w:r w:rsidRPr="00EC2A21">
        <w:rPr>
          <w:rFonts w:ascii="Times New Roman" w:hAnsi="Times New Roman" w:cs="Times New Roman"/>
          <w:color w:val="000000" w:themeColor="text1"/>
          <w:sz w:val="20"/>
          <w:szCs w:val="20"/>
          <w:bdr w:val="none" w:sz="0" w:space="0" w:color="auto" w:frame="1"/>
        </w:rPr>
        <w:t xml:space="preserve"> A, Chalukian SC, Minkowki K, Lizzaraga L, Sanderson EW, Rumiz D, </w:t>
      </w:r>
      <w:r w:rsidRPr="00EC2A21">
        <w:rPr>
          <w:rFonts w:ascii="Times New Roman" w:hAnsi="Times New Roman" w:cs="Times New Roman"/>
          <w:color w:val="000000" w:themeColor="text1"/>
          <w:sz w:val="20"/>
          <w:szCs w:val="20"/>
          <w:bdr w:val="none" w:sz="0" w:space="0" w:color="auto" w:frame="1"/>
          <w:lang w:val="uz-Cyrl-UZ"/>
        </w:rPr>
        <w:t xml:space="preserve">et al. </w:t>
      </w:r>
      <w:r w:rsidRPr="00EC2A21">
        <w:rPr>
          <w:rFonts w:ascii="Times New Roman" w:hAnsi="Times New Roman" w:cs="Times New Roman"/>
          <w:iCs/>
          <w:color w:val="000000" w:themeColor="text1"/>
          <w:sz w:val="20"/>
          <w:szCs w:val="20"/>
          <w:bdr w:val="none" w:sz="0" w:space="0" w:color="auto" w:frame="1"/>
          <w:lang w:val="uz-Cyrl-UZ"/>
        </w:rPr>
        <w:t xml:space="preserve">El </w:t>
      </w:r>
      <w:r w:rsidRPr="00EC2A21">
        <w:rPr>
          <w:rFonts w:ascii="Times New Roman" w:hAnsi="Times New Roman" w:cs="Times New Roman"/>
          <w:iCs/>
          <w:color w:val="000000" w:themeColor="text1"/>
          <w:sz w:val="20"/>
          <w:szCs w:val="20"/>
          <w:bdr w:val="none" w:sz="0" w:space="0" w:color="auto" w:frame="1"/>
        </w:rPr>
        <w:t>d</w:t>
      </w:r>
      <w:r w:rsidRPr="00EC2A21">
        <w:rPr>
          <w:rFonts w:ascii="Times New Roman" w:hAnsi="Times New Roman" w:cs="Times New Roman"/>
          <w:iCs/>
          <w:color w:val="000000" w:themeColor="text1"/>
          <w:sz w:val="20"/>
          <w:szCs w:val="20"/>
          <w:bdr w:val="none" w:sz="0" w:space="0" w:color="auto" w:frame="1"/>
          <w:lang w:val="uz-Cyrl-UZ"/>
        </w:rPr>
        <w:t xml:space="preserve">estino de los </w:t>
      </w:r>
      <w:r w:rsidRPr="00EC2A21">
        <w:rPr>
          <w:rFonts w:ascii="Times New Roman" w:hAnsi="Times New Roman" w:cs="Times New Roman"/>
          <w:iCs/>
          <w:color w:val="000000" w:themeColor="text1"/>
          <w:sz w:val="20"/>
          <w:szCs w:val="20"/>
          <w:bdr w:val="none" w:sz="0" w:space="0" w:color="auto" w:frame="1"/>
        </w:rPr>
        <w:t>a</w:t>
      </w:r>
      <w:r w:rsidRPr="00EC2A21">
        <w:rPr>
          <w:rFonts w:ascii="Times New Roman" w:hAnsi="Times New Roman" w:cs="Times New Roman"/>
          <w:iCs/>
          <w:color w:val="000000" w:themeColor="text1"/>
          <w:sz w:val="20"/>
          <w:szCs w:val="20"/>
          <w:bdr w:val="none" w:sz="0" w:space="0" w:color="auto" w:frame="1"/>
          <w:lang w:val="uz-Cyrl-UZ"/>
        </w:rPr>
        <w:t xml:space="preserve">rquitectos de los </w:t>
      </w:r>
      <w:r w:rsidRPr="00EC2A21">
        <w:rPr>
          <w:rFonts w:ascii="Times New Roman" w:hAnsi="Times New Roman" w:cs="Times New Roman"/>
          <w:iCs/>
          <w:color w:val="000000" w:themeColor="text1"/>
          <w:sz w:val="20"/>
          <w:szCs w:val="20"/>
          <w:bdr w:val="none" w:sz="0" w:space="0" w:color="auto" w:frame="1"/>
        </w:rPr>
        <w:t>b</w:t>
      </w:r>
      <w:r w:rsidRPr="00EC2A21">
        <w:rPr>
          <w:rFonts w:ascii="Times New Roman" w:hAnsi="Times New Roman" w:cs="Times New Roman"/>
          <w:iCs/>
          <w:color w:val="000000" w:themeColor="text1"/>
          <w:sz w:val="20"/>
          <w:szCs w:val="20"/>
          <w:bdr w:val="none" w:sz="0" w:space="0" w:color="auto" w:frame="1"/>
          <w:lang w:val="uz-Cyrl-UZ"/>
        </w:rPr>
        <w:t xml:space="preserve">osques </w:t>
      </w:r>
      <w:r w:rsidRPr="00EC2A21">
        <w:rPr>
          <w:rFonts w:ascii="Times New Roman" w:hAnsi="Times New Roman" w:cs="Times New Roman"/>
          <w:iCs/>
          <w:color w:val="000000" w:themeColor="text1"/>
          <w:sz w:val="20"/>
          <w:szCs w:val="20"/>
          <w:bdr w:val="none" w:sz="0" w:space="0" w:color="auto" w:frame="1"/>
        </w:rPr>
        <w:t>n</w:t>
      </w:r>
      <w:r w:rsidRPr="00EC2A21">
        <w:rPr>
          <w:rFonts w:ascii="Times New Roman" w:hAnsi="Times New Roman" w:cs="Times New Roman"/>
          <w:iCs/>
          <w:color w:val="000000" w:themeColor="text1"/>
          <w:sz w:val="20"/>
          <w:szCs w:val="20"/>
          <w:bdr w:val="none" w:sz="0" w:space="0" w:color="auto" w:frame="1"/>
          <w:lang w:val="uz-Cyrl-UZ"/>
        </w:rPr>
        <w:t xml:space="preserve">eotropicales: </w:t>
      </w:r>
      <w:r w:rsidRPr="00EC2A21">
        <w:rPr>
          <w:rFonts w:ascii="Times New Roman" w:hAnsi="Times New Roman" w:cs="Times New Roman"/>
          <w:iCs/>
          <w:color w:val="000000" w:themeColor="text1"/>
          <w:sz w:val="20"/>
          <w:szCs w:val="20"/>
          <w:bdr w:val="none" w:sz="0" w:space="0" w:color="auto" w:frame="1"/>
        </w:rPr>
        <w:t>e</w:t>
      </w:r>
      <w:r w:rsidRPr="00EC2A21">
        <w:rPr>
          <w:rFonts w:ascii="Times New Roman" w:hAnsi="Times New Roman" w:cs="Times New Roman"/>
          <w:iCs/>
          <w:color w:val="000000" w:themeColor="text1"/>
          <w:sz w:val="20"/>
          <w:szCs w:val="20"/>
          <w:bdr w:val="none" w:sz="0" w:space="0" w:color="auto" w:frame="1"/>
          <w:lang w:val="uz-Cyrl-UZ"/>
        </w:rPr>
        <w:t xml:space="preserve">valuación de la </w:t>
      </w:r>
      <w:r w:rsidRPr="00EC2A21">
        <w:rPr>
          <w:rFonts w:ascii="Times New Roman" w:hAnsi="Times New Roman" w:cs="Times New Roman"/>
          <w:iCs/>
          <w:color w:val="000000" w:themeColor="text1"/>
          <w:sz w:val="20"/>
          <w:szCs w:val="20"/>
          <w:bdr w:val="none" w:sz="0" w:space="0" w:color="auto" w:frame="1"/>
        </w:rPr>
        <w:t>d</w:t>
      </w:r>
      <w:r w:rsidRPr="00EC2A21">
        <w:rPr>
          <w:rFonts w:ascii="Times New Roman" w:hAnsi="Times New Roman" w:cs="Times New Roman"/>
          <w:iCs/>
          <w:color w:val="000000" w:themeColor="text1"/>
          <w:sz w:val="20"/>
          <w:szCs w:val="20"/>
          <w:bdr w:val="none" w:sz="0" w:space="0" w:color="auto" w:frame="1"/>
          <w:lang w:val="uz-Cyrl-UZ"/>
        </w:rPr>
        <w:t xml:space="preserve">istribución y </w:t>
      </w:r>
      <w:r w:rsidRPr="00EC2A21">
        <w:rPr>
          <w:rFonts w:ascii="Times New Roman" w:hAnsi="Times New Roman" w:cs="Times New Roman"/>
          <w:iCs/>
          <w:color w:val="000000" w:themeColor="text1"/>
          <w:sz w:val="20"/>
          <w:szCs w:val="20"/>
          <w:bdr w:val="none" w:sz="0" w:space="0" w:color="auto" w:frame="1"/>
        </w:rPr>
        <w:t>e</w:t>
      </w:r>
      <w:r w:rsidRPr="00EC2A21">
        <w:rPr>
          <w:rFonts w:ascii="Times New Roman" w:hAnsi="Times New Roman" w:cs="Times New Roman"/>
          <w:iCs/>
          <w:color w:val="000000" w:themeColor="text1"/>
          <w:sz w:val="20"/>
          <w:szCs w:val="20"/>
          <w:bdr w:val="none" w:sz="0" w:space="0" w:color="auto" w:frame="1"/>
          <w:lang w:val="uz-Cyrl-UZ"/>
        </w:rPr>
        <w:t xml:space="preserve">stado de </w:t>
      </w:r>
      <w:r w:rsidRPr="00EC2A21">
        <w:rPr>
          <w:rFonts w:ascii="Times New Roman" w:hAnsi="Times New Roman" w:cs="Times New Roman"/>
          <w:iCs/>
          <w:color w:val="000000" w:themeColor="text1"/>
          <w:sz w:val="20"/>
          <w:szCs w:val="20"/>
          <w:bdr w:val="none" w:sz="0" w:space="0" w:color="auto" w:frame="1"/>
        </w:rPr>
        <w:t>c</w:t>
      </w:r>
      <w:r w:rsidRPr="00EC2A21">
        <w:rPr>
          <w:rFonts w:ascii="Times New Roman" w:hAnsi="Times New Roman" w:cs="Times New Roman"/>
          <w:iCs/>
          <w:color w:val="000000" w:themeColor="text1"/>
          <w:sz w:val="20"/>
          <w:szCs w:val="20"/>
          <w:bdr w:val="none" w:sz="0" w:space="0" w:color="auto" w:frame="1"/>
          <w:lang w:val="uz-Cyrl-UZ"/>
        </w:rPr>
        <w:t xml:space="preserve">onservación de los </w:t>
      </w:r>
      <w:r w:rsidRPr="00EC2A21">
        <w:rPr>
          <w:rFonts w:ascii="Times New Roman" w:hAnsi="Times New Roman" w:cs="Times New Roman"/>
          <w:iCs/>
          <w:color w:val="000000" w:themeColor="text1"/>
          <w:sz w:val="20"/>
          <w:szCs w:val="20"/>
          <w:bdr w:val="none" w:sz="0" w:space="0" w:color="auto" w:frame="1"/>
        </w:rPr>
        <w:t>p</w:t>
      </w:r>
      <w:r w:rsidRPr="00EC2A21">
        <w:rPr>
          <w:rFonts w:ascii="Times New Roman" w:hAnsi="Times New Roman" w:cs="Times New Roman"/>
          <w:iCs/>
          <w:color w:val="000000" w:themeColor="text1"/>
          <w:sz w:val="20"/>
          <w:szCs w:val="20"/>
          <w:bdr w:val="none" w:sz="0" w:space="0" w:color="auto" w:frame="1"/>
          <w:lang w:val="uz-Cyrl-UZ"/>
        </w:rPr>
        <w:t xml:space="preserve">ecaríes </w:t>
      </w:r>
      <w:r w:rsidRPr="00EC2A21">
        <w:rPr>
          <w:rFonts w:ascii="Times New Roman" w:hAnsi="Times New Roman" w:cs="Times New Roman"/>
          <w:iCs/>
          <w:color w:val="000000" w:themeColor="text1"/>
          <w:sz w:val="20"/>
          <w:szCs w:val="20"/>
          <w:bdr w:val="none" w:sz="0" w:space="0" w:color="auto" w:frame="1"/>
        </w:rPr>
        <w:t>l</w:t>
      </w:r>
      <w:r w:rsidRPr="00EC2A21">
        <w:rPr>
          <w:rFonts w:ascii="Times New Roman" w:hAnsi="Times New Roman" w:cs="Times New Roman"/>
          <w:iCs/>
          <w:color w:val="000000" w:themeColor="text1"/>
          <w:sz w:val="20"/>
          <w:szCs w:val="20"/>
          <w:bdr w:val="none" w:sz="0" w:space="0" w:color="auto" w:frame="1"/>
          <w:lang w:val="uz-Cyrl-UZ"/>
        </w:rPr>
        <w:t xml:space="preserve">abiados y los </w:t>
      </w:r>
      <w:r w:rsidRPr="00EC2A21">
        <w:rPr>
          <w:rFonts w:ascii="Times New Roman" w:hAnsi="Times New Roman" w:cs="Times New Roman"/>
          <w:iCs/>
          <w:color w:val="000000" w:themeColor="text1"/>
          <w:sz w:val="20"/>
          <w:szCs w:val="20"/>
          <w:bdr w:val="none" w:sz="0" w:space="0" w:color="auto" w:frame="1"/>
        </w:rPr>
        <w:t>t</w:t>
      </w:r>
      <w:r w:rsidRPr="00EC2A21">
        <w:rPr>
          <w:rFonts w:ascii="Times New Roman" w:hAnsi="Times New Roman" w:cs="Times New Roman"/>
          <w:iCs/>
          <w:color w:val="000000" w:themeColor="text1"/>
          <w:sz w:val="20"/>
          <w:szCs w:val="20"/>
          <w:bdr w:val="none" w:sz="0" w:space="0" w:color="auto" w:frame="1"/>
          <w:lang w:val="uz-Cyrl-UZ"/>
        </w:rPr>
        <w:t xml:space="preserve">apires de </w:t>
      </w:r>
      <w:r w:rsidRPr="00EC2A21">
        <w:rPr>
          <w:rFonts w:ascii="Times New Roman" w:hAnsi="Times New Roman" w:cs="Times New Roman"/>
          <w:iCs/>
          <w:color w:val="000000" w:themeColor="text1"/>
          <w:sz w:val="20"/>
          <w:szCs w:val="20"/>
          <w:bdr w:val="none" w:sz="0" w:space="0" w:color="auto" w:frame="1"/>
        </w:rPr>
        <w:t>t</w:t>
      </w:r>
      <w:r w:rsidRPr="00EC2A21">
        <w:rPr>
          <w:rFonts w:ascii="Times New Roman" w:hAnsi="Times New Roman" w:cs="Times New Roman"/>
          <w:iCs/>
          <w:color w:val="000000" w:themeColor="text1"/>
          <w:sz w:val="20"/>
          <w:szCs w:val="20"/>
          <w:bdr w:val="none" w:sz="0" w:space="0" w:color="auto" w:frame="1"/>
          <w:lang w:val="uz-Cyrl-UZ"/>
        </w:rPr>
        <w:t xml:space="preserve">ierras </w:t>
      </w:r>
      <w:r w:rsidRPr="00EC2A21">
        <w:rPr>
          <w:rFonts w:ascii="Times New Roman" w:hAnsi="Times New Roman" w:cs="Times New Roman"/>
          <w:iCs/>
          <w:color w:val="000000" w:themeColor="text1"/>
          <w:sz w:val="20"/>
          <w:szCs w:val="20"/>
          <w:bdr w:val="none" w:sz="0" w:space="0" w:color="auto" w:frame="1"/>
        </w:rPr>
        <w:t>b</w:t>
      </w:r>
      <w:r w:rsidRPr="00EC2A21">
        <w:rPr>
          <w:rFonts w:ascii="Times New Roman" w:hAnsi="Times New Roman" w:cs="Times New Roman"/>
          <w:iCs/>
          <w:color w:val="000000" w:themeColor="text1"/>
          <w:sz w:val="20"/>
          <w:szCs w:val="20"/>
          <w:bdr w:val="none" w:sz="0" w:space="0" w:color="auto" w:frame="1"/>
          <w:lang w:val="uz-Cyrl-UZ"/>
        </w:rPr>
        <w:t xml:space="preserve">ajas. </w:t>
      </w:r>
      <w:r w:rsidRPr="00EC2A21">
        <w:rPr>
          <w:rFonts w:ascii="Times New Roman" w:hAnsi="Times New Roman" w:cs="Times New Roman"/>
          <w:color w:val="000000" w:themeColor="text1"/>
          <w:sz w:val="20"/>
          <w:szCs w:val="20"/>
          <w:bdr w:val="none" w:sz="0" w:space="0" w:color="auto" w:frame="1"/>
        </w:rPr>
        <w:t xml:space="preserve">IUCN/SSC Tapir Specialist Group and Peccary Specialist Group, IUCN, Wildlife Conservation Society &amp; Wildlife Trust; </w:t>
      </w:r>
      <w:r w:rsidRPr="00EC2A21">
        <w:rPr>
          <w:rFonts w:ascii="Times New Roman" w:hAnsi="Times New Roman" w:cs="Times New Roman"/>
          <w:color w:val="000000" w:themeColor="text1"/>
          <w:sz w:val="20"/>
          <w:szCs w:val="20"/>
          <w:bdr w:val="none" w:sz="0" w:space="0" w:color="auto" w:frame="1"/>
          <w:lang w:val="uz-Cyrl-UZ"/>
        </w:rPr>
        <w:t>2008.</w:t>
      </w:r>
    </w:p>
    <w:p w14:paraId="78444E3D" w14:textId="77777777" w:rsidR="00EC2A21" w:rsidRPr="00EC2A21" w:rsidRDefault="00EC2A21" w:rsidP="00EC2A21">
      <w:pPr>
        <w:spacing w:after="0" w:line="480" w:lineRule="auto"/>
        <w:ind w:hanging="284"/>
        <w:textAlignment w:val="baseline"/>
        <w:rPr>
          <w:rFonts w:ascii="Times New Roman" w:hAnsi="Times New Roman" w:cs="Times New Roman"/>
          <w:color w:val="000000" w:themeColor="text1"/>
          <w:sz w:val="20"/>
          <w:szCs w:val="20"/>
          <w:lang w:val="uz-Cyrl-UZ"/>
        </w:rPr>
      </w:pPr>
      <w:r w:rsidRPr="00EC2A21">
        <w:rPr>
          <w:rFonts w:ascii="Times New Roman" w:hAnsi="Times New Roman" w:cs="Times New Roman"/>
          <w:color w:val="000000" w:themeColor="text1"/>
          <w:sz w:val="20"/>
          <w:szCs w:val="20"/>
          <w:bdr w:val="none" w:sz="0" w:space="0" w:color="auto" w:frame="1"/>
        </w:rPr>
        <w:t xml:space="preserve">4. </w:t>
      </w:r>
      <w:r w:rsidRPr="00EC2A21">
        <w:rPr>
          <w:rFonts w:ascii="Times New Roman" w:hAnsi="Times New Roman" w:cs="Times New Roman"/>
          <w:color w:val="000000" w:themeColor="text1"/>
          <w:sz w:val="20"/>
          <w:szCs w:val="20"/>
          <w:bdr w:val="none" w:sz="0" w:space="0" w:color="auto" w:frame="1"/>
          <w:lang w:val="uz-Cyrl-UZ"/>
        </w:rPr>
        <w:t>de Bustos</w:t>
      </w:r>
      <w:r w:rsidRPr="00EC2A21">
        <w:rPr>
          <w:rFonts w:ascii="Times New Roman" w:hAnsi="Times New Roman" w:cs="Times New Roman"/>
          <w:color w:val="000000" w:themeColor="text1"/>
          <w:sz w:val="20"/>
          <w:szCs w:val="20"/>
          <w:bdr w:val="none" w:sz="0" w:space="0" w:color="auto" w:frame="1"/>
        </w:rPr>
        <w:t xml:space="preserve"> S. </w:t>
      </w:r>
      <w:r w:rsidRPr="00EC2A21">
        <w:rPr>
          <w:rFonts w:ascii="Times New Roman" w:hAnsi="Times New Roman" w:cs="Times New Roman"/>
          <w:color w:val="000000" w:themeColor="text1"/>
          <w:sz w:val="20"/>
          <w:szCs w:val="20"/>
          <w:bdr w:val="none" w:sz="0" w:space="0" w:color="auto" w:frame="1"/>
          <w:lang w:val="uz-Cyrl-UZ"/>
        </w:rPr>
        <w:t>Situación crítica del pecarí labiado </w:t>
      </w:r>
      <w:r w:rsidRPr="00EC2A21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bdr w:val="none" w:sz="0" w:space="0" w:color="auto" w:frame="1"/>
          <w:lang w:val="uz-Cyrl-UZ"/>
        </w:rPr>
        <w:t>Tayassu pecari</w:t>
      </w:r>
      <w:r w:rsidRPr="00EC2A21">
        <w:rPr>
          <w:rFonts w:ascii="Times New Roman" w:hAnsi="Times New Roman" w:cs="Times New Roman"/>
          <w:color w:val="000000" w:themeColor="text1"/>
          <w:sz w:val="20"/>
          <w:szCs w:val="20"/>
          <w:bdr w:val="none" w:sz="0" w:space="0" w:color="auto" w:frame="1"/>
          <w:lang w:val="uz-Cyrl-UZ"/>
        </w:rPr>
        <w:t xml:space="preserve"> en las Yungas de la Alta Cuenca del Río Bermejo, Argentina. </w:t>
      </w:r>
      <w:r w:rsidRPr="00EC2A21">
        <w:rPr>
          <w:rFonts w:ascii="Times New Roman" w:hAnsi="Times New Roman" w:cs="Times New Roman"/>
          <w:color w:val="000000" w:themeColor="text1"/>
          <w:sz w:val="20"/>
          <w:szCs w:val="20"/>
          <w:bdr w:val="none" w:sz="0" w:space="0" w:color="auto" w:frame="1"/>
        </w:rPr>
        <w:t xml:space="preserve">In </w:t>
      </w:r>
      <w:r w:rsidRPr="00EC2A21">
        <w:rPr>
          <w:rFonts w:ascii="Times New Roman" w:hAnsi="Times New Roman" w:cs="Times New Roman"/>
          <w:iCs/>
          <w:color w:val="000000" w:themeColor="text1"/>
          <w:sz w:val="20"/>
          <w:szCs w:val="20"/>
          <w:bdr w:val="none" w:sz="0" w:space="0" w:color="auto" w:frame="1"/>
          <w:lang w:val="uz-Cyrl-UZ"/>
        </w:rPr>
        <w:t>Libro de Resumen XXII Jornadas Argentinas de Mastozoología, Argentina, Sociedad Argentina para el Estudio de los Mamíferos</w:t>
      </w:r>
      <w:r w:rsidRPr="00EC2A21">
        <w:rPr>
          <w:rFonts w:ascii="Times New Roman" w:hAnsi="Times New Roman" w:cs="Times New Roman"/>
          <w:iCs/>
          <w:color w:val="000000" w:themeColor="text1"/>
          <w:sz w:val="20"/>
          <w:szCs w:val="20"/>
          <w:bdr w:val="none" w:sz="0" w:space="0" w:color="auto" w:frame="1"/>
        </w:rPr>
        <w:t>; 2018.</w:t>
      </w:r>
      <w:r w:rsidRPr="00EC2A21">
        <w:rPr>
          <w:rFonts w:ascii="Times New Roman" w:hAnsi="Times New Roman" w:cs="Times New Roman"/>
          <w:color w:val="000000" w:themeColor="text1"/>
          <w:sz w:val="20"/>
          <w:szCs w:val="20"/>
          <w:bdr w:val="none" w:sz="0" w:space="0" w:color="auto" w:frame="1"/>
          <w:lang w:val="uz-Cyrl-UZ"/>
        </w:rPr>
        <w:t xml:space="preserve"> </w:t>
      </w:r>
    </w:p>
    <w:p w14:paraId="6F7A6A40" w14:textId="77777777" w:rsidR="00EC2A21" w:rsidRPr="00EC2A21" w:rsidRDefault="00EC2A21" w:rsidP="00EC2A21">
      <w:pPr>
        <w:spacing w:after="0" w:line="480" w:lineRule="auto"/>
        <w:ind w:hanging="284"/>
        <w:textAlignment w:val="baseline"/>
        <w:rPr>
          <w:rFonts w:ascii="Times New Roman" w:hAnsi="Times New Roman" w:cs="Times New Roman"/>
          <w:color w:val="000000" w:themeColor="text1"/>
          <w:sz w:val="20"/>
          <w:szCs w:val="20"/>
          <w:bdr w:val="none" w:sz="0" w:space="0" w:color="auto" w:frame="1"/>
        </w:rPr>
      </w:pPr>
      <w:r w:rsidRPr="00EC2A21">
        <w:rPr>
          <w:rFonts w:ascii="Times New Roman" w:hAnsi="Times New Roman" w:cs="Times New Roman"/>
          <w:color w:val="000000" w:themeColor="text1"/>
          <w:sz w:val="20"/>
          <w:szCs w:val="20"/>
          <w:bdr w:val="none" w:sz="0" w:space="0" w:color="auto" w:frame="1"/>
        </w:rPr>
        <w:t xml:space="preserve">5. </w:t>
      </w:r>
      <w:r w:rsidRPr="00EC2A21">
        <w:rPr>
          <w:rFonts w:ascii="Times New Roman" w:hAnsi="Times New Roman" w:cs="Times New Roman"/>
          <w:color w:val="000000" w:themeColor="text1"/>
          <w:sz w:val="20"/>
          <w:szCs w:val="20"/>
          <w:bdr w:val="none" w:sz="0" w:space="0" w:color="auto" w:frame="1"/>
          <w:lang w:val="uz-Cyrl-UZ"/>
        </w:rPr>
        <w:t>Bardavid</w:t>
      </w:r>
      <w:r w:rsidRPr="00EC2A21">
        <w:rPr>
          <w:rFonts w:ascii="Times New Roman" w:hAnsi="Times New Roman" w:cs="Times New Roman"/>
          <w:color w:val="000000" w:themeColor="text1"/>
          <w:sz w:val="20"/>
          <w:szCs w:val="20"/>
          <w:bdr w:val="none" w:sz="0" w:space="0" w:color="auto" w:frame="1"/>
        </w:rPr>
        <w:t xml:space="preserve"> S</w:t>
      </w:r>
      <w:r w:rsidRPr="00EC2A21">
        <w:rPr>
          <w:rFonts w:ascii="Times New Roman" w:hAnsi="Times New Roman" w:cs="Times New Roman"/>
          <w:color w:val="000000" w:themeColor="text1"/>
          <w:sz w:val="20"/>
          <w:szCs w:val="20"/>
          <w:bdr w:val="none" w:sz="0" w:space="0" w:color="auto" w:frame="1"/>
          <w:lang w:val="uz-Cyrl-UZ"/>
        </w:rPr>
        <w:t>, Bustos</w:t>
      </w:r>
      <w:r w:rsidRPr="00EC2A21">
        <w:rPr>
          <w:rFonts w:ascii="Times New Roman" w:hAnsi="Times New Roman" w:cs="Times New Roman"/>
          <w:color w:val="000000" w:themeColor="text1"/>
          <w:sz w:val="20"/>
          <w:szCs w:val="20"/>
          <w:bdr w:val="none" w:sz="0" w:space="0" w:color="auto" w:frame="1"/>
        </w:rPr>
        <w:t xml:space="preserve"> S</w:t>
      </w:r>
      <w:r w:rsidRPr="00EC2A21">
        <w:rPr>
          <w:rFonts w:ascii="Times New Roman" w:hAnsi="Times New Roman" w:cs="Times New Roman"/>
          <w:color w:val="000000" w:themeColor="text1"/>
          <w:sz w:val="20"/>
          <w:szCs w:val="20"/>
          <w:bdr w:val="none" w:sz="0" w:space="0" w:color="auto" w:frame="1"/>
          <w:lang w:val="uz-Cyrl-UZ"/>
        </w:rPr>
        <w:t>, Politi</w:t>
      </w:r>
      <w:r w:rsidRPr="00EC2A21">
        <w:rPr>
          <w:rFonts w:ascii="Times New Roman" w:hAnsi="Times New Roman" w:cs="Times New Roman"/>
          <w:color w:val="000000" w:themeColor="text1"/>
          <w:sz w:val="20"/>
          <w:szCs w:val="20"/>
          <w:bdr w:val="none" w:sz="0" w:space="0" w:color="auto" w:frame="1"/>
        </w:rPr>
        <w:t xml:space="preserve"> N</w:t>
      </w:r>
      <w:r w:rsidRPr="00EC2A21">
        <w:rPr>
          <w:rFonts w:ascii="Times New Roman" w:hAnsi="Times New Roman" w:cs="Times New Roman"/>
          <w:color w:val="000000" w:themeColor="text1"/>
          <w:sz w:val="20"/>
          <w:szCs w:val="20"/>
          <w:bdr w:val="none" w:sz="0" w:space="0" w:color="auto" w:frame="1"/>
          <w:lang w:val="uz-Cyrl-UZ"/>
        </w:rPr>
        <w:t>, Rivera</w:t>
      </w:r>
      <w:r w:rsidRPr="00EC2A21">
        <w:rPr>
          <w:rFonts w:ascii="Times New Roman" w:hAnsi="Times New Roman" w:cs="Times New Roman"/>
          <w:color w:val="000000" w:themeColor="text1"/>
          <w:sz w:val="20"/>
          <w:szCs w:val="20"/>
          <w:bdr w:val="none" w:sz="0" w:space="0" w:color="auto" w:frame="1"/>
        </w:rPr>
        <w:t xml:space="preserve"> L.</w:t>
      </w:r>
      <w:r w:rsidRPr="00EC2A21">
        <w:rPr>
          <w:rFonts w:ascii="Times New Roman" w:hAnsi="Times New Roman" w:cs="Times New Roman"/>
          <w:color w:val="000000" w:themeColor="text1"/>
          <w:sz w:val="20"/>
          <w:szCs w:val="20"/>
          <w:bdr w:val="none" w:sz="0" w:space="0" w:color="auto" w:frame="1"/>
          <w:lang w:val="uz-Cyrl-UZ"/>
        </w:rPr>
        <w:t xml:space="preserve"> Escasez de registros de pecarí labiado (</w:t>
      </w:r>
      <w:r w:rsidRPr="00EC2A21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bdr w:val="none" w:sz="0" w:space="0" w:color="auto" w:frame="1"/>
          <w:lang w:val="uz-Cyrl-UZ"/>
        </w:rPr>
        <w:t>Tayassu pecari</w:t>
      </w:r>
      <w:r w:rsidRPr="00EC2A21">
        <w:rPr>
          <w:rFonts w:ascii="Times New Roman" w:hAnsi="Times New Roman" w:cs="Times New Roman"/>
          <w:color w:val="000000" w:themeColor="text1"/>
          <w:sz w:val="20"/>
          <w:szCs w:val="20"/>
          <w:bdr w:val="none" w:sz="0" w:space="0" w:color="auto" w:frame="1"/>
          <w:lang w:val="uz-Cyrl-UZ"/>
        </w:rPr>
        <w:t>) en un sector de alto valor de conservación de las Yungas australes de Argentina. Mastozool. Neotrop</w:t>
      </w:r>
      <w:r w:rsidRPr="00EC2A21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bdr w:val="none" w:sz="0" w:space="0" w:color="auto" w:frame="1"/>
          <w:lang w:val="uz-Cyrl-UZ"/>
        </w:rPr>
        <w:t>.</w:t>
      </w:r>
      <w:r w:rsidRPr="00EC2A21">
        <w:rPr>
          <w:rFonts w:ascii="Times New Roman" w:hAnsi="Times New Roman" w:cs="Times New Roman"/>
          <w:color w:val="000000" w:themeColor="text1"/>
          <w:sz w:val="20"/>
          <w:szCs w:val="20"/>
          <w:bdr w:val="none" w:sz="0" w:space="0" w:color="auto" w:frame="1"/>
          <w:lang w:val="uz-Cyrl-UZ"/>
        </w:rPr>
        <w:t> </w:t>
      </w:r>
      <w:r w:rsidRPr="00EC2A21">
        <w:rPr>
          <w:rFonts w:ascii="Times New Roman" w:hAnsi="Times New Roman" w:cs="Times New Roman"/>
          <w:color w:val="000000" w:themeColor="text1"/>
          <w:sz w:val="20"/>
          <w:szCs w:val="20"/>
          <w:bdr w:val="none" w:sz="0" w:space="0" w:color="auto" w:frame="1"/>
        </w:rPr>
        <w:t>2019;</w:t>
      </w:r>
      <w:r w:rsidRPr="00EC2A21">
        <w:rPr>
          <w:rFonts w:ascii="Times New Roman" w:hAnsi="Times New Roman" w:cs="Times New Roman"/>
          <w:bCs/>
          <w:color w:val="000000" w:themeColor="text1"/>
          <w:sz w:val="20"/>
          <w:szCs w:val="20"/>
          <w:bdr w:val="none" w:sz="0" w:space="0" w:color="auto" w:frame="1"/>
          <w:lang w:val="uz-Cyrl-UZ"/>
        </w:rPr>
        <w:t>26</w:t>
      </w:r>
      <w:r w:rsidRPr="00EC2A21">
        <w:rPr>
          <w:rFonts w:ascii="Times New Roman" w:hAnsi="Times New Roman" w:cs="Times New Roman"/>
          <w:bCs/>
          <w:color w:val="000000" w:themeColor="text1"/>
          <w:sz w:val="20"/>
          <w:szCs w:val="20"/>
          <w:bdr w:val="none" w:sz="0" w:space="0" w:color="auto" w:frame="1"/>
        </w:rPr>
        <w:t>:</w:t>
      </w:r>
      <w:r w:rsidRPr="00EC2A21">
        <w:rPr>
          <w:rFonts w:ascii="Times New Roman" w:hAnsi="Times New Roman" w:cs="Times New Roman"/>
          <w:color w:val="000000" w:themeColor="text1"/>
          <w:sz w:val="20"/>
          <w:szCs w:val="20"/>
          <w:bdr w:val="none" w:sz="0" w:space="0" w:color="auto" w:frame="1"/>
        </w:rPr>
        <w:t xml:space="preserve"> </w:t>
      </w:r>
      <w:r w:rsidRPr="00EC2A21">
        <w:rPr>
          <w:rFonts w:ascii="Times New Roman" w:hAnsi="Times New Roman" w:cs="Times New Roman"/>
          <w:color w:val="000000" w:themeColor="text1"/>
          <w:sz w:val="20"/>
          <w:szCs w:val="20"/>
          <w:bdr w:val="none" w:sz="0" w:space="0" w:color="auto" w:frame="1"/>
          <w:lang w:val="uz-Cyrl-UZ"/>
        </w:rPr>
        <w:t>167-173</w:t>
      </w:r>
      <w:r w:rsidRPr="00EC2A21">
        <w:rPr>
          <w:rFonts w:ascii="Times New Roman" w:hAnsi="Times New Roman" w:cs="Times New Roman"/>
          <w:color w:val="000000" w:themeColor="text1"/>
          <w:sz w:val="20"/>
          <w:szCs w:val="20"/>
          <w:bdr w:val="none" w:sz="0" w:space="0" w:color="auto" w:frame="1"/>
        </w:rPr>
        <w:t>.</w:t>
      </w:r>
    </w:p>
    <w:p w14:paraId="464B0F43" w14:textId="77777777" w:rsidR="00EC2A21" w:rsidRPr="00EC2A21" w:rsidRDefault="00EC2A21" w:rsidP="00EC2A21">
      <w:pPr>
        <w:spacing w:after="0" w:line="480" w:lineRule="auto"/>
        <w:ind w:hanging="284"/>
        <w:textAlignment w:val="baseline"/>
        <w:rPr>
          <w:rFonts w:ascii="Times New Roman" w:hAnsi="Times New Roman" w:cs="Times New Roman"/>
          <w:color w:val="000000" w:themeColor="text1"/>
          <w:sz w:val="20"/>
          <w:szCs w:val="20"/>
          <w:bdr w:val="none" w:sz="0" w:space="0" w:color="auto" w:frame="1"/>
          <w:lang w:val="uz-Cyrl-UZ"/>
        </w:rPr>
      </w:pPr>
      <w:r w:rsidRPr="00EC2A21">
        <w:rPr>
          <w:rFonts w:ascii="Times New Roman" w:hAnsi="Times New Roman" w:cs="Times New Roman"/>
          <w:color w:val="000000" w:themeColor="text1"/>
          <w:sz w:val="20"/>
          <w:szCs w:val="20"/>
          <w:bdr w:val="none" w:sz="0" w:space="0" w:color="auto" w:frame="1"/>
        </w:rPr>
        <w:t xml:space="preserve">6. </w:t>
      </w:r>
      <w:r w:rsidRPr="00EC2A21">
        <w:rPr>
          <w:rFonts w:ascii="Times New Roman" w:hAnsi="Times New Roman" w:cs="Times New Roman"/>
          <w:color w:val="000000" w:themeColor="text1"/>
          <w:sz w:val="20"/>
          <w:szCs w:val="20"/>
          <w:bdr w:val="none" w:sz="0" w:space="0" w:color="auto" w:frame="1"/>
          <w:lang w:val="uz-Cyrl-UZ"/>
        </w:rPr>
        <w:t>de Bustos</w:t>
      </w:r>
      <w:r w:rsidRPr="00EC2A21">
        <w:rPr>
          <w:rFonts w:ascii="Times New Roman" w:hAnsi="Times New Roman" w:cs="Times New Roman"/>
          <w:color w:val="000000" w:themeColor="text1"/>
          <w:sz w:val="20"/>
          <w:szCs w:val="20"/>
          <w:bdr w:val="none" w:sz="0" w:space="0" w:color="auto" w:frame="1"/>
        </w:rPr>
        <w:t xml:space="preserve"> S</w:t>
      </w:r>
      <w:r w:rsidRPr="00EC2A21">
        <w:rPr>
          <w:rFonts w:ascii="Times New Roman" w:hAnsi="Times New Roman" w:cs="Times New Roman"/>
          <w:color w:val="000000" w:themeColor="text1"/>
          <w:sz w:val="20"/>
          <w:szCs w:val="20"/>
          <w:bdr w:val="none" w:sz="0" w:space="0" w:color="auto" w:frame="1"/>
          <w:lang w:val="uz-Cyrl-UZ"/>
        </w:rPr>
        <w:t>, Varela</w:t>
      </w:r>
      <w:r w:rsidRPr="00EC2A21">
        <w:rPr>
          <w:rFonts w:ascii="Times New Roman" w:hAnsi="Times New Roman" w:cs="Times New Roman"/>
          <w:color w:val="000000" w:themeColor="text1"/>
          <w:sz w:val="20"/>
          <w:szCs w:val="20"/>
          <w:bdr w:val="none" w:sz="0" w:space="0" w:color="auto" w:frame="1"/>
        </w:rPr>
        <w:t xml:space="preserve"> D</w:t>
      </w:r>
      <w:r w:rsidRPr="00EC2A21">
        <w:rPr>
          <w:rFonts w:ascii="Times New Roman" w:hAnsi="Times New Roman" w:cs="Times New Roman"/>
          <w:color w:val="000000" w:themeColor="text1"/>
          <w:sz w:val="20"/>
          <w:szCs w:val="20"/>
          <w:bdr w:val="none" w:sz="0" w:space="0" w:color="auto" w:frame="1"/>
          <w:lang w:val="uz-Cyrl-UZ"/>
        </w:rPr>
        <w:t>, Lizárraga</w:t>
      </w:r>
      <w:r w:rsidRPr="00EC2A21">
        <w:rPr>
          <w:rFonts w:ascii="Times New Roman" w:hAnsi="Times New Roman" w:cs="Times New Roman"/>
          <w:color w:val="000000" w:themeColor="text1"/>
          <w:sz w:val="20"/>
          <w:szCs w:val="20"/>
          <w:bdr w:val="none" w:sz="0" w:space="0" w:color="auto" w:frame="1"/>
        </w:rPr>
        <w:t xml:space="preserve"> L</w:t>
      </w:r>
      <w:r w:rsidRPr="00EC2A21">
        <w:rPr>
          <w:rFonts w:ascii="Times New Roman" w:hAnsi="Times New Roman" w:cs="Times New Roman"/>
          <w:color w:val="000000" w:themeColor="text1"/>
          <w:sz w:val="20"/>
          <w:szCs w:val="20"/>
          <w:bdr w:val="none" w:sz="0" w:space="0" w:color="auto" w:frame="1"/>
          <w:lang w:val="uz-Cyrl-UZ"/>
        </w:rPr>
        <w:t>, Camino</w:t>
      </w:r>
      <w:r w:rsidRPr="00EC2A21">
        <w:rPr>
          <w:rFonts w:ascii="Times New Roman" w:hAnsi="Times New Roman" w:cs="Times New Roman"/>
          <w:color w:val="000000" w:themeColor="text1"/>
          <w:sz w:val="20"/>
          <w:szCs w:val="20"/>
          <w:bdr w:val="none" w:sz="0" w:space="0" w:color="auto" w:frame="1"/>
        </w:rPr>
        <w:t xml:space="preserve"> M</w:t>
      </w:r>
      <w:r w:rsidRPr="00EC2A21">
        <w:rPr>
          <w:rFonts w:ascii="Times New Roman" w:hAnsi="Times New Roman" w:cs="Times New Roman"/>
          <w:color w:val="000000" w:themeColor="text1"/>
          <w:sz w:val="20"/>
          <w:szCs w:val="20"/>
          <w:bdr w:val="none" w:sz="0" w:space="0" w:color="auto" w:frame="1"/>
          <w:lang w:val="uz-Cyrl-UZ"/>
        </w:rPr>
        <w:t>, Quiroga</w:t>
      </w:r>
      <w:r w:rsidRPr="00EC2A21">
        <w:rPr>
          <w:rFonts w:ascii="Times New Roman" w:hAnsi="Times New Roman" w:cs="Times New Roman"/>
          <w:color w:val="000000" w:themeColor="text1"/>
          <w:sz w:val="20"/>
          <w:szCs w:val="20"/>
          <w:bdr w:val="none" w:sz="0" w:space="0" w:color="auto" w:frame="1"/>
        </w:rPr>
        <w:t xml:space="preserve"> VA</w:t>
      </w:r>
      <w:r w:rsidRPr="00EC2A21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bdr w:val="none" w:sz="0" w:space="0" w:color="auto" w:frame="1"/>
        </w:rPr>
        <w:t>.</w:t>
      </w:r>
      <w:r w:rsidRPr="00EC2A21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bdr w:val="none" w:sz="0" w:space="0" w:color="auto" w:frame="1"/>
          <w:lang w:val="uz-Cyrl-UZ"/>
        </w:rPr>
        <w:t xml:space="preserve"> Tayassu pecari</w:t>
      </w:r>
      <w:r w:rsidRPr="00EC2A21">
        <w:rPr>
          <w:rFonts w:ascii="Times New Roman" w:hAnsi="Times New Roman" w:cs="Times New Roman"/>
          <w:color w:val="000000" w:themeColor="text1"/>
          <w:sz w:val="20"/>
          <w:szCs w:val="20"/>
          <w:bdr w:val="none" w:sz="0" w:space="0" w:color="auto" w:frame="1"/>
          <w:lang w:val="uz-Cyrl-UZ"/>
        </w:rPr>
        <w:t xml:space="preserve">.  </w:t>
      </w:r>
      <w:r w:rsidRPr="00EC2A21">
        <w:rPr>
          <w:rFonts w:ascii="Times New Roman" w:hAnsi="Times New Roman" w:cs="Times New Roman"/>
          <w:iCs/>
          <w:color w:val="000000" w:themeColor="text1"/>
          <w:sz w:val="20"/>
          <w:szCs w:val="20"/>
          <w:bdr w:val="none" w:sz="0" w:space="0" w:color="auto" w:frame="1"/>
          <w:lang w:val="uz-Cyrl-UZ"/>
        </w:rPr>
        <w:t>Categorización 2019 de los mamíferos de Argentina según su riesgo de extinción. Lista Roja de los mamíferos de Argentina (SAyDS–SAREM eds.).</w:t>
      </w:r>
      <w:r w:rsidRPr="00EC2A21">
        <w:rPr>
          <w:rFonts w:ascii="Times New Roman" w:hAnsi="Times New Roman" w:cs="Times New Roman"/>
          <w:color w:val="000000" w:themeColor="text1"/>
          <w:sz w:val="20"/>
          <w:szCs w:val="20"/>
          <w:bdr w:val="none" w:sz="0" w:space="0" w:color="auto" w:frame="1"/>
          <w:lang w:val="uz-Cyrl-UZ"/>
        </w:rPr>
        <w:t> 2019.</w:t>
      </w:r>
    </w:p>
    <w:p w14:paraId="48955A7A" w14:textId="77777777" w:rsidR="00EC2A21" w:rsidRPr="00EC2A21" w:rsidRDefault="00EC2A21" w:rsidP="00EC2A21">
      <w:pPr>
        <w:spacing w:after="0" w:line="480" w:lineRule="auto"/>
        <w:ind w:hanging="284"/>
        <w:rPr>
          <w:rFonts w:ascii="Times New Roman" w:hAnsi="Times New Roman" w:cs="Times New Roman"/>
          <w:color w:val="000000" w:themeColor="text1"/>
          <w:sz w:val="20"/>
          <w:szCs w:val="20"/>
          <w:bdr w:val="none" w:sz="0" w:space="0" w:color="auto" w:frame="1"/>
        </w:rPr>
      </w:pPr>
      <w:r w:rsidRPr="00EC2A21">
        <w:rPr>
          <w:rFonts w:ascii="Times New Roman" w:hAnsi="Times New Roman" w:cs="Times New Roman"/>
          <w:color w:val="000000" w:themeColor="text1"/>
          <w:sz w:val="20"/>
          <w:szCs w:val="20"/>
          <w:bdr w:val="none" w:sz="0" w:space="0" w:color="auto" w:frame="1"/>
        </w:rPr>
        <w:t xml:space="preserve">7. </w:t>
      </w:r>
      <w:r w:rsidRPr="00EC2A21">
        <w:rPr>
          <w:rFonts w:ascii="Times New Roman" w:hAnsi="Times New Roman" w:cs="Times New Roman"/>
          <w:color w:val="000000" w:themeColor="text1"/>
          <w:sz w:val="20"/>
          <w:szCs w:val="20"/>
          <w:bdr w:val="none" w:sz="0" w:space="0" w:color="auto" w:frame="1"/>
          <w:lang w:val="uz-Cyrl-UZ"/>
        </w:rPr>
        <w:t>Perovic</w:t>
      </w:r>
      <w:r w:rsidRPr="00EC2A21">
        <w:rPr>
          <w:rFonts w:ascii="Times New Roman" w:hAnsi="Times New Roman" w:cs="Times New Roman"/>
          <w:color w:val="000000" w:themeColor="text1"/>
          <w:sz w:val="20"/>
          <w:szCs w:val="20"/>
          <w:bdr w:val="none" w:sz="0" w:space="0" w:color="auto" w:frame="1"/>
        </w:rPr>
        <w:t xml:space="preserve"> P.</w:t>
      </w:r>
      <w:r w:rsidRPr="00EC2A21">
        <w:rPr>
          <w:rFonts w:ascii="Times New Roman" w:hAnsi="Times New Roman" w:cs="Times New Roman"/>
          <w:color w:val="000000" w:themeColor="text1"/>
          <w:sz w:val="20"/>
          <w:szCs w:val="20"/>
          <w:bdr w:val="none" w:sz="0" w:space="0" w:color="auto" w:frame="1"/>
          <w:lang w:val="uz-Cyrl-UZ"/>
        </w:rPr>
        <w:t xml:space="preserve"> Ecología de la comunidad de félidos en las Selvas Nubladas del Noroeste Argentino. Ph.D. dissertation. Universidad Nacional de Córdoba. </w:t>
      </w:r>
      <w:r w:rsidRPr="00EC2A21">
        <w:rPr>
          <w:rFonts w:ascii="Times New Roman" w:hAnsi="Times New Roman" w:cs="Times New Roman"/>
          <w:color w:val="000000" w:themeColor="text1"/>
          <w:sz w:val="20"/>
          <w:szCs w:val="20"/>
          <w:bdr w:val="none" w:sz="0" w:space="0" w:color="auto" w:frame="1"/>
        </w:rPr>
        <w:t>2002.</w:t>
      </w:r>
    </w:p>
    <w:p w14:paraId="24BCCBB2" w14:textId="77777777" w:rsidR="00EC2A21" w:rsidRPr="00EC2A21" w:rsidRDefault="00EC2A21" w:rsidP="00EC2A21">
      <w:pPr>
        <w:spacing w:after="0" w:line="480" w:lineRule="auto"/>
        <w:ind w:hanging="284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EC2A21">
        <w:rPr>
          <w:rFonts w:ascii="Times New Roman" w:hAnsi="Times New Roman" w:cs="Times New Roman"/>
          <w:color w:val="000000" w:themeColor="text1"/>
          <w:sz w:val="20"/>
          <w:szCs w:val="20"/>
        </w:rPr>
        <w:t>8. Stearman AM. Making a living in the tropical forest: Yuqui foragers in the Bolivian Amazon. </w:t>
      </w:r>
      <w:r w:rsidRPr="00EC2A21">
        <w:rPr>
          <w:rFonts w:ascii="Times New Roman" w:hAnsi="Times New Roman" w:cs="Times New Roman"/>
          <w:iCs/>
          <w:color w:val="000000" w:themeColor="text1"/>
          <w:sz w:val="20"/>
          <w:szCs w:val="20"/>
        </w:rPr>
        <w:t>Hum. Ecol.</w:t>
      </w:r>
      <w:r w:rsidRPr="00EC2A21">
        <w:rPr>
          <w:rFonts w:ascii="Times New Roman" w:hAnsi="Times New Roman" w:cs="Times New Roman"/>
          <w:color w:val="000000" w:themeColor="text1"/>
          <w:sz w:val="20"/>
          <w:szCs w:val="20"/>
        </w:rPr>
        <w:t> 1991;</w:t>
      </w:r>
      <w:r w:rsidRPr="00EC2A21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19:</w:t>
      </w:r>
      <w:r w:rsidRPr="00EC2A2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245-260.</w:t>
      </w:r>
    </w:p>
    <w:p w14:paraId="79DF292D" w14:textId="77777777" w:rsidR="00EC2A21" w:rsidRPr="00EC2A21" w:rsidRDefault="00EC2A21" w:rsidP="00EC2A21">
      <w:pPr>
        <w:widowControl w:val="0"/>
        <w:autoSpaceDE w:val="0"/>
        <w:autoSpaceDN w:val="0"/>
        <w:adjustRightInd w:val="0"/>
        <w:spacing w:after="0" w:line="480" w:lineRule="auto"/>
        <w:ind w:hanging="284"/>
        <w:rPr>
          <w:rFonts w:ascii="Times New Roman" w:hAnsi="Times New Roman" w:cs="Times New Roman"/>
          <w:color w:val="000000" w:themeColor="text1"/>
          <w:sz w:val="20"/>
          <w:szCs w:val="20"/>
          <w:lang w:val="uz-Cyrl-UZ"/>
        </w:rPr>
      </w:pPr>
      <w:r w:rsidRPr="00EC2A21">
        <w:rPr>
          <w:rFonts w:ascii="Times New Roman" w:hAnsi="Times New Roman" w:cs="Times New Roman"/>
          <w:color w:val="000000" w:themeColor="text1"/>
          <w:sz w:val="20"/>
          <w:szCs w:val="20"/>
        </w:rPr>
        <w:t>9. Stearman AM, Redford KH. Game management and cultural survival: the Yuqui ethno development project in lowland Bolivia. </w:t>
      </w:r>
      <w:r w:rsidRPr="00EC2A21">
        <w:rPr>
          <w:rFonts w:ascii="Times New Roman" w:hAnsi="Times New Roman" w:cs="Times New Roman"/>
          <w:iCs/>
          <w:color w:val="000000" w:themeColor="text1"/>
          <w:sz w:val="20"/>
          <w:szCs w:val="20"/>
          <w:lang w:val="uz-Cyrl-UZ"/>
        </w:rPr>
        <w:t>Oryx </w:t>
      </w:r>
      <w:r w:rsidRPr="00EC2A21">
        <w:rPr>
          <w:rFonts w:ascii="Times New Roman" w:hAnsi="Times New Roman" w:cs="Times New Roman"/>
          <w:color w:val="000000" w:themeColor="text1"/>
          <w:sz w:val="20"/>
          <w:szCs w:val="20"/>
        </w:rPr>
        <w:t>1995;</w:t>
      </w:r>
      <w:r w:rsidRPr="00EC2A21">
        <w:rPr>
          <w:rFonts w:ascii="Times New Roman" w:hAnsi="Times New Roman" w:cs="Times New Roman"/>
          <w:color w:val="000000" w:themeColor="text1"/>
          <w:sz w:val="20"/>
          <w:szCs w:val="20"/>
          <w:lang w:val="uz-Cyrl-UZ"/>
        </w:rPr>
        <w:t>29</w:t>
      </w:r>
      <w:r w:rsidRPr="00EC2A21">
        <w:rPr>
          <w:rFonts w:ascii="Times New Roman" w:hAnsi="Times New Roman" w:cs="Times New Roman"/>
          <w:color w:val="000000" w:themeColor="text1"/>
          <w:sz w:val="20"/>
          <w:szCs w:val="20"/>
        </w:rPr>
        <w:t>:</w:t>
      </w:r>
      <w:r w:rsidRPr="00EC2A21">
        <w:rPr>
          <w:rFonts w:ascii="Times New Roman" w:hAnsi="Times New Roman" w:cs="Times New Roman"/>
          <w:color w:val="000000" w:themeColor="text1"/>
          <w:sz w:val="20"/>
          <w:szCs w:val="20"/>
          <w:lang w:val="uz-Cyrl-UZ"/>
        </w:rPr>
        <w:t xml:space="preserve"> 29-34.</w:t>
      </w:r>
    </w:p>
    <w:p w14:paraId="013BA86D" w14:textId="77777777" w:rsidR="00EC2A21" w:rsidRPr="00EC2A21" w:rsidRDefault="00EC2A21" w:rsidP="00EC2A21">
      <w:pPr>
        <w:spacing w:after="0" w:line="480" w:lineRule="auto"/>
        <w:ind w:hanging="284"/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</w:pPr>
      <w:r w:rsidRPr="00EC2A21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lastRenderedPageBreak/>
        <w:t xml:space="preserve">10. </w:t>
      </w:r>
      <w:r w:rsidRPr="00EC2A21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  <w:lang w:val="uz-Cyrl-UZ"/>
        </w:rPr>
        <w:t>Wallauer</w:t>
      </w:r>
      <w:r w:rsidRPr="00EC2A21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 JP</w:t>
      </w:r>
      <w:r w:rsidRPr="00EC2A21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  <w:lang w:val="uz-Cyrl-UZ"/>
        </w:rPr>
        <w:t>, Albuquerque</w:t>
      </w:r>
      <w:r w:rsidRPr="00EC2A21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 EP.</w:t>
      </w:r>
      <w:r w:rsidRPr="00EC2A21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  <w:lang w:val="uz-Cyrl-UZ"/>
        </w:rPr>
        <w:t xml:space="preserve"> Lista preliminar dos mamíferos de observados no Parque Estadual do Turvo, Tenente Portela, Rio Grande do Sul, Brasil. </w:t>
      </w:r>
      <w:r w:rsidRPr="00EC2A21">
        <w:rPr>
          <w:rFonts w:ascii="Times New Roman" w:hAnsi="Times New Roman" w:cs="Times New Roman"/>
          <w:iCs/>
          <w:color w:val="000000" w:themeColor="text1"/>
          <w:sz w:val="20"/>
          <w:szCs w:val="20"/>
          <w:shd w:val="clear" w:color="auto" w:fill="FFFFFF"/>
          <w:lang w:val="uz-Cyrl-UZ"/>
        </w:rPr>
        <w:t xml:space="preserve">Roessléria </w:t>
      </w:r>
      <w:r w:rsidRPr="00EC2A21">
        <w:rPr>
          <w:rFonts w:ascii="Times New Roman" w:hAnsi="Times New Roman" w:cs="Times New Roman"/>
          <w:iCs/>
          <w:color w:val="000000" w:themeColor="text1"/>
          <w:sz w:val="20"/>
          <w:szCs w:val="20"/>
          <w:shd w:val="clear" w:color="auto" w:fill="FFFFFF"/>
        </w:rPr>
        <w:t>1986;</w:t>
      </w:r>
      <w:r w:rsidRPr="00EC2A21">
        <w:rPr>
          <w:rFonts w:ascii="Times New Roman" w:hAnsi="Times New Roman" w:cs="Times New Roman"/>
          <w:b/>
          <w:color w:val="000000" w:themeColor="text1"/>
          <w:sz w:val="20"/>
          <w:szCs w:val="20"/>
          <w:shd w:val="clear" w:color="auto" w:fill="FFFFFF"/>
          <w:lang w:val="uz-Cyrl-UZ"/>
        </w:rPr>
        <w:t>8</w:t>
      </w:r>
      <w:r w:rsidRPr="00EC2A21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:</w:t>
      </w:r>
      <w:r w:rsidRPr="00EC2A21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  <w:lang w:val="uz-Cyrl-UZ"/>
        </w:rPr>
        <w:t xml:space="preserve"> 179-185.</w:t>
      </w:r>
    </w:p>
    <w:p w14:paraId="68B9017C" w14:textId="77777777" w:rsidR="00EC2A21" w:rsidRPr="00EC2A21" w:rsidRDefault="00EC2A21" w:rsidP="00EC2A21">
      <w:pPr>
        <w:widowControl w:val="0"/>
        <w:autoSpaceDE w:val="0"/>
        <w:autoSpaceDN w:val="0"/>
        <w:adjustRightInd w:val="0"/>
        <w:spacing w:after="0" w:line="480" w:lineRule="auto"/>
        <w:ind w:hanging="284"/>
        <w:rPr>
          <w:rFonts w:ascii="Times New Roman" w:hAnsi="Times New Roman" w:cs="Times New Roman"/>
          <w:color w:val="000000" w:themeColor="text1"/>
          <w:sz w:val="20"/>
          <w:szCs w:val="20"/>
          <w:bdr w:val="none" w:sz="0" w:space="0" w:color="auto" w:frame="1"/>
          <w:shd w:val="clear" w:color="auto" w:fill="FFFFFF"/>
        </w:rPr>
      </w:pPr>
      <w:r w:rsidRPr="00EC2A21">
        <w:rPr>
          <w:rFonts w:ascii="Times New Roman" w:hAnsi="Times New Roman" w:cs="Times New Roman"/>
          <w:color w:val="000000" w:themeColor="text1"/>
          <w:sz w:val="20"/>
          <w:szCs w:val="20"/>
          <w:bdr w:val="none" w:sz="0" w:space="0" w:color="auto" w:frame="1"/>
          <w:shd w:val="clear" w:color="auto" w:fill="FFFFFF"/>
          <w:lang w:val="pt-BR"/>
        </w:rPr>
        <w:t>11. Keuroghlian A, Desbiez ALJ, Beisiegel B Medici EP, Gatti A, Pontes A, et al. Avaliação do risco de extinção do queixada, </w:t>
      </w:r>
      <w:r w:rsidRPr="00EC2A21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bdr w:val="none" w:sz="0" w:space="0" w:color="auto" w:frame="1"/>
          <w:shd w:val="clear" w:color="auto" w:fill="FFFFFF"/>
          <w:lang w:val="pt-BR"/>
        </w:rPr>
        <w:t>Tayassu pecari</w:t>
      </w:r>
      <w:r w:rsidRPr="00EC2A21">
        <w:rPr>
          <w:rFonts w:ascii="Times New Roman" w:hAnsi="Times New Roman" w:cs="Times New Roman"/>
          <w:color w:val="000000" w:themeColor="text1"/>
          <w:sz w:val="20"/>
          <w:szCs w:val="20"/>
          <w:bdr w:val="none" w:sz="0" w:space="0" w:color="auto" w:frame="1"/>
          <w:shd w:val="clear" w:color="auto" w:fill="FFFFFF"/>
          <w:lang w:val="pt-BR"/>
        </w:rPr>
        <w:t> (Link, 1795) no Brasil</w:t>
      </w:r>
      <w:r w:rsidRPr="00EC2A21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bdr w:val="none" w:sz="0" w:space="0" w:color="auto" w:frame="1"/>
          <w:shd w:val="clear" w:color="auto" w:fill="FFFFFF"/>
          <w:lang w:val="pt-BR"/>
        </w:rPr>
        <w:t>. </w:t>
      </w:r>
      <w:r w:rsidRPr="00EC2A21">
        <w:rPr>
          <w:rFonts w:ascii="Times New Roman" w:hAnsi="Times New Roman" w:cs="Times New Roman"/>
          <w:bCs/>
          <w:iCs/>
          <w:color w:val="000000" w:themeColor="text1"/>
          <w:sz w:val="20"/>
          <w:szCs w:val="20"/>
          <w:bdr w:val="none" w:sz="0" w:space="0" w:color="auto" w:frame="1"/>
          <w:shd w:val="clear" w:color="auto" w:fill="FFFFFF"/>
        </w:rPr>
        <w:t>BioBrasil.</w:t>
      </w:r>
      <w:r w:rsidRPr="00EC2A21">
        <w:rPr>
          <w:rFonts w:ascii="Times New Roman" w:hAnsi="Times New Roman" w:cs="Times New Roman"/>
          <w:color w:val="000000" w:themeColor="text1"/>
          <w:sz w:val="20"/>
          <w:szCs w:val="20"/>
          <w:bdr w:val="none" w:sz="0" w:space="0" w:color="auto" w:frame="1"/>
          <w:shd w:val="clear" w:color="auto" w:fill="FFFFFF"/>
        </w:rPr>
        <w:t> </w:t>
      </w:r>
      <w:r w:rsidRPr="00EC2A21">
        <w:rPr>
          <w:rFonts w:ascii="Times New Roman" w:hAnsi="Times New Roman" w:cs="Times New Roman"/>
          <w:bCs/>
          <w:color w:val="000000" w:themeColor="text1"/>
          <w:sz w:val="20"/>
          <w:szCs w:val="20"/>
          <w:bdr w:val="none" w:sz="0" w:space="0" w:color="auto" w:frame="1"/>
          <w:shd w:val="clear" w:color="auto" w:fill="FFFFFF"/>
        </w:rPr>
        <w:t>2012;3:</w:t>
      </w:r>
      <w:r w:rsidRPr="00EC2A21">
        <w:rPr>
          <w:rFonts w:ascii="Times New Roman" w:hAnsi="Times New Roman" w:cs="Times New Roman"/>
          <w:color w:val="000000" w:themeColor="text1"/>
          <w:sz w:val="20"/>
          <w:szCs w:val="20"/>
          <w:bdr w:val="none" w:sz="0" w:space="0" w:color="auto" w:frame="1"/>
          <w:shd w:val="clear" w:color="auto" w:fill="FFFFFF"/>
        </w:rPr>
        <w:t xml:space="preserve"> 84-102.</w:t>
      </w:r>
    </w:p>
    <w:p w14:paraId="1C7AF27A" w14:textId="77777777" w:rsidR="00EC2A21" w:rsidRPr="00EC2A21" w:rsidRDefault="00EC2A21" w:rsidP="00EC2A21">
      <w:pPr>
        <w:spacing w:after="0" w:line="480" w:lineRule="auto"/>
        <w:ind w:hanging="284"/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</w:pPr>
      <w:r w:rsidRPr="00EC2A21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12. </w:t>
      </w:r>
      <w:r w:rsidRPr="00EC2A21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  <w:lang w:val="uz-Cyrl-UZ"/>
        </w:rPr>
        <w:t>Kaspe</w:t>
      </w:r>
      <w:r w:rsidRPr="00EC2A21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r CB</w:t>
      </w:r>
      <w:r w:rsidRPr="00EC2A21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  <w:lang w:val="uz-Cyrl-UZ"/>
        </w:rPr>
        <w:t>, Mazim</w:t>
      </w:r>
      <w:r w:rsidRPr="00EC2A21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 FD</w:t>
      </w:r>
      <w:r w:rsidRPr="00EC2A21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  <w:lang w:val="uz-Cyrl-UZ"/>
        </w:rPr>
        <w:t>, Soares</w:t>
      </w:r>
      <w:r w:rsidRPr="00EC2A21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 JBG</w:t>
      </w:r>
      <w:r w:rsidRPr="00EC2A21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  <w:lang w:val="uz-Cyrl-UZ"/>
        </w:rPr>
        <w:t>, Oliveira</w:t>
      </w:r>
      <w:r w:rsidRPr="00EC2A21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 TG</w:t>
      </w:r>
      <w:r w:rsidRPr="00EC2A21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  <w:lang w:val="uz-Cyrl-UZ"/>
        </w:rPr>
        <w:t>, Fabian</w:t>
      </w:r>
      <w:r w:rsidRPr="00EC2A21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 ME.</w:t>
      </w:r>
      <w:r w:rsidRPr="00EC2A21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  <w:lang w:val="uz-Cyrl-UZ"/>
        </w:rPr>
        <w:t xml:space="preserve"> Composição e abundância relativa dos mamíferos de médio e Grande Porte no Parque Estadual do Turvo, Rio Grande do Sul, Brasil. </w:t>
      </w:r>
      <w:r w:rsidRPr="00EC2A21">
        <w:rPr>
          <w:rFonts w:ascii="Times New Roman" w:hAnsi="Times New Roman" w:cs="Times New Roman"/>
          <w:iCs/>
          <w:color w:val="000000" w:themeColor="text1"/>
          <w:sz w:val="20"/>
          <w:szCs w:val="20"/>
          <w:shd w:val="clear" w:color="auto" w:fill="FFFFFF"/>
        </w:rPr>
        <w:t>Rev. Bras. Zool. 2007;24: 1087-1100</w:t>
      </w:r>
      <w:r w:rsidRPr="00EC2A21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.</w:t>
      </w:r>
    </w:p>
    <w:p w14:paraId="33B4FE00" w14:textId="77777777" w:rsidR="00EC2A21" w:rsidRPr="00EC2A21" w:rsidRDefault="00EC2A21" w:rsidP="00EC2A21">
      <w:pPr>
        <w:widowControl w:val="0"/>
        <w:autoSpaceDE w:val="0"/>
        <w:autoSpaceDN w:val="0"/>
        <w:adjustRightInd w:val="0"/>
        <w:spacing w:after="0" w:line="480" w:lineRule="auto"/>
        <w:ind w:hanging="284"/>
        <w:rPr>
          <w:rFonts w:ascii="Times New Roman" w:hAnsi="Times New Roman" w:cs="Times New Roman"/>
          <w:color w:val="000000" w:themeColor="text1"/>
          <w:sz w:val="20"/>
          <w:szCs w:val="20"/>
          <w:bdr w:val="none" w:sz="0" w:space="0" w:color="auto" w:frame="1"/>
        </w:rPr>
      </w:pPr>
      <w:r w:rsidRPr="00EC2A21">
        <w:rPr>
          <w:rFonts w:ascii="Times New Roman" w:hAnsi="Times New Roman" w:cs="Times New Roman"/>
          <w:color w:val="000000" w:themeColor="text1"/>
          <w:sz w:val="20"/>
          <w:szCs w:val="20"/>
          <w:bdr w:val="none" w:sz="0" w:space="0" w:color="auto" w:frame="1"/>
        </w:rPr>
        <w:t xml:space="preserve">13. Beisiegel BM, Nakano E, Jorge MLSP. Are white-lipped peccaries back in the Paranapiacaba Forest, São Paulo, Brazil? </w:t>
      </w:r>
      <w:r w:rsidRPr="00EC2A21">
        <w:rPr>
          <w:rFonts w:ascii="Times New Roman" w:hAnsi="Times New Roman" w:cs="Times New Roman"/>
          <w:iCs/>
          <w:color w:val="000000" w:themeColor="text1"/>
          <w:sz w:val="20"/>
          <w:szCs w:val="20"/>
          <w:bdr w:val="none" w:sz="0" w:space="0" w:color="auto" w:frame="1"/>
        </w:rPr>
        <w:t>Suiform Soundings 2014;12:</w:t>
      </w:r>
      <w:r w:rsidRPr="00EC2A21">
        <w:rPr>
          <w:rFonts w:ascii="Times New Roman" w:hAnsi="Times New Roman" w:cs="Times New Roman"/>
          <w:color w:val="000000" w:themeColor="text1"/>
          <w:sz w:val="20"/>
          <w:szCs w:val="20"/>
          <w:bdr w:val="none" w:sz="0" w:space="0" w:color="auto" w:frame="1"/>
        </w:rPr>
        <w:t xml:space="preserve"> 29-33.</w:t>
      </w:r>
    </w:p>
    <w:p w14:paraId="41810B02" w14:textId="77777777" w:rsidR="00EC2A21" w:rsidRPr="00EC2A21" w:rsidRDefault="00EC2A21" w:rsidP="00EC2A21">
      <w:pPr>
        <w:widowControl w:val="0"/>
        <w:autoSpaceDE w:val="0"/>
        <w:autoSpaceDN w:val="0"/>
        <w:adjustRightInd w:val="0"/>
        <w:spacing w:after="0" w:line="480" w:lineRule="auto"/>
        <w:ind w:hanging="284"/>
        <w:rPr>
          <w:rFonts w:ascii="Times New Roman" w:hAnsi="Times New Roman" w:cs="Times New Roman"/>
          <w:color w:val="000000" w:themeColor="text1"/>
          <w:sz w:val="20"/>
          <w:szCs w:val="20"/>
          <w:bdr w:val="none" w:sz="0" w:space="0" w:color="auto" w:frame="1"/>
          <w:shd w:val="clear" w:color="auto" w:fill="FFFFFF"/>
          <w:lang w:val="uz-Cyrl-UZ"/>
        </w:rPr>
      </w:pPr>
      <w:r w:rsidRPr="00EC2A21">
        <w:rPr>
          <w:rFonts w:ascii="Times New Roman" w:hAnsi="Times New Roman" w:cs="Times New Roman"/>
          <w:color w:val="000000" w:themeColor="text1"/>
          <w:sz w:val="20"/>
          <w:szCs w:val="20"/>
          <w:bdr w:val="none" w:sz="0" w:space="0" w:color="auto" w:frame="1"/>
          <w:shd w:val="clear" w:color="auto" w:fill="FFFFFF"/>
        </w:rPr>
        <w:t xml:space="preserve">14. Beisiegel BM. Shelter availability and use by mammals and birds in an Atlantic forest area. </w:t>
      </w:r>
      <w:r w:rsidRPr="00EC2A21">
        <w:rPr>
          <w:rFonts w:ascii="Times New Roman" w:hAnsi="Times New Roman" w:cs="Times New Roman"/>
          <w:iCs/>
          <w:color w:val="000000" w:themeColor="text1"/>
          <w:sz w:val="20"/>
          <w:szCs w:val="20"/>
          <w:bdr w:val="none" w:sz="0" w:space="0" w:color="auto" w:frame="1"/>
          <w:shd w:val="clear" w:color="auto" w:fill="FFFFFF"/>
          <w:lang w:val="uz-Cyrl-UZ"/>
        </w:rPr>
        <w:t>Biota Neotropica</w:t>
      </w:r>
      <w:r w:rsidRPr="00EC2A21">
        <w:rPr>
          <w:rFonts w:ascii="Times New Roman" w:hAnsi="Times New Roman" w:cs="Times New Roman"/>
          <w:iCs/>
          <w:color w:val="000000" w:themeColor="text1"/>
          <w:sz w:val="20"/>
          <w:szCs w:val="20"/>
          <w:bdr w:val="none" w:sz="0" w:space="0" w:color="auto" w:frame="1"/>
          <w:shd w:val="clear" w:color="auto" w:fill="FFFFFF"/>
        </w:rPr>
        <w:t xml:space="preserve"> 2006;</w:t>
      </w:r>
      <w:r w:rsidRPr="00EC2A21">
        <w:rPr>
          <w:rFonts w:ascii="Times New Roman" w:hAnsi="Times New Roman" w:cs="Times New Roman"/>
          <w:color w:val="000000" w:themeColor="text1"/>
          <w:sz w:val="20"/>
          <w:szCs w:val="20"/>
          <w:bdr w:val="none" w:sz="0" w:space="0" w:color="auto" w:frame="1"/>
          <w:shd w:val="clear" w:color="auto" w:fill="FFFFFF"/>
          <w:lang w:val="uz-Cyrl-UZ"/>
        </w:rPr>
        <w:t>6</w:t>
      </w:r>
      <w:r w:rsidRPr="00EC2A21">
        <w:rPr>
          <w:rFonts w:ascii="Times New Roman" w:hAnsi="Times New Roman" w:cs="Times New Roman"/>
          <w:color w:val="000000" w:themeColor="text1"/>
          <w:sz w:val="20"/>
          <w:szCs w:val="20"/>
          <w:bdr w:val="none" w:sz="0" w:space="0" w:color="auto" w:frame="1"/>
          <w:shd w:val="clear" w:color="auto" w:fill="FFFFFF"/>
        </w:rPr>
        <w:t>:</w:t>
      </w:r>
      <w:r w:rsidRPr="00EC2A21">
        <w:rPr>
          <w:rFonts w:ascii="Times New Roman" w:hAnsi="Times New Roman" w:cs="Times New Roman"/>
          <w:color w:val="000000" w:themeColor="text1"/>
          <w:sz w:val="20"/>
          <w:szCs w:val="20"/>
          <w:bdr w:val="none" w:sz="0" w:space="0" w:color="auto" w:frame="1"/>
          <w:shd w:val="clear" w:color="auto" w:fill="FFFFFF"/>
          <w:lang w:val="uz-Cyrl-UZ"/>
        </w:rPr>
        <w:t xml:space="preserve"> 1-16.</w:t>
      </w:r>
    </w:p>
    <w:p w14:paraId="0E9030BC" w14:textId="77777777" w:rsidR="00EC2A21" w:rsidRPr="00EC2A21" w:rsidRDefault="00EC2A21" w:rsidP="00EC2A21">
      <w:pPr>
        <w:spacing w:after="0" w:line="480" w:lineRule="auto"/>
        <w:ind w:hanging="284"/>
        <w:rPr>
          <w:rFonts w:ascii="Times New Roman" w:hAnsi="Times New Roman" w:cs="Times New Roman"/>
          <w:color w:val="000000"/>
          <w:sz w:val="20"/>
          <w:szCs w:val="20"/>
          <w:lang w:val="pt-BR"/>
        </w:rPr>
      </w:pPr>
      <w:r w:rsidRPr="00EC2A2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15. </w:t>
      </w:r>
      <w:r w:rsidRPr="00EC2A21">
        <w:rPr>
          <w:rFonts w:ascii="Times New Roman" w:hAnsi="Times New Roman" w:cs="Times New Roman"/>
          <w:color w:val="000000"/>
          <w:sz w:val="20"/>
          <w:szCs w:val="20"/>
          <w:lang w:val="pt-BR"/>
        </w:rPr>
        <w:t>Rocha DG. Padrão de atividade e fatores que afetam a amostragem de mamiferos de Medio e Grande Porte na Amazonia. MSc. dissertation. Instituto Nacional de Pesquisas da</w:t>
      </w:r>
      <w:r w:rsidRPr="00EC2A21">
        <w:rPr>
          <w:rFonts w:ascii="Times New Roman" w:hAnsi="Times New Roman" w:cs="Times New Roman"/>
          <w:color w:val="000000"/>
          <w:sz w:val="20"/>
          <w:szCs w:val="20"/>
          <w:lang w:val="pt-BR"/>
        </w:rPr>
        <w:br/>
        <w:t>Amazônia Central. 2015.</w:t>
      </w:r>
    </w:p>
    <w:p w14:paraId="4CAA4A14" w14:textId="77777777" w:rsidR="00EC2A21" w:rsidRPr="00EC2A21" w:rsidRDefault="00EC2A21" w:rsidP="00EC2A21">
      <w:pPr>
        <w:spacing w:after="0" w:line="480" w:lineRule="auto"/>
        <w:ind w:hanging="284"/>
        <w:rPr>
          <w:rFonts w:ascii="Times New Roman" w:hAnsi="Times New Roman" w:cs="Times New Roman"/>
          <w:color w:val="000000" w:themeColor="text1"/>
          <w:sz w:val="20"/>
          <w:szCs w:val="20"/>
          <w:lang w:val="uz-Cyrl-UZ"/>
        </w:rPr>
      </w:pPr>
      <w:r w:rsidRPr="00EC2A21">
        <w:rPr>
          <w:rFonts w:ascii="Times New Roman" w:hAnsi="Times New Roman" w:cs="Times New Roman"/>
          <w:color w:val="000000"/>
          <w:sz w:val="20"/>
          <w:szCs w:val="20"/>
          <w:lang w:val="pt-BR"/>
        </w:rPr>
        <w:t xml:space="preserve">16. </w:t>
      </w:r>
      <w:r w:rsidRPr="00EC2A21">
        <w:rPr>
          <w:rFonts w:ascii="Times New Roman" w:hAnsi="Times New Roman" w:cs="Times New Roman"/>
          <w:color w:val="000000" w:themeColor="text1"/>
          <w:sz w:val="20"/>
          <w:szCs w:val="20"/>
          <w:lang w:val="uz-Cyrl-UZ"/>
        </w:rPr>
        <w:t>Fragoso</w:t>
      </w:r>
      <w:r w:rsidRPr="00EC2A2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JMV. </w:t>
      </w:r>
      <w:r w:rsidRPr="00EC2A21">
        <w:rPr>
          <w:rFonts w:ascii="Times New Roman" w:hAnsi="Times New Roman" w:cs="Times New Roman"/>
          <w:color w:val="000000" w:themeColor="text1"/>
          <w:sz w:val="20"/>
          <w:szCs w:val="20"/>
          <w:lang w:val="uz-Cyrl-UZ"/>
        </w:rPr>
        <w:t>Desapariciones locales del baquiro labiado (</w:t>
      </w:r>
      <w:r w:rsidRPr="00EC2A21">
        <w:rPr>
          <w:rFonts w:ascii="Times New Roman" w:hAnsi="Times New Roman" w:cs="Times New Roman"/>
          <w:i/>
          <w:color w:val="000000" w:themeColor="text1"/>
          <w:sz w:val="20"/>
          <w:szCs w:val="20"/>
          <w:lang w:val="uz-Cyrl-UZ"/>
        </w:rPr>
        <w:t>Tayassu pecari</w:t>
      </w:r>
      <w:r w:rsidRPr="00EC2A21">
        <w:rPr>
          <w:rFonts w:ascii="Times New Roman" w:hAnsi="Times New Roman" w:cs="Times New Roman"/>
          <w:color w:val="000000" w:themeColor="text1"/>
          <w:sz w:val="20"/>
          <w:szCs w:val="20"/>
          <w:lang w:val="uz-Cyrl-UZ"/>
        </w:rPr>
        <w:t xml:space="preserve">) en la Amazonía: migración, sobre-cosecha o epidemia. </w:t>
      </w:r>
      <w:r w:rsidRPr="00EC2A2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In </w:t>
      </w:r>
      <w:r w:rsidRPr="00EC2A21">
        <w:rPr>
          <w:rFonts w:ascii="Times New Roman" w:hAnsi="Times New Roman" w:cs="Times New Roman"/>
          <w:color w:val="000000" w:themeColor="text1"/>
          <w:sz w:val="20"/>
          <w:szCs w:val="20"/>
          <w:lang w:val="uz-Cyrl-UZ"/>
        </w:rPr>
        <w:t>Fang T, Bodmer R, Aquino R</w:t>
      </w:r>
      <w:r w:rsidRPr="00EC2A21">
        <w:rPr>
          <w:rFonts w:ascii="Times New Roman" w:hAnsi="Times New Roman" w:cs="Times New Roman"/>
          <w:color w:val="000000" w:themeColor="text1"/>
          <w:sz w:val="20"/>
          <w:szCs w:val="20"/>
        </w:rPr>
        <w:t>,</w:t>
      </w:r>
      <w:r w:rsidRPr="00EC2A21">
        <w:rPr>
          <w:rFonts w:ascii="Times New Roman" w:hAnsi="Times New Roman" w:cs="Times New Roman"/>
          <w:color w:val="000000" w:themeColor="text1"/>
          <w:sz w:val="20"/>
          <w:szCs w:val="20"/>
          <w:lang w:val="uz-Cyrl-UZ"/>
        </w:rPr>
        <w:t xml:space="preserve"> Valqui M. e</w:t>
      </w:r>
      <w:r w:rsidRPr="00EC2A21">
        <w:rPr>
          <w:rFonts w:ascii="Times New Roman" w:hAnsi="Times New Roman" w:cs="Times New Roman"/>
          <w:color w:val="000000" w:themeColor="text1"/>
          <w:sz w:val="20"/>
          <w:szCs w:val="20"/>
        </w:rPr>
        <w:t>ditors</w:t>
      </w:r>
      <w:r w:rsidRPr="00EC2A21">
        <w:rPr>
          <w:rFonts w:ascii="Times New Roman" w:hAnsi="Times New Roman" w:cs="Times New Roman"/>
          <w:color w:val="000000" w:themeColor="text1"/>
          <w:sz w:val="20"/>
          <w:szCs w:val="20"/>
          <w:lang w:val="uz-Cyrl-UZ"/>
        </w:rPr>
        <w:t xml:space="preserve">. </w:t>
      </w:r>
      <w:r w:rsidRPr="00EC2A21">
        <w:rPr>
          <w:rFonts w:ascii="Times New Roman" w:hAnsi="Times New Roman" w:cs="Times New Roman"/>
          <w:iCs/>
          <w:color w:val="000000" w:themeColor="text1"/>
          <w:sz w:val="20"/>
          <w:szCs w:val="20"/>
          <w:lang w:val="uz-Cyrl-UZ"/>
        </w:rPr>
        <w:t>Manejo de Fauna Silvestre en la Amazonía</w:t>
      </w:r>
      <w:r w:rsidRPr="00EC2A21">
        <w:rPr>
          <w:rFonts w:ascii="Times New Roman" w:hAnsi="Times New Roman" w:cs="Times New Roman"/>
          <w:i/>
          <w:color w:val="000000" w:themeColor="text1"/>
          <w:sz w:val="20"/>
          <w:szCs w:val="20"/>
        </w:rPr>
        <w:t xml:space="preserve">. </w:t>
      </w:r>
      <w:r w:rsidRPr="00EC2A21">
        <w:rPr>
          <w:rFonts w:ascii="Times New Roman" w:hAnsi="Times New Roman" w:cs="Times New Roman"/>
          <w:color w:val="000000" w:themeColor="text1"/>
          <w:sz w:val="20"/>
          <w:szCs w:val="20"/>
          <w:lang w:val="uz-Cyrl-UZ"/>
        </w:rPr>
        <w:t>United Nations Development Program-Global Environmental Facility, Universidad de Florida, Instituto de Ecología. La Paz, Bolivia</w:t>
      </w:r>
      <w:r w:rsidRPr="00EC2A2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; 1997. pp. </w:t>
      </w:r>
      <w:r w:rsidRPr="00EC2A21">
        <w:rPr>
          <w:rFonts w:ascii="Times New Roman" w:hAnsi="Times New Roman" w:cs="Times New Roman"/>
          <w:color w:val="000000" w:themeColor="text1"/>
          <w:sz w:val="20"/>
          <w:szCs w:val="20"/>
          <w:lang w:val="uz-Cyrl-UZ"/>
        </w:rPr>
        <w:t>309-312.</w:t>
      </w:r>
    </w:p>
    <w:p w14:paraId="3BE8BA6E" w14:textId="657B069D" w:rsidR="00EC2A21" w:rsidRPr="00EC2A21" w:rsidRDefault="00EC2A21" w:rsidP="00EC2A21">
      <w:pPr>
        <w:spacing w:after="0" w:line="480" w:lineRule="auto"/>
        <w:ind w:hanging="284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EC2A2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17. Fragoso JMV. </w:t>
      </w:r>
      <w:r w:rsidRPr="00EC2A21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A long-term study of white-lipped peccary (</w:t>
      </w:r>
      <w:r w:rsidRPr="00EC2A21">
        <w:rPr>
          <w:rFonts w:ascii="Times New Roman" w:hAnsi="Times New Roman" w:cs="Times New Roman"/>
          <w:i/>
          <w:color w:val="000000" w:themeColor="text1"/>
          <w:sz w:val="20"/>
          <w:szCs w:val="20"/>
          <w:lang w:val="en-GB"/>
        </w:rPr>
        <w:t>Tayassu pecari</w:t>
      </w:r>
      <w:r w:rsidRPr="00EC2A21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) population fluctuation in northern Amazonia. In Silvius K, Bodmer RE, Fragoso JMV, editors. </w:t>
      </w:r>
      <w:r w:rsidRPr="00EC2A21">
        <w:rPr>
          <w:rFonts w:ascii="Times New Roman" w:hAnsi="Times New Roman" w:cs="Times New Roman"/>
          <w:iCs/>
          <w:color w:val="000000" w:themeColor="text1"/>
          <w:sz w:val="20"/>
          <w:szCs w:val="20"/>
          <w:lang w:val="en-GB"/>
        </w:rPr>
        <w:t>People in Nature, Wildlife Conservation in South and Central America</w:t>
      </w:r>
      <w:r w:rsidRPr="00EC2A21">
        <w:rPr>
          <w:rFonts w:ascii="Times New Roman" w:hAnsi="Times New Roman" w:cs="Times New Roman"/>
          <w:i/>
          <w:color w:val="000000" w:themeColor="text1"/>
          <w:sz w:val="20"/>
          <w:szCs w:val="20"/>
          <w:lang w:val="en-GB"/>
        </w:rPr>
        <w:t xml:space="preserve">. </w:t>
      </w:r>
      <w:r w:rsidRPr="00EC2A21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Columbia University Press, New York; 2004. pp. 286-</w:t>
      </w:r>
      <w:r w:rsidR="004D3D20" w:rsidRPr="00EC2A21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296.</w:t>
      </w:r>
    </w:p>
    <w:p w14:paraId="6A44EDA4" w14:textId="77777777" w:rsidR="00EC2A21" w:rsidRPr="00EC2A21" w:rsidRDefault="00EC2A21" w:rsidP="00EC2A21">
      <w:pPr>
        <w:widowControl w:val="0"/>
        <w:autoSpaceDE w:val="0"/>
        <w:autoSpaceDN w:val="0"/>
        <w:adjustRightInd w:val="0"/>
        <w:spacing w:after="0" w:line="480" w:lineRule="auto"/>
        <w:ind w:hanging="284"/>
        <w:rPr>
          <w:rFonts w:ascii="Times New Roman" w:hAnsi="Times New Roman" w:cs="Times New Roman"/>
          <w:color w:val="000000" w:themeColor="text1"/>
          <w:sz w:val="20"/>
          <w:szCs w:val="20"/>
          <w:bdr w:val="none" w:sz="0" w:space="0" w:color="auto" w:frame="1"/>
          <w:shd w:val="clear" w:color="auto" w:fill="FFFFFF"/>
        </w:rPr>
      </w:pPr>
      <w:r w:rsidRPr="00EC2A2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18. </w:t>
      </w:r>
      <w:r w:rsidRPr="00EC2A21">
        <w:rPr>
          <w:rFonts w:ascii="Times New Roman" w:hAnsi="Times New Roman" w:cs="Times New Roman"/>
          <w:color w:val="000000" w:themeColor="text1"/>
          <w:sz w:val="20"/>
          <w:szCs w:val="20"/>
          <w:bdr w:val="none" w:sz="0" w:space="0" w:color="auto" w:frame="1"/>
          <w:shd w:val="clear" w:color="auto" w:fill="FFFFFF"/>
        </w:rPr>
        <w:t>Fragoso JMV. Large mammals and the community dynamics of an amazonian forest. Ph.D. Dissertation. University of Florida. 1994.</w:t>
      </w:r>
    </w:p>
    <w:p w14:paraId="715DAB0E" w14:textId="77777777" w:rsidR="00EC2A21" w:rsidRPr="00EC2A21" w:rsidRDefault="00EC2A21" w:rsidP="00EC2A21">
      <w:pPr>
        <w:widowControl w:val="0"/>
        <w:autoSpaceDE w:val="0"/>
        <w:autoSpaceDN w:val="0"/>
        <w:adjustRightInd w:val="0"/>
        <w:spacing w:after="0" w:line="480" w:lineRule="auto"/>
        <w:ind w:hanging="284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EC2A21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19. </w:t>
      </w:r>
      <w:r w:rsidRPr="00EC2A21">
        <w:rPr>
          <w:rFonts w:ascii="Times New Roman" w:hAnsi="Times New Roman" w:cs="Times New Roman"/>
          <w:color w:val="000000" w:themeColor="text1"/>
          <w:sz w:val="20"/>
          <w:szCs w:val="20"/>
        </w:rPr>
        <w:t>Borges LHM, Calouro AM, Sousa JR Large and medium-sized mammals from Chandless State Park, Acre, Brazil</w:t>
      </w:r>
      <w:r w:rsidRPr="00EC2A21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 xml:space="preserve">. </w:t>
      </w:r>
      <w:r w:rsidRPr="00EC2A21">
        <w:rPr>
          <w:rFonts w:ascii="Times New Roman" w:hAnsi="Times New Roman" w:cs="Times New Roman"/>
          <w:color w:val="000000" w:themeColor="text1"/>
          <w:sz w:val="20"/>
          <w:szCs w:val="20"/>
        </w:rPr>
        <w:t>Mastozool. Neotrop</w:t>
      </w:r>
      <w:r w:rsidRPr="00EC2A21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.</w:t>
      </w:r>
      <w:r w:rsidRPr="00EC2A2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2015;22: 265-277.</w:t>
      </w:r>
    </w:p>
    <w:p w14:paraId="3178294E" w14:textId="77777777" w:rsidR="00EC2A21" w:rsidRPr="00EC2A21" w:rsidRDefault="00EC2A21" w:rsidP="00EC2A21">
      <w:pPr>
        <w:widowControl w:val="0"/>
        <w:autoSpaceDE w:val="0"/>
        <w:autoSpaceDN w:val="0"/>
        <w:adjustRightInd w:val="0"/>
        <w:spacing w:after="0" w:line="480" w:lineRule="auto"/>
        <w:ind w:hanging="284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EC2A2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20. Brocardo CR, da Silva MX, Delgado LE, Galetti M. White-lipped peccaries are recorded at Iguaçu National Park after 20 years. </w:t>
      </w:r>
      <w:r w:rsidRPr="00EC2A21">
        <w:rPr>
          <w:rFonts w:ascii="Times New Roman" w:hAnsi="Times New Roman" w:cs="Times New Roman"/>
          <w:iCs/>
          <w:color w:val="000000" w:themeColor="text1"/>
          <w:sz w:val="20"/>
          <w:szCs w:val="20"/>
        </w:rPr>
        <w:t>Mammalia</w:t>
      </w:r>
      <w:r w:rsidRPr="00EC2A2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2017;81:</w:t>
      </w:r>
      <w:r w:rsidRPr="00EC2A21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519-522</w:t>
      </w:r>
      <w:r w:rsidRPr="00EC2A21"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</w:p>
    <w:p w14:paraId="69D55A7E" w14:textId="77777777" w:rsidR="00EC2A21" w:rsidRPr="00EC2A21" w:rsidRDefault="00EC2A21" w:rsidP="00EC2A21">
      <w:pPr>
        <w:widowControl w:val="0"/>
        <w:autoSpaceDE w:val="0"/>
        <w:autoSpaceDN w:val="0"/>
        <w:adjustRightInd w:val="0"/>
        <w:spacing w:after="0" w:line="480" w:lineRule="auto"/>
        <w:ind w:hanging="284"/>
        <w:rPr>
          <w:rFonts w:ascii="Times New Roman" w:hAnsi="Times New Roman" w:cs="Times New Roman"/>
          <w:color w:val="000000" w:themeColor="text1"/>
          <w:sz w:val="20"/>
          <w:szCs w:val="20"/>
          <w:lang w:val="uz-Cyrl-UZ"/>
        </w:rPr>
      </w:pPr>
      <w:r w:rsidRPr="00EC2A2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21. </w:t>
      </w:r>
      <w:r w:rsidRPr="00EC2A21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Vickers WT. Hunting yields and game composition over ten years in an Amazon Indian territory. </w:t>
      </w:r>
      <w:r w:rsidRPr="00EC2A21">
        <w:rPr>
          <w:rFonts w:ascii="Times New Roman" w:hAnsi="Times New Roman" w:cs="Times New Roman"/>
          <w:color w:val="000000" w:themeColor="text1"/>
          <w:sz w:val="20"/>
          <w:szCs w:val="20"/>
          <w:lang w:val="uz-Cyrl-UZ"/>
        </w:rPr>
        <w:t xml:space="preserve">Neotropical Wildlife Use and Conservation </w:t>
      </w:r>
      <w:r w:rsidRPr="00EC2A21">
        <w:rPr>
          <w:rFonts w:ascii="Times New Roman" w:hAnsi="Times New Roman" w:cs="Times New Roman"/>
          <w:color w:val="000000" w:themeColor="text1"/>
          <w:sz w:val="20"/>
          <w:szCs w:val="20"/>
        </w:rPr>
        <w:t>1991;</w:t>
      </w:r>
      <w:r w:rsidRPr="00EC2A21">
        <w:rPr>
          <w:rFonts w:ascii="Times New Roman" w:hAnsi="Times New Roman" w:cs="Times New Roman"/>
          <w:bCs/>
          <w:color w:val="000000" w:themeColor="text1"/>
          <w:sz w:val="20"/>
          <w:szCs w:val="20"/>
          <w:lang w:val="uz-Cyrl-UZ"/>
        </w:rPr>
        <w:t>400</w:t>
      </w:r>
      <w:r w:rsidRPr="00EC2A21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:</w:t>
      </w:r>
      <w:r w:rsidRPr="00EC2A21">
        <w:rPr>
          <w:rFonts w:ascii="Times New Roman" w:hAnsi="Times New Roman" w:cs="Times New Roman"/>
          <w:color w:val="000000" w:themeColor="text1"/>
          <w:sz w:val="20"/>
          <w:szCs w:val="20"/>
          <w:lang w:val="uz-Cyrl-UZ"/>
        </w:rPr>
        <w:t xml:space="preserve"> 53-81.</w:t>
      </w:r>
    </w:p>
    <w:p w14:paraId="38FD86B7" w14:textId="77777777" w:rsidR="00EC2A21" w:rsidRPr="00EC2A21" w:rsidRDefault="00EC2A21" w:rsidP="00EC2A21">
      <w:pPr>
        <w:spacing w:after="0" w:line="480" w:lineRule="auto"/>
        <w:ind w:hanging="284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EC2A21">
        <w:rPr>
          <w:rFonts w:ascii="Times New Roman" w:hAnsi="Times New Roman" w:cs="Times New Roman"/>
          <w:color w:val="000000" w:themeColor="text1"/>
          <w:sz w:val="20"/>
          <w:szCs w:val="20"/>
        </w:rPr>
        <w:lastRenderedPageBreak/>
        <w:t xml:space="preserve">22. </w:t>
      </w:r>
      <w:r w:rsidRPr="00EC2A21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Richard-Hansen C, Surugue N, Khazraie K, Le Noc M, Grenand P. Long-term fluctuations of white-lipped peccary populations in French Guiana. </w:t>
      </w:r>
      <w:r w:rsidRPr="00EC2A21">
        <w:rPr>
          <w:rFonts w:ascii="Times New Roman" w:hAnsi="Times New Roman" w:cs="Times New Roman"/>
          <w:iCs/>
          <w:color w:val="000000" w:themeColor="text1"/>
          <w:sz w:val="20"/>
          <w:szCs w:val="20"/>
        </w:rPr>
        <w:t>Mammalia 2014;</w:t>
      </w:r>
      <w:r w:rsidRPr="00EC2A21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78</w:t>
      </w:r>
      <w:r w:rsidRPr="00EC2A2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291-301.</w:t>
      </w:r>
    </w:p>
    <w:p w14:paraId="7125E661" w14:textId="77777777" w:rsidR="00EC2A21" w:rsidRPr="00EC2A21" w:rsidRDefault="00EC2A21" w:rsidP="00EC2A21">
      <w:pPr>
        <w:spacing w:after="0" w:line="480" w:lineRule="auto"/>
        <w:ind w:hanging="284"/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</w:pPr>
      <w:r w:rsidRPr="00EC2A21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23. Hallett MT, Kinahan AA, McGregor R, Baggallay T, Babb T, Barnabus H, et al. Impact of low-intensity hunting on game species in and around the Kanuku Mountains Protected Area, Guyana. </w:t>
      </w:r>
      <w:r w:rsidRPr="00EC2A21">
        <w:rPr>
          <w:rFonts w:ascii="Times New Roman" w:hAnsi="Times New Roman" w:cs="Times New Roman"/>
          <w:iCs/>
          <w:color w:val="000000" w:themeColor="text1"/>
          <w:sz w:val="20"/>
          <w:szCs w:val="20"/>
          <w:shd w:val="clear" w:color="auto" w:fill="FFFFFF"/>
        </w:rPr>
        <w:t>Front. Ecol. Evol.</w:t>
      </w:r>
      <w:r w:rsidRPr="00EC2A21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 2019;7: 412.</w:t>
      </w:r>
    </w:p>
    <w:p w14:paraId="56041784" w14:textId="77777777" w:rsidR="00EC2A21" w:rsidRPr="00EC2A21" w:rsidRDefault="00EC2A21" w:rsidP="00EC2A21">
      <w:pPr>
        <w:shd w:val="clear" w:color="auto" w:fill="FFFFFF"/>
        <w:spacing w:after="0" w:line="480" w:lineRule="auto"/>
        <w:ind w:hanging="284"/>
        <w:textAlignment w:val="baseline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EC2A21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24. </w:t>
      </w:r>
      <w:r w:rsidRPr="00EC2A21">
        <w:rPr>
          <w:rFonts w:ascii="Times New Roman" w:hAnsi="Times New Roman" w:cs="Times New Roman"/>
          <w:color w:val="000000" w:themeColor="text1"/>
          <w:sz w:val="20"/>
          <w:szCs w:val="20"/>
          <w:bdr w:val="none" w:sz="0" w:space="0" w:color="auto" w:frame="1"/>
        </w:rPr>
        <w:t>Hallet</w:t>
      </w:r>
      <w:r w:rsidRPr="00EC2A21">
        <w:rPr>
          <w:rFonts w:ascii="Times New Roman" w:hAnsi="Times New Roman" w:cs="Times New Roman"/>
          <w:color w:val="000000" w:themeColor="text1"/>
          <w:sz w:val="20"/>
          <w:szCs w:val="20"/>
        </w:rPr>
        <w:t>t MT. Landscape-scale research as a tool for engaging communities in a shared learning process for conservation and management in the Rupunuini, Guyana, Ph.D. Dissertation, University of Florida. 2017.</w:t>
      </w:r>
    </w:p>
    <w:p w14:paraId="7606FB97" w14:textId="77777777" w:rsidR="00EC2A21" w:rsidRPr="00EC2A21" w:rsidRDefault="00EC2A21" w:rsidP="00EC2A21">
      <w:pPr>
        <w:spacing w:after="0" w:line="480" w:lineRule="auto"/>
        <w:ind w:hanging="284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EC2A2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25. Paemelaere EAD, Fernandes D, Leroy I, Angelbert J. Large mammals of the South Rupununi Region, Guyana. </w:t>
      </w:r>
      <w:r w:rsidRPr="00EC2A21">
        <w:rPr>
          <w:rFonts w:ascii="Times New Roman" w:hAnsi="Times New Roman" w:cs="Times New Roman"/>
          <w:iCs/>
          <w:color w:val="000000" w:themeColor="text1"/>
          <w:sz w:val="20"/>
          <w:szCs w:val="20"/>
        </w:rPr>
        <w:t>Biodiversity assessment survey of the South Rupununi Savannah, Guyana.</w:t>
      </w:r>
      <w:r w:rsidRPr="00EC2A2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lonso LE, Persaud J, Williams A, editors. BAT Survey Report No. 1. WWF-Guianas, Guyana Office. Georgetown, Guyana; 2016.</w:t>
      </w:r>
    </w:p>
    <w:p w14:paraId="04EECB7E" w14:textId="77777777" w:rsidR="00EC2A21" w:rsidRPr="00EC2A21" w:rsidRDefault="00EC2A21" w:rsidP="00EC2A21">
      <w:pPr>
        <w:spacing w:after="0" w:line="480" w:lineRule="auto"/>
        <w:ind w:hanging="284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EC2A21">
        <w:rPr>
          <w:rFonts w:ascii="Times New Roman" w:hAnsi="Times New Roman" w:cs="Times New Roman"/>
          <w:color w:val="000000" w:themeColor="text1"/>
          <w:sz w:val="20"/>
          <w:szCs w:val="20"/>
        </w:rPr>
        <w:t>26. Roopsind A, Caughlin TT, Sambhu, Fragoso JMV, Putz FE. Logging and indigenous hunting impacts on persistence of large Neotropical animals. Biotropica 2017;</w:t>
      </w:r>
      <w:r w:rsidRPr="00EC2A21">
        <w:rPr>
          <w:rFonts w:ascii="Times New Roman" w:hAnsi="Times New Roman" w:cs="Times New Roman"/>
          <w:bCs/>
          <w:iCs/>
          <w:color w:val="000000" w:themeColor="text1"/>
          <w:sz w:val="20"/>
          <w:szCs w:val="20"/>
        </w:rPr>
        <w:t>49</w:t>
      </w:r>
      <w:r w:rsidRPr="00EC2A21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:</w:t>
      </w:r>
      <w:r w:rsidRPr="00EC2A2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565-575.</w:t>
      </w:r>
    </w:p>
    <w:p w14:paraId="58014929" w14:textId="77777777" w:rsidR="00EC2A21" w:rsidRPr="00EC2A21" w:rsidRDefault="00EC2A21" w:rsidP="00EC2A21">
      <w:pPr>
        <w:spacing w:after="0" w:line="480" w:lineRule="auto"/>
        <w:ind w:hanging="284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EC2A2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27. Shaffer CA, Milstein MS, Yukuma C, Marawanaru, E, Suse P. Sustainability and comanagement of subsistence hunting in an indigenous reserve in Guyana. </w:t>
      </w:r>
      <w:r w:rsidRPr="00EC2A21">
        <w:rPr>
          <w:rFonts w:ascii="Times New Roman" w:hAnsi="Times New Roman" w:cs="Times New Roman"/>
          <w:iCs/>
          <w:color w:val="000000" w:themeColor="text1"/>
          <w:sz w:val="20"/>
          <w:szCs w:val="20"/>
        </w:rPr>
        <w:t>Biol. Conserv</w:t>
      </w:r>
      <w:r w:rsidRPr="00EC2A21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.</w:t>
      </w:r>
      <w:r w:rsidRPr="00EC2A2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2017;</w:t>
      </w:r>
      <w:r w:rsidRPr="00EC2A21">
        <w:rPr>
          <w:rFonts w:ascii="Times New Roman" w:hAnsi="Times New Roman" w:cs="Times New Roman"/>
          <w:b/>
          <w:iCs/>
          <w:color w:val="000000" w:themeColor="text1"/>
          <w:sz w:val="20"/>
          <w:szCs w:val="20"/>
        </w:rPr>
        <w:t>31</w:t>
      </w:r>
      <w:r w:rsidRPr="00EC2A21">
        <w:rPr>
          <w:rFonts w:ascii="Times New Roman" w:hAnsi="Times New Roman" w:cs="Times New Roman"/>
          <w:color w:val="000000" w:themeColor="text1"/>
          <w:sz w:val="20"/>
          <w:szCs w:val="20"/>
        </w:rPr>
        <w:t>: 1119-1131.</w:t>
      </w:r>
    </w:p>
    <w:p w14:paraId="44608010" w14:textId="77777777" w:rsidR="00EC2A21" w:rsidRPr="00EC2A21" w:rsidRDefault="00EC2A21" w:rsidP="00EC2A21">
      <w:pPr>
        <w:spacing w:after="0" w:line="480" w:lineRule="auto"/>
        <w:ind w:hanging="284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EC2A2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28. </w:t>
      </w:r>
      <w:r w:rsidRPr="00EC2A21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Kiltie KA Distribution of palm fruits on a rain forest floor: why white-lipped peccaries forage near objects. </w:t>
      </w:r>
      <w:r w:rsidRPr="00EC2A21">
        <w:rPr>
          <w:rFonts w:ascii="Times New Roman" w:hAnsi="Times New Roman" w:cs="Times New Roman"/>
          <w:iCs/>
          <w:color w:val="000000" w:themeColor="text1"/>
          <w:sz w:val="20"/>
          <w:szCs w:val="20"/>
          <w:lang w:val="en-GB"/>
        </w:rPr>
        <w:t>Biotropica 1981;</w:t>
      </w:r>
      <w:r w:rsidRPr="00EC2A21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14: 141-145.</w:t>
      </w:r>
    </w:p>
    <w:p w14:paraId="451DBB4E" w14:textId="77777777" w:rsidR="00EC2A21" w:rsidRPr="00EC2A21" w:rsidRDefault="00EC2A21" w:rsidP="00EC2A21">
      <w:pPr>
        <w:spacing w:after="0" w:line="480" w:lineRule="auto"/>
        <w:ind w:hanging="284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EC2A21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29. Emmons LH, Comparative feeding ecology of felids in a neotropical rainforest</w:t>
      </w:r>
      <w:r w:rsidRPr="00EC2A21">
        <w:rPr>
          <w:rFonts w:ascii="Times New Roman" w:hAnsi="Times New Roman" w:cs="Times New Roman"/>
          <w:i/>
          <w:color w:val="000000" w:themeColor="text1"/>
          <w:sz w:val="20"/>
          <w:szCs w:val="20"/>
          <w:lang w:val="en-GB"/>
        </w:rPr>
        <w:t xml:space="preserve">. </w:t>
      </w:r>
      <w:r w:rsidRPr="00EC2A21">
        <w:rPr>
          <w:rFonts w:ascii="Times New Roman" w:hAnsi="Times New Roman" w:cs="Times New Roman"/>
          <w:i/>
          <w:color w:val="000000" w:themeColor="text1"/>
          <w:sz w:val="20"/>
          <w:szCs w:val="20"/>
          <w:shd w:val="clear" w:color="auto" w:fill="FFFFFF"/>
        </w:rPr>
        <w:t> </w:t>
      </w:r>
      <w:r w:rsidRPr="00EC2A21">
        <w:rPr>
          <w:rFonts w:ascii="Times New Roman" w:hAnsi="Times New Roman" w:cs="Times New Roman"/>
          <w:iCs/>
          <w:color w:val="000000" w:themeColor="text1"/>
          <w:sz w:val="20"/>
          <w:szCs w:val="20"/>
          <w:shd w:val="clear" w:color="auto" w:fill="FFFFFF"/>
        </w:rPr>
        <w:t>Behav. Ecol. Sociobiol.</w:t>
      </w:r>
      <w:r w:rsidRPr="00EC2A21">
        <w:rPr>
          <w:rFonts w:ascii="Times New Roman" w:hAnsi="Times New Roman" w:cs="Times New Roman"/>
          <w:b/>
          <w:color w:val="000000" w:themeColor="text1"/>
          <w:sz w:val="20"/>
          <w:szCs w:val="20"/>
          <w:lang w:val="en-GB"/>
        </w:rPr>
        <w:t xml:space="preserve"> </w:t>
      </w:r>
      <w:r w:rsidRPr="00EC2A21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GB"/>
        </w:rPr>
        <w:t>1987;20:</w:t>
      </w:r>
      <w:r w:rsidRPr="00EC2A21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 271-283.</w:t>
      </w:r>
    </w:p>
    <w:p w14:paraId="20A782D8" w14:textId="3FCB56A5" w:rsidR="00EC2A21" w:rsidRPr="00EC2A21" w:rsidRDefault="00EC2A21" w:rsidP="00EC2A21">
      <w:pPr>
        <w:spacing w:after="0" w:line="480" w:lineRule="auto"/>
        <w:ind w:hanging="284"/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</w:pPr>
      <w:r w:rsidRPr="00EC2A21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30. Kiltie RA, Terborgh J. Observations on the behavior of rain forest peccaries in Per</w:t>
      </w:r>
      <w:r w:rsidR="005215A7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u</w:t>
      </w:r>
      <w:r w:rsidRPr="00EC2A21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: Why do white-lipped peccaries form herds? </w:t>
      </w:r>
      <w:r w:rsidRPr="00EC2A21">
        <w:rPr>
          <w:rFonts w:ascii="Times New Roman" w:hAnsi="Times New Roman" w:cs="Times New Roman"/>
          <w:i/>
          <w:color w:val="000000" w:themeColor="text1"/>
          <w:sz w:val="20"/>
          <w:szCs w:val="20"/>
          <w:shd w:val="clear" w:color="auto" w:fill="FFFFFF"/>
        </w:rPr>
        <w:t>Z. Tierpsychol.</w:t>
      </w:r>
      <w:r w:rsidRPr="00EC2A21">
        <w:rPr>
          <w:rStyle w:val="Emphasis"/>
          <w:rFonts w:ascii="Times New Roman" w:hAnsi="Times New Roman" w:cs="Times New Roman"/>
          <w:b/>
          <w:color w:val="000000" w:themeColor="text1"/>
          <w:sz w:val="20"/>
          <w:szCs w:val="20"/>
          <w:shd w:val="clear" w:color="auto" w:fill="FFFFFF"/>
        </w:rPr>
        <w:t xml:space="preserve"> </w:t>
      </w:r>
      <w:r w:rsidRPr="00EC2A21">
        <w:rPr>
          <w:rStyle w:val="Emphasis"/>
          <w:rFonts w:ascii="Times New Roman" w:hAnsi="Times New Roman" w:cs="Times New Roman"/>
          <w:bCs/>
          <w:color w:val="000000" w:themeColor="text1"/>
          <w:sz w:val="20"/>
          <w:szCs w:val="20"/>
          <w:shd w:val="clear" w:color="auto" w:fill="FFFFFF"/>
        </w:rPr>
        <w:t>1983;62</w:t>
      </w:r>
      <w:r w:rsidRPr="00EC2A21">
        <w:rPr>
          <w:rFonts w:ascii="Times New Roman" w:hAnsi="Times New Roman" w:cs="Times New Roman"/>
          <w:bCs/>
          <w:color w:val="000000" w:themeColor="text1"/>
          <w:sz w:val="20"/>
          <w:szCs w:val="20"/>
          <w:shd w:val="clear" w:color="auto" w:fill="FFFFFF"/>
        </w:rPr>
        <w:t>:</w:t>
      </w:r>
      <w:r w:rsidRPr="00EC2A21">
        <w:rPr>
          <w:rFonts w:ascii="Times New Roman" w:hAnsi="Times New Roman" w:cs="Times New Roman"/>
          <w:bCs/>
          <w:i/>
          <w:iCs/>
          <w:color w:val="000000" w:themeColor="text1"/>
          <w:sz w:val="20"/>
          <w:szCs w:val="20"/>
          <w:shd w:val="clear" w:color="auto" w:fill="FFFFFF"/>
        </w:rPr>
        <w:t xml:space="preserve"> </w:t>
      </w:r>
      <w:r w:rsidRPr="00EC2A21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241-255.</w:t>
      </w:r>
    </w:p>
    <w:p w14:paraId="55535456" w14:textId="77777777" w:rsidR="00EC2A21" w:rsidRPr="00EC2A21" w:rsidRDefault="00EC2A21" w:rsidP="00EC2A21">
      <w:pPr>
        <w:shd w:val="clear" w:color="auto" w:fill="FFFFFF"/>
        <w:spacing w:after="0" w:line="480" w:lineRule="auto"/>
        <w:ind w:hanging="284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EC2A2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31. Silman MR, Terborgh J, Kiltie R. Population regulation of a dominant-rain forest tree by a major seed-predator. </w:t>
      </w:r>
      <w:r w:rsidRPr="00EC2A21">
        <w:rPr>
          <w:rFonts w:ascii="Times New Roman" w:hAnsi="Times New Roman" w:cs="Times New Roman"/>
          <w:iCs/>
          <w:color w:val="000000" w:themeColor="text1"/>
          <w:sz w:val="20"/>
          <w:szCs w:val="20"/>
        </w:rPr>
        <w:t>Ecology</w:t>
      </w:r>
      <w:r w:rsidRPr="00EC2A21">
        <w:rPr>
          <w:rFonts w:ascii="Times New Roman" w:hAnsi="Times New Roman" w:cs="Times New Roman"/>
          <w:i/>
          <w:color w:val="000000" w:themeColor="text1"/>
          <w:sz w:val="20"/>
          <w:szCs w:val="20"/>
        </w:rPr>
        <w:t xml:space="preserve"> </w:t>
      </w:r>
      <w:r w:rsidRPr="00EC2A21">
        <w:rPr>
          <w:rFonts w:ascii="Times New Roman" w:hAnsi="Times New Roman" w:cs="Times New Roman"/>
          <w:iCs/>
          <w:color w:val="000000" w:themeColor="text1"/>
          <w:sz w:val="20"/>
          <w:szCs w:val="20"/>
        </w:rPr>
        <w:t>2003;</w:t>
      </w:r>
      <w:r w:rsidRPr="00EC2A21">
        <w:rPr>
          <w:rFonts w:ascii="Times New Roman" w:hAnsi="Times New Roman" w:cs="Times New Roman"/>
          <w:color w:val="000000" w:themeColor="text1"/>
          <w:sz w:val="20"/>
          <w:szCs w:val="20"/>
        </w:rPr>
        <w:t>84: 431-438.</w:t>
      </w:r>
    </w:p>
    <w:p w14:paraId="78D74619" w14:textId="77777777" w:rsidR="00EC2A21" w:rsidRPr="00EC2A21" w:rsidRDefault="00EC2A21" w:rsidP="00EC2A21">
      <w:pPr>
        <w:shd w:val="clear" w:color="auto" w:fill="FFFFFF" w:themeFill="background1"/>
        <w:spacing w:after="0" w:line="480" w:lineRule="auto"/>
        <w:ind w:hanging="284"/>
        <w:rPr>
          <w:rFonts w:ascii="Times New Roman" w:hAnsi="Times New Roman" w:cs="Times New Roman"/>
          <w:color w:val="000000" w:themeColor="text1"/>
          <w:sz w:val="20"/>
          <w:szCs w:val="20"/>
          <w:lang w:eastAsia="pt-BR"/>
        </w:rPr>
      </w:pPr>
      <w:r w:rsidRPr="00EC2A21">
        <w:rPr>
          <w:rFonts w:ascii="Times New Roman" w:hAnsi="Times New Roman" w:cs="Times New Roman"/>
          <w:color w:val="000000" w:themeColor="text1"/>
          <w:sz w:val="20"/>
          <w:szCs w:val="20"/>
          <w:lang w:eastAsia="pt-BR"/>
        </w:rPr>
        <w:t>32. Mayor P, Pérez-Peña P, Bowler M, Puertas PE, Kirkland M, Bodmer P. Effects of selective logging on large mammal populations in a remote indigenous territory in the northern Peruvian Amazon. Ecol. Soc</w:t>
      </w:r>
      <w:r w:rsidRPr="00EC2A21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eastAsia="pt-BR"/>
        </w:rPr>
        <w:t>.</w:t>
      </w:r>
      <w:r w:rsidRPr="00EC2A21">
        <w:rPr>
          <w:rFonts w:ascii="Times New Roman" w:hAnsi="Times New Roman" w:cs="Times New Roman"/>
          <w:color w:val="000000" w:themeColor="text1"/>
          <w:sz w:val="20"/>
          <w:szCs w:val="20"/>
          <w:lang w:eastAsia="pt-BR"/>
        </w:rPr>
        <w:t xml:space="preserve"> 2015; 20: 36.</w:t>
      </w:r>
    </w:p>
    <w:p w14:paraId="255C1D3D" w14:textId="77777777" w:rsidR="00EC2A21" w:rsidRPr="00EC2A21" w:rsidRDefault="00EC2A21" w:rsidP="00EC2A21">
      <w:pPr>
        <w:spacing w:after="0" w:line="240" w:lineRule="auto"/>
        <w:contextualSpacing/>
        <w:rPr>
          <w:rFonts w:ascii="Times New Roman" w:hAnsi="Times New Roman" w:cs="Times New Roman"/>
          <w:sz w:val="20"/>
          <w:szCs w:val="20"/>
        </w:rPr>
      </w:pPr>
    </w:p>
    <w:sectPr w:rsidR="00EC2A21" w:rsidRPr="00EC2A21" w:rsidSect="0021775D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(Body CS)"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775D"/>
    <w:rsid w:val="000F168C"/>
    <w:rsid w:val="000F7D58"/>
    <w:rsid w:val="001D1836"/>
    <w:rsid w:val="0021775D"/>
    <w:rsid w:val="002A5FF2"/>
    <w:rsid w:val="002E67B4"/>
    <w:rsid w:val="0031356E"/>
    <w:rsid w:val="003B5089"/>
    <w:rsid w:val="00431A75"/>
    <w:rsid w:val="0044646C"/>
    <w:rsid w:val="004D3D20"/>
    <w:rsid w:val="00506BC1"/>
    <w:rsid w:val="005215A7"/>
    <w:rsid w:val="005569BB"/>
    <w:rsid w:val="005803C4"/>
    <w:rsid w:val="00590AA9"/>
    <w:rsid w:val="005B605D"/>
    <w:rsid w:val="005C09C7"/>
    <w:rsid w:val="005D6674"/>
    <w:rsid w:val="00653712"/>
    <w:rsid w:val="006D101C"/>
    <w:rsid w:val="008823EE"/>
    <w:rsid w:val="009C1517"/>
    <w:rsid w:val="00A22E74"/>
    <w:rsid w:val="00A655E0"/>
    <w:rsid w:val="00B21F3B"/>
    <w:rsid w:val="00B90CBB"/>
    <w:rsid w:val="00BA133A"/>
    <w:rsid w:val="00BB07EB"/>
    <w:rsid w:val="00BC70AD"/>
    <w:rsid w:val="00BC79CE"/>
    <w:rsid w:val="00C8709A"/>
    <w:rsid w:val="00D14425"/>
    <w:rsid w:val="00D36579"/>
    <w:rsid w:val="00D84AB9"/>
    <w:rsid w:val="00D87E95"/>
    <w:rsid w:val="00DB1D40"/>
    <w:rsid w:val="00EC2A21"/>
    <w:rsid w:val="00F00C4B"/>
    <w:rsid w:val="00F77B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6EC14C"/>
  <w15:chartTrackingRefBased/>
  <w15:docId w15:val="{54C7293C-FCAB-4A79-8717-8B88D455EA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803C4"/>
    <w:pPr>
      <w:pBdr>
        <w:top w:val="single" w:sz="24" w:space="0" w:color="7B7B7B" w:themeColor="accent3" w:themeShade="BF"/>
        <w:left w:val="single" w:sz="24" w:space="0" w:color="7B7B7B" w:themeColor="accent3" w:themeShade="BF"/>
        <w:bottom w:val="single" w:sz="24" w:space="0" w:color="7B7B7B" w:themeColor="accent3" w:themeShade="BF"/>
        <w:right w:val="single" w:sz="24" w:space="0" w:color="7B7B7B" w:themeColor="accent3" w:themeShade="BF"/>
      </w:pBdr>
      <w:shd w:val="clear" w:color="auto" w:fill="7B7B7B" w:themeFill="accent3" w:themeFillShade="BF"/>
      <w:spacing w:before="100" w:after="0" w:line="276" w:lineRule="auto"/>
      <w:outlineLvl w:val="0"/>
    </w:pPr>
    <w:rPr>
      <w:rFonts w:ascii="Calibri" w:hAnsi="Calibri"/>
      <w:caps/>
      <w:color w:val="FFFFFF" w:themeColor="background1"/>
      <w:spacing w:val="15"/>
      <w:sz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803C4"/>
    <w:rPr>
      <w:rFonts w:ascii="Calibri" w:hAnsi="Calibri"/>
      <w:caps/>
      <w:color w:val="FFFFFF" w:themeColor="background1"/>
      <w:spacing w:val="15"/>
      <w:sz w:val="28"/>
      <w:shd w:val="clear" w:color="auto" w:fill="7B7B7B" w:themeFill="accent3" w:themeFillShade="BF"/>
    </w:rPr>
  </w:style>
  <w:style w:type="character" w:styleId="Hyperlink">
    <w:name w:val="Hyperlink"/>
    <w:basedOn w:val="DefaultParagraphFont"/>
    <w:uiPriority w:val="99"/>
    <w:semiHidden/>
    <w:unhideWhenUsed/>
    <w:rsid w:val="0021775D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1775D"/>
    <w:rPr>
      <w:color w:val="954F72"/>
      <w:u w:val="single"/>
    </w:rPr>
  </w:style>
  <w:style w:type="paragraph" w:customStyle="1" w:styleId="msonormal0">
    <w:name w:val="msonormal"/>
    <w:basedOn w:val="Normal"/>
    <w:rsid w:val="0021775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font5">
    <w:name w:val="font5"/>
    <w:basedOn w:val="Normal"/>
    <w:rsid w:val="0021775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fr-FR"/>
    </w:rPr>
  </w:style>
  <w:style w:type="paragraph" w:customStyle="1" w:styleId="font6">
    <w:name w:val="font6"/>
    <w:basedOn w:val="Normal"/>
    <w:rsid w:val="0021775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fr-FR"/>
    </w:rPr>
  </w:style>
  <w:style w:type="paragraph" w:customStyle="1" w:styleId="xl65">
    <w:name w:val="xl65"/>
    <w:basedOn w:val="Normal"/>
    <w:rsid w:val="0021775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  <w:lang w:eastAsia="fr-FR"/>
    </w:rPr>
  </w:style>
  <w:style w:type="paragraph" w:customStyle="1" w:styleId="xl66">
    <w:name w:val="xl66"/>
    <w:basedOn w:val="Normal"/>
    <w:rsid w:val="0021775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  <w:lang w:eastAsia="fr-FR"/>
    </w:rPr>
  </w:style>
  <w:style w:type="paragraph" w:customStyle="1" w:styleId="xl67">
    <w:name w:val="xl67"/>
    <w:basedOn w:val="Normal"/>
    <w:rsid w:val="0021775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  <w:lang w:eastAsia="fr-FR"/>
    </w:rPr>
  </w:style>
  <w:style w:type="paragraph" w:customStyle="1" w:styleId="xl68">
    <w:name w:val="xl68"/>
    <w:basedOn w:val="Normal"/>
    <w:rsid w:val="0021775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  <w:lang w:eastAsia="fr-FR"/>
    </w:rPr>
  </w:style>
  <w:style w:type="paragraph" w:customStyle="1" w:styleId="xl69">
    <w:name w:val="xl69"/>
    <w:basedOn w:val="Normal"/>
    <w:rsid w:val="0021775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  <w:lang w:eastAsia="fr-FR"/>
    </w:rPr>
  </w:style>
  <w:style w:type="paragraph" w:customStyle="1" w:styleId="xl70">
    <w:name w:val="xl70"/>
    <w:basedOn w:val="Normal"/>
    <w:rsid w:val="0021775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  <w:lang w:eastAsia="fr-FR"/>
    </w:rPr>
  </w:style>
  <w:style w:type="paragraph" w:customStyle="1" w:styleId="xl71">
    <w:name w:val="xl71"/>
    <w:basedOn w:val="Normal"/>
    <w:rsid w:val="0021775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  <w:lang w:eastAsia="fr-FR"/>
    </w:rPr>
  </w:style>
  <w:style w:type="paragraph" w:customStyle="1" w:styleId="xl72">
    <w:name w:val="xl72"/>
    <w:basedOn w:val="Normal"/>
    <w:rsid w:val="0021775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customStyle="1" w:styleId="xl73">
    <w:name w:val="xl73"/>
    <w:basedOn w:val="Normal"/>
    <w:rsid w:val="0021775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customStyle="1" w:styleId="xl74">
    <w:name w:val="xl74"/>
    <w:basedOn w:val="Normal"/>
    <w:rsid w:val="0021775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customStyle="1" w:styleId="xl75">
    <w:name w:val="xl75"/>
    <w:basedOn w:val="Normal"/>
    <w:rsid w:val="0021775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customStyle="1" w:styleId="xl76">
    <w:name w:val="xl76"/>
    <w:basedOn w:val="Normal"/>
    <w:rsid w:val="0021775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customStyle="1" w:styleId="xl77">
    <w:name w:val="xl77"/>
    <w:basedOn w:val="Normal"/>
    <w:rsid w:val="0021775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customStyle="1" w:styleId="xl78">
    <w:name w:val="xl78"/>
    <w:basedOn w:val="Normal"/>
    <w:rsid w:val="0021775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customStyle="1" w:styleId="xl79">
    <w:name w:val="xl79"/>
    <w:basedOn w:val="Normal"/>
    <w:rsid w:val="0021775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fr-FR"/>
    </w:rPr>
  </w:style>
  <w:style w:type="paragraph" w:customStyle="1" w:styleId="xl80">
    <w:name w:val="xl80"/>
    <w:basedOn w:val="Normal"/>
    <w:rsid w:val="0021775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customStyle="1" w:styleId="xl81">
    <w:name w:val="xl81"/>
    <w:basedOn w:val="Normal"/>
    <w:rsid w:val="0021775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customStyle="1" w:styleId="xl82">
    <w:name w:val="xl82"/>
    <w:basedOn w:val="Normal"/>
    <w:rsid w:val="0021775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color w:val="000000"/>
      <w:sz w:val="20"/>
      <w:szCs w:val="20"/>
      <w:lang w:eastAsia="fr-FR"/>
    </w:rPr>
  </w:style>
  <w:style w:type="paragraph" w:customStyle="1" w:styleId="xl83">
    <w:name w:val="xl83"/>
    <w:basedOn w:val="Normal"/>
    <w:rsid w:val="0021775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customStyle="1" w:styleId="xl84">
    <w:name w:val="xl84"/>
    <w:basedOn w:val="Normal"/>
    <w:rsid w:val="0021775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color w:val="000000"/>
      <w:sz w:val="20"/>
      <w:szCs w:val="20"/>
      <w:lang w:eastAsia="fr-FR"/>
    </w:rPr>
  </w:style>
  <w:style w:type="paragraph" w:customStyle="1" w:styleId="xl85">
    <w:name w:val="xl85"/>
    <w:basedOn w:val="Normal"/>
    <w:rsid w:val="0021775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customStyle="1" w:styleId="xl86">
    <w:name w:val="xl86"/>
    <w:basedOn w:val="Normal"/>
    <w:rsid w:val="0021775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customStyle="1" w:styleId="xl87">
    <w:name w:val="xl87"/>
    <w:basedOn w:val="Normal"/>
    <w:rsid w:val="0021775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customStyle="1" w:styleId="xl88">
    <w:name w:val="xl88"/>
    <w:basedOn w:val="Normal"/>
    <w:rsid w:val="0021775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customStyle="1" w:styleId="xl89">
    <w:name w:val="xl89"/>
    <w:basedOn w:val="Normal"/>
    <w:rsid w:val="0021775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customStyle="1" w:styleId="xl90">
    <w:name w:val="xl90"/>
    <w:basedOn w:val="Normal"/>
    <w:rsid w:val="0021775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customStyle="1" w:styleId="xl91">
    <w:name w:val="xl91"/>
    <w:basedOn w:val="Normal"/>
    <w:rsid w:val="0021775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customStyle="1" w:styleId="xl92">
    <w:name w:val="xl92"/>
    <w:basedOn w:val="Normal"/>
    <w:rsid w:val="0021775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customStyle="1" w:styleId="xl93">
    <w:name w:val="xl93"/>
    <w:basedOn w:val="Normal"/>
    <w:rsid w:val="0021775D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0"/>
      <w:szCs w:val="20"/>
      <w:lang w:eastAsia="fr-FR"/>
    </w:rPr>
  </w:style>
  <w:style w:type="character" w:styleId="Emphasis">
    <w:name w:val="Emphasis"/>
    <w:basedOn w:val="DefaultParagraphFont"/>
    <w:uiPriority w:val="20"/>
    <w:qFormat/>
    <w:rsid w:val="00EC2A21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0367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541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8</Pages>
  <Words>2911</Words>
  <Characters>16593</Characters>
  <Application>Microsoft Office Word</Application>
  <DocSecurity>0</DocSecurity>
  <Lines>138</Lines>
  <Paragraphs>3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oit</dc:creator>
  <cp:keywords/>
  <dc:description/>
  <cp:lastModifiedBy>Jose MV Fragoso</cp:lastModifiedBy>
  <cp:revision>3</cp:revision>
  <dcterms:created xsi:type="dcterms:W3CDTF">2022-07-17T22:06:00Z</dcterms:created>
  <dcterms:modified xsi:type="dcterms:W3CDTF">2022-10-10T18:42:00Z</dcterms:modified>
</cp:coreProperties>
</file>